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58D52" w14:textId="05B2BFAA" w:rsidR="003931D4" w:rsidRPr="00E213E1" w:rsidRDefault="003931D4" w:rsidP="0055170B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E213E1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Supplement</w:t>
      </w:r>
      <w:r w:rsidR="0055170B" w:rsidRPr="00E213E1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al Material</w:t>
      </w:r>
    </w:p>
    <w:p w14:paraId="4DD35632" w14:textId="77777777" w:rsidR="0055170B" w:rsidRPr="00E213E1" w:rsidRDefault="0055170B" w:rsidP="0055170B">
      <w:pPr>
        <w:spacing w:after="0" w:line="240" w:lineRule="auto"/>
        <w:rPr>
          <w:lang w:val="en-US"/>
        </w:rPr>
      </w:pPr>
    </w:p>
    <w:p w14:paraId="13BDE251" w14:textId="1751B141" w:rsidR="0055170B" w:rsidRPr="00E213E1" w:rsidRDefault="0055170B" w:rsidP="0055170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Alzheimer's) dementia in adults with Down syndrome in Germany: Administrative prevalence based on a claims data analysis</w:t>
      </w:r>
    </w:p>
    <w:p w14:paraId="3AD75511" w14:textId="77777777" w:rsidR="0055170B" w:rsidRPr="00E213E1" w:rsidRDefault="0055170B" w:rsidP="0055170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1D0AEA4" w14:textId="77777777" w:rsidR="0055170B" w:rsidRPr="00E213E1" w:rsidRDefault="0055170B" w:rsidP="0055170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3ECFAA3" w14:textId="45DFA437" w:rsidR="005658C0" w:rsidRPr="00E213E1" w:rsidRDefault="005658C0" w:rsidP="0055170B">
      <w:pPr>
        <w:pStyle w:val="Heading3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pplement</w:t>
      </w:r>
      <w:r w:rsidR="0055170B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l Table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E213E1"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250E6"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(Alzheimer’s) d</w:t>
      </w: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ementia prevalence by age groups in the different years</w:t>
      </w:r>
    </w:p>
    <w:p w14:paraId="055805BA" w14:textId="77777777" w:rsidR="005658C0" w:rsidRPr="00E213E1" w:rsidRDefault="005658C0" w:rsidP="0055170B">
      <w:pPr>
        <w:pStyle w:val="Heading4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ministrative prevalence of people with and without DS in the different age groups</w:t>
      </w:r>
    </w:p>
    <w:tbl>
      <w:tblPr>
        <w:tblStyle w:val="TableGrid"/>
        <w:tblW w:w="153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23"/>
        <w:gridCol w:w="807"/>
        <w:gridCol w:w="810"/>
        <w:gridCol w:w="720"/>
        <w:gridCol w:w="714"/>
        <w:gridCol w:w="6"/>
        <w:gridCol w:w="720"/>
        <w:gridCol w:w="810"/>
        <w:gridCol w:w="720"/>
        <w:gridCol w:w="720"/>
        <w:gridCol w:w="720"/>
        <w:gridCol w:w="72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5658C0" w:rsidRPr="00E213E1" w14:paraId="79D4BE63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1CE06120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ge group</w:t>
            </w:r>
          </w:p>
          <w:p w14:paraId="66FAD713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years</w:t>
            </w:r>
          </w:p>
        </w:tc>
        <w:tc>
          <w:tcPr>
            <w:tcW w:w="3057" w:type="dxa"/>
            <w:gridSpan w:val="5"/>
            <w:shd w:val="clear" w:color="auto" w:fill="D0CECE" w:themeFill="background2" w:themeFillShade="E6"/>
          </w:tcPr>
          <w:p w14:paraId="4019D48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≤ 30</w:t>
            </w:r>
          </w:p>
        </w:tc>
        <w:tc>
          <w:tcPr>
            <w:tcW w:w="2970" w:type="dxa"/>
            <w:gridSpan w:val="4"/>
            <w:shd w:val="clear" w:color="auto" w:fill="D0CECE" w:themeFill="background2" w:themeFillShade="E6"/>
          </w:tcPr>
          <w:p w14:paraId="39FC57E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2790" w:type="dxa"/>
            <w:gridSpan w:val="4"/>
            <w:shd w:val="clear" w:color="auto" w:fill="D0CECE" w:themeFill="background2" w:themeFillShade="E6"/>
          </w:tcPr>
          <w:p w14:paraId="20C6011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6-40</w:t>
            </w:r>
          </w:p>
        </w:tc>
        <w:tc>
          <w:tcPr>
            <w:tcW w:w="2880" w:type="dxa"/>
            <w:gridSpan w:val="4"/>
            <w:shd w:val="clear" w:color="auto" w:fill="D0CECE" w:themeFill="background2" w:themeFillShade="E6"/>
          </w:tcPr>
          <w:p w14:paraId="672532C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1-45</w:t>
            </w:r>
          </w:p>
        </w:tc>
        <w:tc>
          <w:tcPr>
            <w:tcW w:w="2880" w:type="dxa"/>
            <w:gridSpan w:val="4"/>
            <w:shd w:val="clear" w:color="auto" w:fill="D0CECE" w:themeFill="background2" w:themeFillShade="E6"/>
          </w:tcPr>
          <w:p w14:paraId="1919476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6-50</w:t>
            </w:r>
          </w:p>
        </w:tc>
      </w:tr>
      <w:tr w:rsidR="005658C0" w:rsidRPr="00E213E1" w14:paraId="766AAACF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7198CDDA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807" w:type="dxa"/>
            <w:shd w:val="clear" w:color="auto" w:fill="D0CECE" w:themeFill="background2" w:themeFillShade="E6"/>
          </w:tcPr>
          <w:p w14:paraId="0E1E27FF" w14:textId="775AAD35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35F1289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FAF299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7DDB153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8C9C1F6" w14:textId="3D46531E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14" w:type="dxa"/>
            <w:shd w:val="clear" w:color="auto" w:fill="D0CECE" w:themeFill="background2" w:themeFillShade="E6"/>
          </w:tcPr>
          <w:p w14:paraId="4F22D242" w14:textId="4E1380E1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="00C556B2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6" w:type="dxa"/>
            <w:gridSpan w:val="2"/>
            <w:shd w:val="clear" w:color="auto" w:fill="D0CECE" w:themeFill="background2" w:themeFillShade="E6"/>
          </w:tcPr>
          <w:p w14:paraId="05E90A4B" w14:textId="6CB3C01D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583C8A5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593A35E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2BEF016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B148A82" w14:textId="06BDAFFB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E124D68" w14:textId="480F0D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="00C556B2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F3060C2" w14:textId="46DE0E19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4DFC9B0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ED3A63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489B996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4595BD7" w14:textId="62B7C6B3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432502E6" w14:textId="04EB9CD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="00C556B2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DED097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099036B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C904F0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4734374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93A5FB6" w14:textId="534C3C44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F76A1B0" w14:textId="12EF43A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="00C556B2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52584E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1B67581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6AB7EF0" w14:textId="4FCFAEC5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5C319E7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6984C69" w14:textId="1DB301D9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BB83F8C" w14:textId="61AF6B9B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="00C556B2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</w:tr>
      <w:tr w:rsidR="005658C0" w:rsidRPr="00E213E1" w14:paraId="5E23678B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7527B5F1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0</w:t>
            </w:r>
          </w:p>
        </w:tc>
        <w:tc>
          <w:tcPr>
            <w:tcW w:w="807" w:type="dxa"/>
          </w:tcPr>
          <w:p w14:paraId="0F7BCA6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10" w:type="dxa"/>
          </w:tcPr>
          <w:p w14:paraId="1B0F870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</w:tcPr>
          <w:p w14:paraId="3DBC4D05" w14:textId="15904C64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</w:tcPr>
          <w:p w14:paraId="7BE3901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8</w:t>
            </w:r>
          </w:p>
        </w:tc>
        <w:tc>
          <w:tcPr>
            <w:tcW w:w="726" w:type="dxa"/>
            <w:gridSpan w:val="2"/>
          </w:tcPr>
          <w:p w14:paraId="641C4D1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810" w:type="dxa"/>
          </w:tcPr>
          <w:p w14:paraId="2CC6AA8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20" w:type="dxa"/>
          </w:tcPr>
          <w:p w14:paraId="5C87B1FC" w14:textId="3614D3DA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5CC4074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720" w:type="dxa"/>
          </w:tcPr>
          <w:p w14:paraId="675937B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</w:tcPr>
          <w:p w14:paraId="64BB556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</w:tcPr>
          <w:p w14:paraId="01C815CE" w14:textId="06687A04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</w:tcPr>
          <w:p w14:paraId="73F93AF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9</w:t>
            </w:r>
          </w:p>
        </w:tc>
        <w:tc>
          <w:tcPr>
            <w:tcW w:w="720" w:type="dxa"/>
          </w:tcPr>
          <w:p w14:paraId="3B57888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7</w:t>
            </w:r>
          </w:p>
        </w:tc>
        <w:tc>
          <w:tcPr>
            <w:tcW w:w="720" w:type="dxa"/>
          </w:tcPr>
          <w:p w14:paraId="281E2E9D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</w:tcPr>
          <w:p w14:paraId="28EF0904" w14:textId="46769964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753998F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.9</w:t>
            </w:r>
          </w:p>
        </w:tc>
        <w:tc>
          <w:tcPr>
            <w:tcW w:w="720" w:type="dxa"/>
          </w:tcPr>
          <w:p w14:paraId="3DAE5CF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1</w:t>
            </w:r>
          </w:p>
        </w:tc>
        <w:tc>
          <w:tcPr>
            <w:tcW w:w="720" w:type="dxa"/>
          </w:tcPr>
          <w:p w14:paraId="6531B87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</w:tcPr>
          <w:p w14:paraId="3F7E784F" w14:textId="1EA9C5F8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71DA48A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.2</w:t>
            </w:r>
          </w:p>
        </w:tc>
      </w:tr>
      <w:tr w:rsidR="005658C0" w:rsidRPr="00E213E1" w14:paraId="05066E1B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0F483703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07" w:type="dxa"/>
            <w:shd w:val="clear" w:color="auto" w:fill="F2F2F2" w:themeFill="background1" w:themeFillShade="F2"/>
          </w:tcPr>
          <w:p w14:paraId="607316B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A3ABC1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A4EFA92" w14:textId="5BCF65E1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42EFBE0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8</w:t>
            </w:r>
          </w:p>
        </w:tc>
        <w:tc>
          <w:tcPr>
            <w:tcW w:w="726" w:type="dxa"/>
            <w:gridSpan w:val="2"/>
            <w:shd w:val="clear" w:color="auto" w:fill="F2F2F2" w:themeFill="background1" w:themeFillShade="F2"/>
          </w:tcPr>
          <w:p w14:paraId="025A10A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43D7EAE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631B2E7" w14:textId="5810175A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BA922A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2A35F9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0973EE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55436D4" w14:textId="711D9CC1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AC8048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661D07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87F60B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7F6EB66" w14:textId="4EE777FB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6B1750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0E2961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FA5757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998CA33" w14:textId="721C8485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591CA3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.2</w:t>
            </w:r>
          </w:p>
        </w:tc>
      </w:tr>
      <w:tr w:rsidR="005658C0" w:rsidRPr="00E213E1" w14:paraId="445B293B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62BAAD0A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07" w:type="dxa"/>
          </w:tcPr>
          <w:p w14:paraId="2E8D516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10" w:type="dxa"/>
          </w:tcPr>
          <w:p w14:paraId="7E79483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</w:tcPr>
          <w:p w14:paraId="0DD457BA" w14:textId="3E844281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</w:tcPr>
          <w:p w14:paraId="263623D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8</w:t>
            </w:r>
          </w:p>
        </w:tc>
        <w:tc>
          <w:tcPr>
            <w:tcW w:w="726" w:type="dxa"/>
            <w:gridSpan w:val="2"/>
          </w:tcPr>
          <w:p w14:paraId="060A65A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810" w:type="dxa"/>
          </w:tcPr>
          <w:p w14:paraId="57E94F2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20" w:type="dxa"/>
          </w:tcPr>
          <w:p w14:paraId="2C8EE643" w14:textId="7C5CCAA2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0124505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4</w:t>
            </w:r>
          </w:p>
        </w:tc>
        <w:tc>
          <w:tcPr>
            <w:tcW w:w="720" w:type="dxa"/>
          </w:tcPr>
          <w:p w14:paraId="6929DAD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720" w:type="dxa"/>
          </w:tcPr>
          <w:p w14:paraId="05BD326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</w:tcPr>
          <w:p w14:paraId="4643D650" w14:textId="181385E3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</w:tcPr>
          <w:p w14:paraId="338191AE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9</w:t>
            </w:r>
          </w:p>
        </w:tc>
        <w:tc>
          <w:tcPr>
            <w:tcW w:w="720" w:type="dxa"/>
          </w:tcPr>
          <w:p w14:paraId="0CBE992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4</w:t>
            </w:r>
          </w:p>
        </w:tc>
        <w:tc>
          <w:tcPr>
            <w:tcW w:w="720" w:type="dxa"/>
          </w:tcPr>
          <w:p w14:paraId="070637F3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</w:tcPr>
          <w:p w14:paraId="149D2365" w14:textId="20F2AC2E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6B63A36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1</w:t>
            </w:r>
          </w:p>
        </w:tc>
        <w:tc>
          <w:tcPr>
            <w:tcW w:w="720" w:type="dxa"/>
          </w:tcPr>
          <w:p w14:paraId="688135E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720" w:type="dxa"/>
          </w:tcPr>
          <w:p w14:paraId="3FFCFC3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</w:tcPr>
          <w:p w14:paraId="67658188" w14:textId="4B14E2D1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3C27224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.0</w:t>
            </w:r>
          </w:p>
        </w:tc>
      </w:tr>
      <w:tr w:rsidR="005658C0" w:rsidRPr="00E213E1" w14:paraId="44EE008C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784986AF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3</w:t>
            </w:r>
          </w:p>
        </w:tc>
        <w:tc>
          <w:tcPr>
            <w:tcW w:w="807" w:type="dxa"/>
            <w:shd w:val="clear" w:color="auto" w:fill="F2F2F2" w:themeFill="background1" w:themeFillShade="F2"/>
          </w:tcPr>
          <w:p w14:paraId="37C0E80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E912EB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2BA7089" w14:textId="72F81990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657BFF0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3</w:t>
            </w:r>
          </w:p>
        </w:tc>
        <w:tc>
          <w:tcPr>
            <w:tcW w:w="726" w:type="dxa"/>
            <w:gridSpan w:val="2"/>
            <w:shd w:val="clear" w:color="auto" w:fill="F2F2F2" w:themeFill="background1" w:themeFillShade="F2"/>
          </w:tcPr>
          <w:p w14:paraId="60F37F6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86BF77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01C15C" w14:textId="0ED69B1F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B63CF8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F1E01A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D315A2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95D3E47" w14:textId="40040CFD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92AD9A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BED77F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01F5E4C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E716C38" w14:textId="18C42BF1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051555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B42EE6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BFAC9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14C32C3" w14:textId="7B4E598B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3440E8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.7</w:t>
            </w:r>
          </w:p>
        </w:tc>
      </w:tr>
      <w:tr w:rsidR="005658C0" w:rsidRPr="00E213E1" w14:paraId="6D7B3963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7997E64E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07" w:type="dxa"/>
          </w:tcPr>
          <w:p w14:paraId="536B2A4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10" w:type="dxa"/>
          </w:tcPr>
          <w:p w14:paraId="5142E8C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20" w:type="dxa"/>
          </w:tcPr>
          <w:p w14:paraId="0EE9BA9F" w14:textId="32F9AD30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</w:tcPr>
          <w:p w14:paraId="37A9177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8</w:t>
            </w:r>
          </w:p>
        </w:tc>
        <w:tc>
          <w:tcPr>
            <w:tcW w:w="726" w:type="dxa"/>
            <w:gridSpan w:val="2"/>
          </w:tcPr>
          <w:p w14:paraId="6CF50DE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810" w:type="dxa"/>
          </w:tcPr>
          <w:p w14:paraId="1024796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720" w:type="dxa"/>
          </w:tcPr>
          <w:p w14:paraId="6251DD00" w14:textId="5A09A7E3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7998238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2</w:t>
            </w:r>
          </w:p>
        </w:tc>
        <w:tc>
          <w:tcPr>
            <w:tcW w:w="720" w:type="dxa"/>
          </w:tcPr>
          <w:p w14:paraId="5C97429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720" w:type="dxa"/>
          </w:tcPr>
          <w:p w14:paraId="31E35BC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</w:tcPr>
          <w:p w14:paraId="7A44937E" w14:textId="7673103C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</w:tcPr>
          <w:p w14:paraId="33DB3D7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6</w:t>
            </w:r>
          </w:p>
        </w:tc>
        <w:tc>
          <w:tcPr>
            <w:tcW w:w="720" w:type="dxa"/>
          </w:tcPr>
          <w:p w14:paraId="7CD0C47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1</w:t>
            </w:r>
          </w:p>
        </w:tc>
        <w:tc>
          <w:tcPr>
            <w:tcW w:w="720" w:type="dxa"/>
          </w:tcPr>
          <w:p w14:paraId="700E97DE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</w:tcPr>
          <w:p w14:paraId="7AE52325" w14:textId="38D67E1D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43823A4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7</w:t>
            </w:r>
          </w:p>
        </w:tc>
        <w:tc>
          <w:tcPr>
            <w:tcW w:w="720" w:type="dxa"/>
          </w:tcPr>
          <w:p w14:paraId="7601942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9</w:t>
            </w:r>
          </w:p>
        </w:tc>
        <w:tc>
          <w:tcPr>
            <w:tcW w:w="720" w:type="dxa"/>
          </w:tcPr>
          <w:p w14:paraId="359E3D8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</w:tcPr>
          <w:p w14:paraId="12ABC428" w14:textId="07CE1FBD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6290F10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.8</w:t>
            </w:r>
          </w:p>
        </w:tc>
      </w:tr>
      <w:tr w:rsidR="005658C0" w:rsidRPr="00E213E1" w14:paraId="2A600EFF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2B556C60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07" w:type="dxa"/>
            <w:shd w:val="clear" w:color="auto" w:fill="F2F2F2" w:themeFill="background1" w:themeFillShade="F2"/>
          </w:tcPr>
          <w:p w14:paraId="072B577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4C68F9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07EC81A" w14:textId="2F75D84A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4ACF752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0</w:t>
            </w:r>
          </w:p>
        </w:tc>
        <w:tc>
          <w:tcPr>
            <w:tcW w:w="726" w:type="dxa"/>
            <w:gridSpan w:val="2"/>
            <w:shd w:val="clear" w:color="auto" w:fill="F2F2F2" w:themeFill="background1" w:themeFillShade="F2"/>
          </w:tcPr>
          <w:p w14:paraId="13CDF54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F470FF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43C3D8A" w14:textId="3F7A8F13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611A38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DBC894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4EB4AF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A72452" w14:textId="3742D531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42921A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8FDB30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7CAE552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DCC4E55" w14:textId="17B0F5E8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1E6010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FC21D7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4F159B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A0B8225" w14:textId="09A43AE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68C95E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.2</w:t>
            </w:r>
          </w:p>
        </w:tc>
      </w:tr>
      <w:tr w:rsidR="005658C0" w:rsidRPr="00E213E1" w14:paraId="52E97007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422C1013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07" w:type="dxa"/>
          </w:tcPr>
          <w:p w14:paraId="2F716EA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10" w:type="dxa"/>
          </w:tcPr>
          <w:p w14:paraId="2DAF275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20" w:type="dxa"/>
          </w:tcPr>
          <w:p w14:paraId="33859F5B" w14:textId="56F75E28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</w:tcPr>
          <w:p w14:paraId="283F42F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3</w:t>
            </w:r>
          </w:p>
        </w:tc>
        <w:tc>
          <w:tcPr>
            <w:tcW w:w="726" w:type="dxa"/>
            <w:gridSpan w:val="2"/>
          </w:tcPr>
          <w:p w14:paraId="1DF906E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810" w:type="dxa"/>
          </w:tcPr>
          <w:p w14:paraId="758B7BF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720" w:type="dxa"/>
          </w:tcPr>
          <w:p w14:paraId="03200369" w14:textId="5BCF9D0C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7E2F81A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0</w:t>
            </w:r>
          </w:p>
        </w:tc>
        <w:tc>
          <w:tcPr>
            <w:tcW w:w="720" w:type="dxa"/>
          </w:tcPr>
          <w:p w14:paraId="7F8E9BF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720" w:type="dxa"/>
          </w:tcPr>
          <w:p w14:paraId="1D026D0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</w:tcPr>
          <w:p w14:paraId="011CBF92" w14:textId="19F99B56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</w:tcPr>
          <w:p w14:paraId="46EDEF5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4</w:t>
            </w:r>
          </w:p>
        </w:tc>
        <w:tc>
          <w:tcPr>
            <w:tcW w:w="720" w:type="dxa"/>
          </w:tcPr>
          <w:p w14:paraId="310402B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6</w:t>
            </w:r>
          </w:p>
        </w:tc>
        <w:tc>
          <w:tcPr>
            <w:tcW w:w="720" w:type="dxa"/>
          </w:tcPr>
          <w:p w14:paraId="01E94CE6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</w:tcPr>
          <w:p w14:paraId="6E37D74A" w14:textId="7AD670D0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6F4B138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3</w:t>
            </w:r>
          </w:p>
        </w:tc>
        <w:tc>
          <w:tcPr>
            <w:tcW w:w="720" w:type="dxa"/>
          </w:tcPr>
          <w:p w14:paraId="2E38936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720" w:type="dxa"/>
          </w:tcPr>
          <w:p w14:paraId="4B7CD32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</w:tcPr>
          <w:p w14:paraId="0EBC6F9C" w14:textId="7C746DF5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6E12663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.0</w:t>
            </w:r>
          </w:p>
        </w:tc>
      </w:tr>
      <w:tr w:rsidR="005658C0" w:rsidRPr="00E213E1" w14:paraId="7229B2CA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607BA12C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07" w:type="dxa"/>
            <w:shd w:val="clear" w:color="auto" w:fill="F2F2F2" w:themeFill="background1" w:themeFillShade="F2"/>
          </w:tcPr>
          <w:p w14:paraId="01E2ECA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99D8A1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BC6D8B7" w14:textId="6AE4051D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0674BEE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.9</w:t>
            </w:r>
          </w:p>
        </w:tc>
        <w:tc>
          <w:tcPr>
            <w:tcW w:w="726" w:type="dxa"/>
            <w:gridSpan w:val="2"/>
            <w:shd w:val="clear" w:color="auto" w:fill="F2F2F2" w:themeFill="background1" w:themeFillShade="F2"/>
          </w:tcPr>
          <w:p w14:paraId="47CD206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361D46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B1D84D2" w14:textId="46C8CAB2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67D689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422764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91F1F5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A02E968" w14:textId="17C8E040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CC1249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8A52DE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3DE3B6C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F9A960C" w14:textId="0FB2C9DC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87B0EE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3F82EE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32D26F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63CCF02" w14:textId="19AB3922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5DE748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.2</w:t>
            </w:r>
          </w:p>
        </w:tc>
      </w:tr>
      <w:tr w:rsidR="005658C0" w:rsidRPr="00E213E1" w14:paraId="2F5633C1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44BCD583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8</w:t>
            </w:r>
          </w:p>
        </w:tc>
        <w:tc>
          <w:tcPr>
            <w:tcW w:w="807" w:type="dxa"/>
          </w:tcPr>
          <w:p w14:paraId="1B57CC3F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10" w:type="dxa"/>
          </w:tcPr>
          <w:p w14:paraId="1243559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</w:tcPr>
          <w:p w14:paraId="3C367CDC" w14:textId="48A5088B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</w:tcPr>
          <w:p w14:paraId="1160CDF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726" w:type="dxa"/>
            <w:gridSpan w:val="2"/>
          </w:tcPr>
          <w:p w14:paraId="49C9CEC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810" w:type="dxa"/>
          </w:tcPr>
          <w:p w14:paraId="5E0F5B0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20" w:type="dxa"/>
          </w:tcPr>
          <w:p w14:paraId="0E24CDA1" w14:textId="2014F9BD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34F14D0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0</w:t>
            </w:r>
          </w:p>
        </w:tc>
        <w:tc>
          <w:tcPr>
            <w:tcW w:w="720" w:type="dxa"/>
          </w:tcPr>
          <w:p w14:paraId="2825514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0</w:t>
            </w:r>
          </w:p>
        </w:tc>
        <w:tc>
          <w:tcPr>
            <w:tcW w:w="720" w:type="dxa"/>
          </w:tcPr>
          <w:p w14:paraId="3AABBFB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</w:tcPr>
          <w:p w14:paraId="69E604A0" w14:textId="104FBEF6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</w:tcPr>
          <w:p w14:paraId="384C5CB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6</w:t>
            </w:r>
          </w:p>
        </w:tc>
        <w:tc>
          <w:tcPr>
            <w:tcW w:w="720" w:type="dxa"/>
          </w:tcPr>
          <w:p w14:paraId="648DDC94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2</w:t>
            </w:r>
          </w:p>
        </w:tc>
        <w:tc>
          <w:tcPr>
            <w:tcW w:w="720" w:type="dxa"/>
          </w:tcPr>
          <w:p w14:paraId="3153FC86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</w:tcPr>
          <w:p w14:paraId="7E0B6396" w14:textId="58F6BEC8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15F8799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8</w:t>
            </w:r>
          </w:p>
        </w:tc>
        <w:tc>
          <w:tcPr>
            <w:tcW w:w="720" w:type="dxa"/>
          </w:tcPr>
          <w:p w14:paraId="785C5DC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720" w:type="dxa"/>
          </w:tcPr>
          <w:p w14:paraId="0A85AA2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</w:tcPr>
          <w:p w14:paraId="44DD6984" w14:textId="58BB7AD5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7D25D48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.7</w:t>
            </w:r>
          </w:p>
        </w:tc>
      </w:tr>
      <w:tr w:rsidR="005658C0" w:rsidRPr="00E213E1" w14:paraId="1032AC27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190C3354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07" w:type="dxa"/>
            <w:shd w:val="clear" w:color="auto" w:fill="F2F2F2" w:themeFill="background1" w:themeFillShade="F2"/>
          </w:tcPr>
          <w:p w14:paraId="0419EA8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147A5D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4B23705" w14:textId="7E45A29F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23F595D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5</w:t>
            </w:r>
          </w:p>
        </w:tc>
        <w:tc>
          <w:tcPr>
            <w:tcW w:w="726" w:type="dxa"/>
            <w:gridSpan w:val="2"/>
            <w:shd w:val="clear" w:color="auto" w:fill="F2F2F2" w:themeFill="background1" w:themeFillShade="F2"/>
          </w:tcPr>
          <w:p w14:paraId="1F82C0A3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624EB0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1596621" w14:textId="5FBD90CA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DAFB9C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976230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42B1A9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4A7D22C" w14:textId="5E5D9053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536A81E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DC615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D8F034B" w14:textId="77777777" w:rsidR="005658C0" w:rsidRPr="00E213E1" w:rsidRDefault="005658C0" w:rsidP="00C717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27E5964" w14:textId="0D01F1E6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43848F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E54EEE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B5DB11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45EA5E8" w14:textId="2B642109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E0F68C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.2</w:t>
            </w:r>
          </w:p>
        </w:tc>
      </w:tr>
      <w:tr w:rsidR="005658C0" w:rsidRPr="00E213E1" w14:paraId="54A6A415" w14:textId="77777777" w:rsidTr="00E213E1">
        <w:trPr>
          <w:trHeight w:val="29"/>
        </w:trPr>
        <w:tc>
          <w:tcPr>
            <w:tcW w:w="723" w:type="dxa"/>
            <w:shd w:val="clear" w:color="auto" w:fill="D0CECE" w:themeFill="background2" w:themeFillShade="E6"/>
          </w:tcPr>
          <w:p w14:paraId="03030733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V </w:t>
            </w:r>
          </w:p>
          <w:p w14:paraId="2637D764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± SD)</w:t>
            </w:r>
          </w:p>
        </w:tc>
        <w:tc>
          <w:tcPr>
            <w:tcW w:w="807" w:type="dxa"/>
          </w:tcPr>
          <w:p w14:paraId="474EE31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  <w:p w14:paraId="386A7F9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13)</w:t>
            </w:r>
          </w:p>
        </w:tc>
        <w:tc>
          <w:tcPr>
            <w:tcW w:w="810" w:type="dxa"/>
          </w:tcPr>
          <w:p w14:paraId="68AE5B7C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  <w:p w14:paraId="03F89FC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00)</w:t>
            </w:r>
          </w:p>
        </w:tc>
        <w:tc>
          <w:tcPr>
            <w:tcW w:w="720" w:type="dxa"/>
          </w:tcPr>
          <w:p w14:paraId="741584AE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788FF1AE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0</w:t>
            </w:r>
          </w:p>
          <w:p w14:paraId="4537A4C2" w14:textId="56AB54BE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</w:tcPr>
          <w:p w14:paraId="02B88CC2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  <w:p w14:paraId="7CFC9FA0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3)</w:t>
            </w:r>
          </w:p>
        </w:tc>
        <w:tc>
          <w:tcPr>
            <w:tcW w:w="810" w:type="dxa"/>
          </w:tcPr>
          <w:p w14:paraId="0284C354" w14:textId="6D70A5AA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  <w:p w14:paraId="3A461DD8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01)</w:t>
            </w:r>
          </w:p>
        </w:tc>
        <w:tc>
          <w:tcPr>
            <w:tcW w:w="720" w:type="dxa"/>
          </w:tcPr>
          <w:p w14:paraId="2EF3C76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14:paraId="5599A057" w14:textId="16456F87" w:rsidR="005658C0" w:rsidRPr="00E213E1" w:rsidRDefault="00C556B2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8</w:t>
            </w:r>
          </w:p>
        </w:tc>
        <w:tc>
          <w:tcPr>
            <w:tcW w:w="720" w:type="dxa"/>
          </w:tcPr>
          <w:p w14:paraId="01A91701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</w:p>
          <w:p w14:paraId="4EE43C5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4)</w:t>
            </w:r>
          </w:p>
        </w:tc>
        <w:tc>
          <w:tcPr>
            <w:tcW w:w="720" w:type="dxa"/>
          </w:tcPr>
          <w:p w14:paraId="24EB60D9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  <w:p w14:paraId="74EF2D3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0)</w:t>
            </w:r>
          </w:p>
        </w:tc>
        <w:tc>
          <w:tcPr>
            <w:tcW w:w="720" w:type="dxa"/>
          </w:tcPr>
          <w:p w14:paraId="16A65C4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072F5D7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8</w:t>
            </w:r>
          </w:p>
          <w:p w14:paraId="3F21B596" w14:textId="00D4542E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14:paraId="0B40120A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3</w:t>
            </w:r>
          </w:p>
          <w:p w14:paraId="3400B53E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4)</w:t>
            </w:r>
          </w:p>
        </w:tc>
        <w:tc>
          <w:tcPr>
            <w:tcW w:w="720" w:type="dxa"/>
          </w:tcPr>
          <w:p w14:paraId="1A35DA6D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1F09455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0)</w:t>
            </w:r>
          </w:p>
        </w:tc>
        <w:tc>
          <w:tcPr>
            <w:tcW w:w="720" w:type="dxa"/>
          </w:tcPr>
          <w:p w14:paraId="41B5E7DB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14:paraId="7A8CA0CF" w14:textId="6E932E13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</w:t>
            </w:r>
            <w:r w:rsidR="00C556B2"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000226C1" w14:textId="1F5B793A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14:paraId="6D956FD6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8</w:t>
            </w:r>
          </w:p>
          <w:p w14:paraId="18F047A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1.3)</w:t>
            </w:r>
          </w:p>
        </w:tc>
        <w:tc>
          <w:tcPr>
            <w:tcW w:w="720" w:type="dxa"/>
          </w:tcPr>
          <w:p w14:paraId="54F98A17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0433659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0)</w:t>
            </w:r>
          </w:p>
        </w:tc>
        <w:tc>
          <w:tcPr>
            <w:tcW w:w="720" w:type="dxa"/>
          </w:tcPr>
          <w:p w14:paraId="42CCB4B5" w14:textId="77777777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14:paraId="49336B42" w14:textId="7D5EA932" w:rsidR="005658C0" w:rsidRPr="00E213E1" w:rsidRDefault="005658C0" w:rsidP="00C71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.</w:t>
            </w:r>
            <w:r w:rsidR="00C556B2"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</w:tbl>
    <w:p w14:paraId="741EF759" w14:textId="77777777" w:rsidR="005658C0" w:rsidRPr="00E213E1" w:rsidRDefault="005658C0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304071E" w14:textId="77777777" w:rsidR="005658C0" w:rsidRPr="00E213E1" w:rsidRDefault="005658C0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53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810"/>
        <w:gridCol w:w="720"/>
        <w:gridCol w:w="720"/>
        <w:gridCol w:w="720"/>
        <w:gridCol w:w="810"/>
        <w:gridCol w:w="745"/>
        <w:gridCol w:w="695"/>
        <w:gridCol w:w="720"/>
        <w:gridCol w:w="720"/>
        <w:gridCol w:w="745"/>
        <w:gridCol w:w="605"/>
        <w:gridCol w:w="720"/>
        <w:gridCol w:w="720"/>
        <w:gridCol w:w="720"/>
        <w:gridCol w:w="714"/>
        <w:gridCol w:w="6"/>
        <w:gridCol w:w="720"/>
        <w:gridCol w:w="720"/>
        <w:gridCol w:w="752"/>
        <w:gridCol w:w="688"/>
      </w:tblGrid>
      <w:tr w:rsidR="005658C0" w:rsidRPr="00E213E1" w14:paraId="1E36750F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2C91F86B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ge group</w:t>
            </w:r>
          </w:p>
          <w:p w14:paraId="76F3F7A3" w14:textId="77777777" w:rsidR="005658C0" w:rsidRPr="00E213E1" w:rsidRDefault="005658C0" w:rsidP="00E213E1">
            <w:pPr>
              <w:ind w:left="12" w:hanging="12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years</w:t>
            </w:r>
          </w:p>
        </w:tc>
        <w:tc>
          <w:tcPr>
            <w:tcW w:w="3060" w:type="dxa"/>
            <w:gridSpan w:val="4"/>
            <w:shd w:val="clear" w:color="auto" w:fill="D0CECE" w:themeFill="background2" w:themeFillShade="E6"/>
          </w:tcPr>
          <w:p w14:paraId="08700F1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51-55</w:t>
            </w:r>
          </w:p>
        </w:tc>
        <w:tc>
          <w:tcPr>
            <w:tcW w:w="2970" w:type="dxa"/>
            <w:gridSpan w:val="4"/>
            <w:shd w:val="clear" w:color="auto" w:fill="D0CECE" w:themeFill="background2" w:themeFillShade="E6"/>
          </w:tcPr>
          <w:p w14:paraId="4DFFCE5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56-60</w:t>
            </w:r>
          </w:p>
        </w:tc>
        <w:tc>
          <w:tcPr>
            <w:tcW w:w="2790" w:type="dxa"/>
            <w:gridSpan w:val="4"/>
            <w:shd w:val="clear" w:color="auto" w:fill="D0CECE" w:themeFill="background2" w:themeFillShade="E6"/>
          </w:tcPr>
          <w:p w14:paraId="699B58B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1-65</w:t>
            </w:r>
          </w:p>
        </w:tc>
        <w:tc>
          <w:tcPr>
            <w:tcW w:w="2874" w:type="dxa"/>
            <w:gridSpan w:val="4"/>
            <w:shd w:val="clear" w:color="auto" w:fill="D0CECE" w:themeFill="background2" w:themeFillShade="E6"/>
          </w:tcPr>
          <w:p w14:paraId="07A7230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6-70</w:t>
            </w:r>
          </w:p>
        </w:tc>
        <w:tc>
          <w:tcPr>
            <w:tcW w:w="2886" w:type="dxa"/>
            <w:gridSpan w:val="5"/>
            <w:shd w:val="clear" w:color="auto" w:fill="D0CECE" w:themeFill="background2" w:themeFillShade="E6"/>
          </w:tcPr>
          <w:p w14:paraId="31F8508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≥ 71</w:t>
            </w:r>
          </w:p>
        </w:tc>
      </w:tr>
      <w:tr w:rsidR="00C556B2" w:rsidRPr="00E213E1" w14:paraId="719C1434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2A357965" w14:textId="77777777" w:rsidR="00C556B2" w:rsidRPr="00E213E1" w:rsidRDefault="00C556B2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A637B99" w14:textId="0CFE720B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0149BCFA" w14:textId="55898A20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C20CCA8" w14:textId="77777777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2799B820" w14:textId="515824D1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F397315" w14:textId="7448532B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A00C3CE" w14:textId="5F065F59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BBA240B" w14:textId="2FABAA19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43B9DA0A" w14:textId="7F056AB2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D038800" w14:textId="77777777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18DC98F8" w14:textId="7B852F54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45" w:type="dxa"/>
            <w:shd w:val="clear" w:color="auto" w:fill="D0CECE" w:themeFill="background2" w:themeFillShade="E6"/>
          </w:tcPr>
          <w:p w14:paraId="61E51F3C" w14:textId="09B741A6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95" w:type="dxa"/>
            <w:shd w:val="clear" w:color="auto" w:fill="D0CECE" w:themeFill="background2" w:themeFillShade="E6"/>
          </w:tcPr>
          <w:p w14:paraId="2DEC2307" w14:textId="6D132DF9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FA39776" w14:textId="67A94BEF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014B219D" w14:textId="51F657F1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3C18627" w14:textId="77777777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710BDC19" w14:textId="1244664E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45" w:type="dxa"/>
            <w:shd w:val="clear" w:color="auto" w:fill="D0CECE" w:themeFill="background2" w:themeFillShade="E6"/>
          </w:tcPr>
          <w:p w14:paraId="6F07A2E4" w14:textId="63A1E487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05" w:type="dxa"/>
            <w:shd w:val="clear" w:color="auto" w:fill="D0CECE" w:themeFill="background2" w:themeFillShade="E6"/>
          </w:tcPr>
          <w:p w14:paraId="1300EFC1" w14:textId="6ACE2954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1CD8DC9" w14:textId="77777777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1535CF15" w14:textId="25C5456B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3D88C5F" w14:textId="77777777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1B0D05A4" w14:textId="258DD641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D9E1B59" w14:textId="1991B796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720" w:type="dxa"/>
            <w:gridSpan w:val="2"/>
            <w:shd w:val="clear" w:color="auto" w:fill="D0CECE" w:themeFill="background2" w:themeFillShade="E6"/>
          </w:tcPr>
          <w:p w14:paraId="158C1D12" w14:textId="185DE4CE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0F5591E" w14:textId="77777777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1</w:t>
            </w:r>
          </w:p>
          <w:p w14:paraId="39B66CCC" w14:textId="5F6886A0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CB89FCE" w14:textId="64D2FB45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2</w:t>
            </w:r>
          </w:p>
          <w:p w14:paraId="7B7A01D8" w14:textId="51D78AA9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12A5C869" w14:textId="028A884C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88" w:type="dxa"/>
            <w:shd w:val="clear" w:color="auto" w:fill="D0CECE" w:themeFill="background2" w:themeFillShade="E6"/>
          </w:tcPr>
          <w:p w14:paraId="7D06313E" w14:textId="59177403" w:rsidR="00C556B2" w:rsidRPr="00E213E1" w:rsidRDefault="00C556B2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MH)</w:t>
            </w:r>
          </w:p>
        </w:tc>
      </w:tr>
      <w:tr w:rsidR="005658C0" w:rsidRPr="00E213E1" w14:paraId="3BDC5F69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0BBFF253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0</w:t>
            </w:r>
          </w:p>
        </w:tc>
        <w:tc>
          <w:tcPr>
            <w:tcW w:w="810" w:type="dxa"/>
          </w:tcPr>
          <w:p w14:paraId="5DC00F2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810" w:type="dxa"/>
          </w:tcPr>
          <w:p w14:paraId="2C11289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</w:tcPr>
          <w:p w14:paraId="294E6319" w14:textId="0DBAB03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3F3C8BC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.7</w:t>
            </w:r>
          </w:p>
        </w:tc>
        <w:tc>
          <w:tcPr>
            <w:tcW w:w="720" w:type="dxa"/>
          </w:tcPr>
          <w:p w14:paraId="10CC098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7</w:t>
            </w:r>
          </w:p>
        </w:tc>
        <w:tc>
          <w:tcPr>
            <w:tcW w:w="810" w:type="dxa"/>
          </w:tcPr>
          <w:p w14:paraId="7E96092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5" w:type="dxa"/>
          </w:tcPr>
          <w:p w14:paraId="5CEB300E" w14:textId="64DFABFC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</w:tcPr>
          <w:p w14:paraId="459F7D2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.6</w:t>
            </w:r>
          </w:p>
        </w:tc>
        <w:tc>
          <w:tcPr>
            <w:tcW w:w="720" w:type="dxa"/>
          </w:tcPr>
          <w:p w14:paraId="1291028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9</w:t>
            </w:r>
          </w:p>
        </w:tc>
        <w:tc>
          <w:tcPr>
            <w:tcW w:w="720" w:type="dxa"/>
          </w:tcPr>
          <w:p w14:paraId="6019F7B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</w:t>
            </w:r>
          </w:p>
        </w:tc>
        <w:tc>
          <w:tcPr>
            <w:tcW w:w="745" w:type="dxa"/>
          </w:tcPr>
          <w:p w14:paraId="5F3FF932" w14:textId="76FF746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</w:tcPr>
          <w:p w14:paraId="3447E05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3</w:t>
            </w:r>
          </w:p>
        </w:tc>
        <w:tc>
          <w:tcPr>
            <w:tcW w:w="720" w:type="dxa"/>
          </w:tcPr>
          <w:p w14:paraId="44760FA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9</w:t>
            </w:r>
          </w:p>
        </w:tc>
        <w:tc>
          <w:tcPr>
            <w:tcW w:w="720" w:type="dxa"/>
          </w:tcPr>
          <w:p w14:paraId="0043F77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</w:tcPr>
          <w:p w14:paraId="4A78D8EF" w14:textId="3A0F10B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</w:tcPr>
          <w:p w14:paraId="192720B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5</w:t>
            </w:r>
          </w:p>
        </w:tc>
        <w:tc>
          <w:tcPr>
            <w:tcW w:w="720" w:type="dxa"/>
          </w:tcPr>
          <w:p w14:paraId="0D1EF72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1</w:t>
            </w:r>
          </w:p>
        </w:tc>
        <w:tc>
          <w:tcPr>
            <w:tcW w:w="720" w:type="dxa"/>
          </w:tcPr>
          <w:p w14:paraId="77FD6C5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752" w:type="dxa"/>
          </w:tcPr>
          <w:p w14:paraId="5032FEA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.s</w:t>
            </w:r>
            <w:proofErr w:type="spellEnd"/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688" w:type="dxa"/>
          </w:tcPr>
          <w:p w14:paraId="4F6048F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</w:tr>
      <w:tr w:rsidR="005658C0" w:rsidRPr="00E213E1" w14:paraId="139A2A5A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104508A7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369A96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.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7950A9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BC34C52" w14:textId="4E07701E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53B1F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BE02CB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21F972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70F7BCEA" w14:textId="73D5CE84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  <w:shd w:val="clear" w:color="auto" w:fill="F2F2F2" w:themeFill="background1" w:themeFillShade="F2"/>
          </w:tcPr>
          <w:p w14:paraId="6B174AD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9F721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AEA02E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3E7D2FB4" w14:textId="4122303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639BEE8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01B48B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C2CA0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8CE9943" w14:textId="6F01376F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  <w:shd w:val="clear" w:color="auto" w:fill="F2F2F2" w:themeFill="background1" w:themeFillShade="F2"/>
          </w:tcPr>
          <w:p w14:paraId="78DA63D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D34703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FC2C53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2</w:t>
            </w:r>
          </w:p>
        </w:tc>
        <w:tc>
          <w:tcPr>
            <w:tcW w:w="752" w:type="dxa"/>
            <w:shd w:val="clear" w:color="auto" w:fill="F2F2F2" w:themeFill="background1" w:themeFillShade="F2"/>
          </w:tcPr>
          <w:p w14:paraId="3E151FA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.s</w:t>
            </w:r>
            <w:proofErr w:type="spellEnd"/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4B6C44D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</w:tr>
      <w:tr w:rsidR="005658C0" w:rsidRPr="00E213E1" w14:paraId="1E10D958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1C57794B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10" w:type="dxa"/>
          </w:tcPr>
          <w:p w14:paraId="62D4E75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2</w:t>
            </w:r>
          </w:p>
        </w:tc>
        <w:tc>
          <w:tcPr>
            <w:tcW w:w="810" w:type="dxa"/>
          </w:tcPr>
          <w:p w14:paraId="1CBCF90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</w:tcPr>
          <w:p w14:paraId="18AA99BA" w14:textId="0E6520F1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63D824A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.9</w:t>
            </w:r>
          </w:p>
        </w:tc>
        <w:tc>
          <w:tcPr>
            <w:tcW w:w="720" w:type="dxa"/>
          </w:tcPr>
          <w:p w14:paraId="7603CBD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2</w:t>
            </w:r>
          </w:p>
        </w:tc>
        <w:tc>
          <w:tcPr>
            <w:tcW w:w="810" w:type="dxa"/>
          </w:tcPr>
          <w:p w14:paraId="0AB03D3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5" w:type="dxa"/>
          </w:tcPr>
          <w:p w14:paraId="26294AB6" w14:textId="6C609456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</w:tcPr>
          <w:p w14:paraId="1923F8E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.4</w:t>
            </w:r>
          </w:p>
        </w:tc>
        <w:tc>
          <w:tcPr>
            <w:tcW w:w="720" w:type="dxa"/>
          </w:tcPr>
          <w:p w14:paraId="1410155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1</w:t>
            </w:r>
          </w:p>
        </w:tc>
        <w:tc>
          <w:tcPr>
            <w:tcW w:w="720" w:type="dxa"/>
          </w:tcPr>
          <w:p w14:paraId="480EEA7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745" w:type="dxa"/>
          </w:tcPr>
          <w:p w14:paraId="7F45C4D9" w14:textId="57A0BE3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</w:tcPr>
          <w:p w14:paraId="329DAF1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2</w:t>
            </w:r>
          </w:p>
        </w:tc>
        <w:tc>
          <w:tcPr>
            <w:tcW w:w="720" w:type="dxa"/>
          </w:tcPr>
          <w:p w14:paraId="6652114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.9</w:t>
            </w:r>
          </w:p>
        </w:tc>
        <w:tc>
          <w:tcPr>
            <w:tcW w:w="720" w:type="dxa"/>
          </w:tcPr>
          <w:p w14:paraId="756E363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</w:tcPr>
          <w:p w14:paraId="20230997" w14:textId="1CB8A04D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</w:tcPr>
          <w:p w14:paraId="7B33BA7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5</w:t>
            </w:r>
          </w:p>
        </w:tc>
        <w:tc>
          <w:tcPr>
            <w:tcW w:w="720" w:type="dxa"/>
          </w:tcPr>
          <w:p w14:paraId="0A84AA6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6</w:t>
            </w:r>
          </w:p>
        </w:tc>
        <w:tc>
          <w:tcPr>
            <w:tcW w:w="720" w:type="dxa"/>
          </w:tcPr>
          <w:p w14:paraId="1E89854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752" w:type="dxa"/>
          </w:tcPr>
          <w:p w14:paraId="1CCB1BE3" w14:textId="53B25EBC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</w:tcPr>
          <w:p w14:paraId="36F9893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</w:tr>
      <w:tr w:rsidR="005658C0" w:rsidRPr="00E213E1" w14:paraId="55D838E5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076ED5D2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20D8C6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CCFAD8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640B54F" w14:textId="58AD828F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B788A6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A62E1D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E7FE7E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0BF1469E" w14:textId="5027A725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  <w:shd w:val="clear" w:color="auto" w:fill="F2F2F2" w:themeFill="background1" w:themeFillShade="F2"/>
          </w:tcPr>
          <w:p w14:paraId="422ED4D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9A92EB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A71720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3D2F5632" w14:textId="4CAE371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5C0AA11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D2E2E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B57487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E844FA0" w14:textId="71EA70ED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  <w:shd w:val="clear" w:color="auto" w:fill="F2F2F2" w:themeFill="background1" w:themeFillShade="F2"/>
          </w:tcPr>
          <w:p w14:paraId="34EFAF2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A1E3E2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543751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752" w:type="dxa"/>
            <w:shd w:val="clear" w:color="auto" w:fill="F2F2F2" w:themeFill="background1" w:themeFillShade="F2"/>
          </w:tcPr>
          <w:p w14:paraId="27EF2D00" w14:textId="7CE9456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1D9E1D5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</w:tr>
      <w:tr w:rsidR="005658C0" w:rsidRPr="00E213E1" w14:paraId="60082B72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630B7C0F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10" w:type="dxa"/>
          </w:tcPr>
          <w:p w14:paraId="4AA3479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8</w:t>
            </w:r>
          </w:p>
        </w:tc>
        <w:tc>
          <w:tcPr>
            <w:tcW w:w="810" w:type="dxa"/>
          </w:tcPr>
          <w:p w14:paraId="74FEDE5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</w:tcPr>
          <w:p w14:paraId="70A3E7E5" w14:textId="13768CF5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5B0442F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.1</w:t>
            </w:r>
          </w:p>
        </w:tc>
        <w:tc>
          <w:tcPr>
            <w:tcW w:w="720" w:type="dxa"/>
          </w:tcPr>
          <w:p w14:paraId="4D8AB50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9</w:t>
            </w:r>
          </w:p>
        </w:tc>
        <w:tc>
          <w:tcPr>
            <w:tcW w:w="810" w:type="dxa"/>
          </w:tcPr>
          <w:p w14:paraId="5D50CF6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5" w:type="dxa"/>
          </w:tcPr>
          <w:p w14:paraId="00324D50" w14:textId="1C4412AE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</w:tcPr>
          <w:p w14:paraId="24CC98D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.7</w:t>
            </w:r>
          </w:p>
        </w:tc>
        <w:tc>
          <w:tcPr>
            <w:tcW w:w="720" w:type="dxa"/>
          </w:tcPr>
          <w:p w14:paraId="580FE1A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7</w:t>
            </w:r>
          </w:p>
        </w:tc>
        <w:tc>
          <w:tcPr>
            <w:tcW w:w="720" w:type="dxa"/>
          </w:tcPr>
          <w:p w14:paraId="74505CF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5" w:type="dxa"/>
          </w:tcPr>
          <w:p w14:paraId="4A0C653F" w14:textId="52838761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</w:tcPr>
          <w:p w14:paraId="58950E2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1</w:t>
            </w:r>
          </w:p>
        </w:tc>
        <w:tc>
          <w:tcPr>
            <w:tcW w:w="720" w:type="dxa"/>
          </w:tcPr>
          <w:p w14:paraId="694D006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3</w:t>
            </w:r>
          </w:p>
        </w:tc>
        <w:tc>
          <w:tcPr>
            <w:tcW w:w="720" w:type="dxa"/>
          </w:tcPr>
          <w:p w14:paraId="4A16450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720" w:type="dxa"/>
          </w:tcPr>
          <w:p w14:paraId="5362881D" w14:textId="49FB34D3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</w:tcPr>
          <w:p w14:paraId="060C9C5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0</w:t>
            </w:r>
          </w:p>
        </w:tc>
        <w:tc>
          <w:tcPr>
            <w:tcW w:w="720" w:type="dxa"/>
          </w:tcPr>
          <w:p w14:paraId="2CD5E33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3</w:t>
            </w:r>
          </w:p>
        </w:tc>
        <w:tc>
          <w:tcPr>
            <w:tcW w:w="720" w:type="dxa"/>
          </w:tcPr>
          <w:p w14:paraId="2479636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.2</w:t>
            </w:r>
          </w:p>
        </w:tc>
        <w:tc>
          <w:tcPr>
            <w:tcW w:w="752" w:type="dxa"/>
          </w:tcPr>
          <w:p w14:paraId="5FE764BF" w14:textId="1C17C0CE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</w:tcPr>
          <w:p w14:paraId="4B10D6A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</w:t>
            </w:r>
          </w:p>
        </w:tc>
      </w:tr>
      <w:tr w:rsidR="005658C0" w:rsidRPr="00E213E1" w14:paraId="09898CBD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34779FA3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C34074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308318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6179FD" w14:textId="460A40C9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291A63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8A36F5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0F430A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22FA756B" w14:textId="7A8D67B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  <w:shd w:val="clear" w:color="auto" w:fill="F2F2F2" w:themeFill="background1" w:themeFillShade="F2"/>
          </w:tcPr>
          <w:p w14:paraId="7D77570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65344A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37D4D5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190C4BC3" w14:textId="1AED65EA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07C32CD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9B118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8FBA24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88DA03D" w14:textId="45265EBD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  <w:shd w:val="clear" w:color="auto" w:fill="F2F2F2" w:themeFill="background1" w:themeFillShade="F2"/>
          </w:tcPr>
          <w:p w14:paraId="2C49163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AE5C52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BC8163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.9</w:t>
            </w:r>
          </w:p>
        </w:tc>
        <w:tc>
          <w:tcPr>
            <w:tcW w:w="752" w:type="dxa"/>
            <w:shd w:val="clear" w:color="auto" w:fill="F2F2F2" w:themeFill="background1" w:themeFillShade="F2"/>
          </w:tcPr>
          <w:p w14:paraId="360A3C83" w14:textId="564C7095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41C04E5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</w:tc>
      </w:tr>
      <w:tr w:rsidR="005658C0" w:rsidRPr="00E213E1" w14:paraId="728E6379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7CE8E62E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10" w:type="dxa"/>
          </w:tcPr>
          <w:p w14:paraId="0DD3636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8</w:t>
            </w:r>
          </w:p>
        </w:tc>
        <w:tc>
          <w:tcPr>
            <w:tcW w:w="810" w:type="dxa"/>
          </w:tcPr>
          <w:p w14:paraId="0199477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</w:tcPr>
          <w:p w14:paraId="7056E93B" w14:textId="1264383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513E703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.8</w:t>
            </w:r>
          </w:p>
        </w:tc>
        <w:tc>
          <w:tcPr>
            <w:tcW w:w="720" w:type="dxa"/>
          </w:tcPr>
          <w:p w14:paraId="63632BF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4</w:t>
            </w:r>
          </w:p>
        </w:tc>
        <w:tc>
          <w:tcPr>
            <w:tcW w:w="810" w:type="dxa"/>
          </w:tcPr>
          <w:p w14:paraId="6E9AA1F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5" w:type="dxa"/>
          </w:tcPr>
          <w:p w14:paraId="3D441E2E" w14:textId="1DCFB9E9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</w:tcPr>
          <w:p w14:paraId="79468D0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.2</w:t>
            </w:r>
          </w:p>
        </w:tc>
        <w:tc>
          <w:tcPr>
            <w:tcW w:w="720" w:type="dxa"/>
          </w:tcPr>
          <w:p w14:paraId="229CEF8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0</w:t>
            </w:r>
          </w:p>
        </w:tc>
        <w:tc>
          <w:tcPr>
            <w:tcW w:w="720" w:type="dxa"/>
          </w:tcPr>
          <w:p w14:paraId="799CF6E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5" w:type="dxa"/>
          </w:tcPr>
          <w:p w14:paraId="15B93AB0" w14:textId="206B7509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</w:tcPr>
          <w:p w14:paraId="7E0D371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2</w:t>
            </w:r>
          </w:p>
        </w:tc>
        <w:tc>
          <w:tcPr>
            <w:tcW w:w="720" w:type="dxa"/>
          </w:tcPr>
          <w:p w14:paraId="5C0786A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5</w:t>
            </w:r>
          </w:p>
        </w:tc>
        <w:tc>
          <w:tcPr>
            <w:tcW w:w="720" w:type="dxa"/>
          </w:tcPr>
          <w:p w14:paraId="27C5CD7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720" w:type="dxa"/>
          </w:tcPr>
          <w:p w14:paraId="6A677643" w14:textId="6C0D5B9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</w:tcPr>
          <w:p w14:paraId="1E30DF1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6</w:t>
            </w:r>
          </w:p>
        </w:tc>
        <w:tc>
          <w:tcPr>
            <w:tcW w:w="720" w:type="dxa"/>
          </w:tcPr>
          <w:p w14:paraId="53EBBE7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1</w:t>
            </w:r>
          </w:p>
        </w:tc>
        <w:tc>
          <w:tcPr>
            <w:tcW w:w="720" w:type="dxa"/>
          </w:tcPr>
          <w:p w14:paraId="15F6A2C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5</w:t>
            </w:r>
          </w:p>
        </w:tc>
        <w:tc>
          <w:tcPr>
            <w:tcW w:w="752" w:type="dxa"/>
          </w:tcPr>
          <w:p w14:paraId="31CFE4C5" w14:textId="4D87E47C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</w:tcPr>
          <w:p w14:paraId="0F8814B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</w:tr>
      <w:tr w:rsidR="005658C0" w:rsidRPr="00E213E1" w14:paraId="0AEF860B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5B8B1A5B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27F099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E9F112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632E8A" w14:textId="29CC42C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FD354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6F1DA2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74A0F1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0F30A1F2" w14:textId="451BD39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  <w:shd w:val="clear" w:color="auto" w:fill="F2F2F2" w:themeFill="background1" w:themeFillShade="F2"/>
          </w:tcPr>
          <w:p w14:paraId="57C17F2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38DF6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DE53A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293BBEC1" w14:textId="5575A87E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7411B57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66BC81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FE8BC6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E909A47" w14:textId="577E9A86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  <w:shd w:val="clear" w:color="auto" w:fill="F2F2F2" w:themeFill="background1" w:themeFillShade="F2"/>
          </w:tcPr>
          <w:p w14:paraId="7C7B6DF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6372E5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DFAB37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7</w:t>
            </w:r>
          </w:p>
        </w:tc>
        <w:tc>
          <w:tcPr>
            <w:tcW w:w="752" w:type="dxa"/>
            <w:shd w:val="clear" w:color="auto" w:fill="F2F2F2" w:themeFill="background1" w:themeFillShade="F2"/>
          </w:tcPr>
          <w:p w14:paraId="05C4154F" w14:textId="71555983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4E721DD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</w:tr>
      <w:tr w:rsidR="005658C0" w:rsidRPr="00E213E1" w14:paraId="2F1A93DC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21F60BAC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8</w:t>
            </w:r>
          </w:p>
        </w:tc>
        <w:tc>
          <w:tcPr>
            <w:tcW w:w="810" w:type="dxa"/>
          </w:tcPr>
          <w:p w14:paraId="772A776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0</w:t>
            </w:r>
          </w:p>
        </w:tc>
        <w:tc>
          <w:tcPr>
            <w:tcW w:w="810" w:type="dxa"/>
          </w:tcPr>
          <w:p w14:paraId="3332E9C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</w:tcPr>
          <w:p w14:paraId="433E7465" w14:textId="1C29E49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</w:tcPr>
          <w:p w14:paraId="4E04140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.0</w:t>
            </w:r>
          </w:p>
        </w:tc>
        <w:tc>
          <w:tcPr>
            <w:tcW w:w="720" w:type="dxa"/>
          </w:tcPr>
          <w:p w14:paraId="0D80C8A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0</w:t>
            </w:r>
          </w:p>
        </w:tc>
        <w:tc>
          <w:tcPr>
            <w:tcW w:w="810" w:type="dxa"/>
          </w:tcPr>
          <w:p w14:paraId="209F6BE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  <w:tc>
          <w:tcPr>
            <w:tcW w:w="745" w:type="dxa"/>
          </w:tcPr>
          <w:p w14:paraId="1EFBCC66" w14:textId="57905D2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</w:tcPr>
          <w:p w14:paraId="3CDD171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.3</w:t>
            </w:r>
          </w:p>
        </w:tc>
        <w:tc>
          <w:tcPr>
            <w:tcW w:w="720" w:type="dxa"/>
          </w:tcPr>
          <w:p w14:paraId="08CC4D8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3</w:t>
            </w:r>
          </w:p>
        </w:tc>
        <w:tc>
          <w:tcPr>
            <w:tcW w:w="720" w:type="dxa"/>
          </w:tcPr>
          <w:p w14:paraId="20C75BB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5" w:type="dxa"/>
          </w:tcPr>
          <w:p w14:paraId="1B170268" w14:textId="1DCDDBE4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</w:tcPr>
          <w:p w14:paraId="5CC411B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6</w:t>
            </w:r>
          </w:p>
        </w:tc>
        <w:tc>
          <w:tcPr>
            <w:tcW w:w="720" w:type="dxa"/>
          </w:tcPr>
          <w:p w14:paraId="68E893B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6</w:t>
            </w:r>
          </w:p>
        </w:tc>
        <w:tc>
          <w:tcPr>
            <w:tcW w:w="720" w:type="dxa"/>
          </w:tcPr>
          <w:p w14:paraId="3D76AA9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720" w:type="dxa"/>
          </w:tcPr>
          <w:p w14:paraId="0C7B5307" w14:textId="2EFAE03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</w:tcPr>
          <w:p w14:paraId="722CE3C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5</w:t>
            </w:r>
          </w:p>
        </w:tc>
        <w:tc>
          <w:tcPr>
            <w:tcW w:w="720" w:type="dxa"/>
          </w:tcPr>
          <w:p w14:paraId="3F2BE20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7</w:t>
            </w:r>
          </w:p>
        </w:tc>
        <w:tc>
          <w:tcPr>
            <w:tcW w:w="720" w:type="dxa"/>
          </w:tcPr>
          <w:p w14:paraId="118BD79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8</w:t>
            </w:r>
          </w:p>
        </w:tc>
        <w:tc>
          <w:tcPr>
            <w:tcW w:w="752" w:type="dxa"/>
          </w:tcPr>
          <w:p w14:paraId="3CDA0DDA" w14:textId="7257E914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</w:tcPr>
          <w:p w14:paraId="145229C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</w:tr>
      <w:tr w:rsidR="005658C0" w:rsidRPr="00E213E1" w14:paraId="3C7134D1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29A73876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F2DE30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E6B6D6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A516E99" w14:textId="0E336613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0CBD6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0CBA9E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4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04202A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4F6D4EB5" w14:textId="5852AE8E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95" w:type="dxa"/>
            <w:shd w:val="clear" w:color="auto" w:fill="F2F2F2" w:themeFill="background1" w:themeFillShade="F2"/>
          </w:tcPr>
          <w:p w14:paraId="2F7167D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CAAA1F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1547C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30700B44" w14:textId="7D7985CD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556D055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72F26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CA802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9A277F5" w14:textId="6978A081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720" w:type="dxa"/>
            <w:gridSpan w:val="2"/>
            <w:shd w:val="clear" w:color="auto" w:fill="F2F2F2" w:themeFill="background1" w:themeFillShade="F2"/>
          </w:tcPr>
          <w:p w14:paraId="48E0E98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6B3BE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7E6DE2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752" w:type="dxa"/>
            <w:shd w:val="clear" w:color="auto" w:fill="F2F2F2" w:themeFill="background1" w:themeFillShade="F2"/>
          </w:tcPr>
          <w:p w14:paraId="1EE60731" w14:textId="31959316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79AEA80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</w:tr>
      <w:tr w:rsidR="005658C0" w:rsidRPr="00E213E1" w14:paraId="42BCB75A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5E03FDC8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V </w:t>
            </w:r>
          </w:p>
          <w:p w14:paraId="5A2BC2E9" w14:textId="77777777" w:rsidR="005658C0" w:rsidRPr="00E213E1" w:rsidRDefault="005658C0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± SD)</w:t>
            </w:r>
          </w:p>
        </w:tc>
        <w:tc>
          <w:tcPr>
            <w:tcW w:w="810" w:type="dxa"/>
          </w:tcPr>
          <w:p w14:paraId="5BE15C01" w14:textId="1869B9A9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1</w:t>
            </w:r>
          </w:p>
          <w:p w14:paraId="6F9379C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2.5)</w:t>
            </w:r>
          </w:p>
        </w:tc>
        <w:tc>
          <w:tcPr>
            <w:tcW w:w="810" w:type="dxa"/>
          </w:tcPr>
          <w:p w14:paraId="07B3212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</w:p>
          <w:p w14:paraId="7E0BC3F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1)</w:t>
            </w:r>
          </w:p>
        </w:tc>
        <w:tc>
          <w:tcPr>
            <w:tcW w:w="720" w:type="dxa"/>
          </w:tcPr>
          <w:p w14:paraId="246A8D3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14:paraId="26B740FB" w14:textId="3A1E77D4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.</w:t>
            </w:r>
            <w:r w:rsidR="00C556B2"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5F44AF27" w14:textId="3DE7DEA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</w:tcPr>
          <w:p w14:paraId="6900606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7</w:t>
            </w:r>
          </w:p>
          <w:p w14:paraId="4E80401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4.6)</w:t>
            </w:r>
          </w:p>
        </w:tc>
        <w:tc>
          <w:tcPr>
            <w:tcW w:w="810" w:type="dxa"/>
          </w:tcPr>
          <w:p w14:paraId="2926996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  <w:p w14:paraId="48D8CED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1)</w:t>
            </w:r>
          </w:p>
        </w:tc>
        <w:tc>
          <w:tcPr>
            <w:tcW w:w="745" w:type="dxa"/>
          </w:tcPr>
          <w:p w14:paraId="40845C6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</w:tcPr>
          <w:p w14:paraId="0EA01DFA" w14:textId="547CA1D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.</w:t>
            </w:r>
            <w:r w:rsidR="00C556B2"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</w:tcPr>
          <w:p w14:paraId="2FAAAE6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2</w:t>
            </w:r>
          </w:p>
          <w:p w14:paraId="41F264B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5.1)</w:t>
            </w:r>
          </w:p>
        </w:tc>
        <w:tc>
          <w:tcPr>
            <w:tcW w:w="720" w:type="dxa"/>
          </w:tcPr>
          <w:p w14:paraId="0B0D8CA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</w:t>
            </w:r>
          </w:p>
          <w:p w14:paraId="21D9BEE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2)</w:t>
            </w:r>
          </w:p>
        </w:tc>
        <w:tc>
          <w:tcPr>
            <w:tcW w:w="745" w:type="dxa"/>
          </w:tcPr>
          <w:p w14:paraId="397D94C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14:paraId="7B6380A0" w14:textId="4F8B1FDE" w:rsidR="005658C0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2</w:t>
            </w:r>
          </w:p>
        </w:tc>
        <w:tc>
          <w:tcPr>
            <w:tcW w:w="720" w:type="dxa"/>
          </w:tcPr>
          <w:p w14:paraId="334A6EA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9</w:t>
            </w:r>
          </w:p>
          <w:p w14:paraId="49834E7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6.7)</w:t>
            </w:r>
          </w:p>
        </w:tc>
        <w:tc>
          <w:tcPr>
            <w:tcW w:w="720" w:type="dxa"/>
          </w:tcPr>
          <w:p w14:paraId="4D64F5C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  <w:p w14:paraId="3534C98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3)</w:t>
            </w:r>
          </w:p>
        </w:tc>
        <w:tc>
          <w:tcPr>
            <w:tcW w:w="720" w:type="dxa"/>
          </w:tcPr>
          <w:p w14:paraId="45230BE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</w:tcPr>
          <w:p w14:paraId="76E26542" w14:textId="7F71983B" w:rsidR="005658C0" w:rsidRPr="00E213E1" w:rsidRDefault="00C556B2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3</w:t>
            </w:r>
          </w:p>
        </w:tc>
        <w:tc>
          <w:tcPr>
            <w:tcW w:w="720" w:type="dxa"/>
          </w:tcPr>
          <w:p w14:paraId="6653829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1</w:t>
            </w:r>
          </w:p>
          <w:p w14:paraId="2CC5F78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9.8)</w:t>
            </w:r>
          </w:p>
        </w:tc>
        <w:tc>
          <w:tcPr>
            <w:tcW w:w="720" w:type="dxa"/>
          </w:tcPr>
          <w:p w14:paraId="41B5EEF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1</w:t>
            </w:r>
          </w:p>
          <w:p w14:paraId="7B9DCD1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2.1)</w:t>
            </w:r>
          </w:p>
        </w:tc>
        <w:tc>
          <w:tcPr>
            <w:tcW w:w="752" w:type="dxa"/>
          </w:tcPr>
          <w:p w14:paraId="6FD247F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</w:tcPr>
          <w:p w14:paraId="711EDF2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  <w:p w14:paraId="4864166A" w14:textId="43EA0B3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5FF7C63A" w14:textId="77777777" w:rsidR="00E213E1" w:rsidRPr="00E213E1" w:rsidRDefault="00E213E1">
      <w:pPr>
        <w:rPr>
          <w:rFonts w:ascii="Times New Roman" w:eastAsiaTheme="majorEastAsia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E213E1">
        <w:rPr>
          <w:rFonts w:ascii="Times New Roman" w:eastAsiaTheme="majorEastAsia" w:hAnsi="Times New Roman" w:cs="Times New Roman"/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08A884C3" w14:textId="5552AE5B" w:rsidR="005658C0" w:rsidRPr="00E213E1" w:rsidRDefault="005658C0" w:rsidP="0055170B">
      <w:pPr>
        <w:spacing w:after="0" w:line="240" w:lineRule="auto"/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  <w:lang w:val="en-US"/>
        </w:rPr>
        <w:lastRenderedPageBreak/>
        <w:t>Differences within the population of people with DS as a function of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208"/>
        <w:gridCol w:w="1449"/>
      </w:tblGrid>
      <w:tr w:rsidR="005658C0" w:rsidRPr="00E213E1" w14:paraId="04C04C19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43F9E8C8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08" w:type="dxa"/>
            <w:shd w:val="clear" w:color="auto" w:fill="D0CECE" w:themeFill="background2" w:themeFillShade="E6"/>
          </w:tcPr>
          <w:p w14:paraId="6564267B" w14:textId="6901B709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449" w:type="dxa"/>
            <w:shd w:val="clear" w:color="auto" w:fill="D0CECE" w:themeFill="background2" w:themeFillShade="E6"/>
          </w:tcPr>
          <w:p w14:paraId="4E25371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ramér's V</w:t>
            </w:r>
          </w:p>
        </w:tc>
      </w:tr>
      <w:tr w:rsidR="005658C0" w:rsidRPr="00E213E1" w14:paraId="4D13E75C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60341886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08" w:type="dxa"/>
          </w:tcPr>
          <w:p w14:paraId="499DA46C" w14:textId="01D7BD4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3FB9919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</w:tr>
      <w:tr w:rsidR="005658C0" w:rsidRPr="00E213E1" w14:paraId="7C58570E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0F9F9E86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8" w:type="dxa"/>
          </w:tcPr>
          <w:p w14:paraId="799135F2" w14:textId="4C83DFB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52CF78C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</w:tr>
      <w:tr w:rsidR="005658C0" w:rsidRPr="00E213E1" w14:paraId="45859CE2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6410B735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08" w:type="dxa"/>
          </w:tcPr>
          <w:p w14:paraId="705167A8" w14:textId="7A2A7AC5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7E029E7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</w:tr>
      <w:tr w:rsidR="005658C0" w:rsidRPr="00E213E1" w14:paraId="2C0CA4BA" w14:textId="77777777" w:rsidTr="00E213E1">
        <w:trPr>
          <w:trHeight w:val="242"/>
        </w:trPr>
        <w:tc>
          <w:tcPr>
            <w:tcW w:w="1208" w:type="dxa"/>
            <w:shd w:val="clear" w:color="auto" w:fill="D0CECE" w:themeFill="background2" w:themeFillShade="E6"/>
          </w:tcPr>
          <w:p w14:paraId="31E074BA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08" w:type="dxa"/>
          </w:tcPr>
          <w:p w14:paraId="0AEAC942" w14:textId="4AB4E21C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6C37999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  <w:tr w:rsidR="005658C0" w:rsidRPr="00E213E1" w14:paraId="6F6CCDB0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7C18501A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08" w:type="dxa"/>
          </w:tcPr>
          <w:p w14:paraId="4BC60229" w14:textId="1853207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064DBD8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  <w:tr w:rsidR="005658C0" w:rsidRPr="00E213E1" w14:paraId="1A992EF5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3C1BDD7C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08" w:type="dxa"/>
          </w:tcPr>
          <w:p w14:paraId="140CC454" w14:textId="48115C55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48D47BA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  <w:tr w:rsidR="005658C0" w:rsidRPr="00E213E1" w14:paraId="32DD1E0F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01AB2CB2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08" w:type="dxa"/>
          </w:tcPr>
          <w:p w14:paraId="1EDE6B47" w14:textId="5D10005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55C648A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  <w:tr w:rsidR="005658C0" w:rsidRPr="00E213E1" w14:paraId="7A5D2D3D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67D6E98F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08" w:type="dxa"/>
          </w:tcPr>
          <w:p w14:paraId="3ACAF10F" w14:textId="49E922A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168EABB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  <w:tr w:rsidR="005658C0" w:rsidRPr="00E213E1" w14:paraId="1CDF7AAB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639D871A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08" w:type="dxa"/>
          </w:tcPr>
          <w:p w14:paraId="2D54D9B9" w14:textId="0FE34AD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2B31498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  <w:tr w:rsidR="005658C0" w:rsidRPr="00E213E1" w14:paraId="4C15B931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4471C0CC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08" w:type="dxa"/>
          </w:tcPr>
          <w:p w14:paraId="5AFE214F" w14:textId="1DBB02B5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6250AD5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</w:tr>
    </w:tbl>
    <w:p w14:paraId="786E728D" w14:textId="77777777" w:rsidR="005658C0" w:rsidRPr="00E213E1" w:rsidRDefault="005658C0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02D7EB0" w14:textId="77777777" w:rsidR="005658C0" w:rsidRPr="00E213E1" w:rsidRDefault="005658C0" w:rsidP="0055170B">
      <w:pPr>
        <w:spacing w:after="0" w:line="240" w:lineRule="auto"/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Differences within the population of people without DS as a function of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208"/>
        <w:gridCol w:w="1449"/>
      </w:tblGrid>
      <w:tr w:rsidR="005658C0" w:rsidRPr="00E213E1" w14:paraId="51394929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2C61FC55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08" w:type="dxa"/>
            <w:shd w:val="clear" w:color="auto" w:fill="D0CECE" w:themeFill="background2" w:themeFillShade="E6"/>
          </w:tcPr>
          <w:p w14:paraId="461A0CEA" w14:textId="44FB594E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449" w:type="dxa"/>
            <w:shd w:val="clear" w:color="auto" w:fill="D0CECE" w:themeFill="background2" w:themeFillShade="E6"/>
          </w:tcPr>
          <w:p w14:paraId="706E442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ramér's V</w:t>
            </w:r>
          </w:p>
        </w:tc>
      </w:tr>
      <w:tr w:rsidR="005658C0" w:rsidRPr="00E213E1" w14:paraId="08301FAD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1DB87E57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08" w:type="dxa"/>
          </w:tcPr>
          <w:p w14:paraId="49D39E48" w14:textId="799DF01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566BFF5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</w:tr>
      <w:tr w:rsidR="005658C0" w:rsidRPr="00E213E1" w14:paraId="18515D5E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393BEC9E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8" w:type="dxa"/>
          </w:tcPr>
          <w:p w14:paraId="4AF128CA" w14:textId="3B1135C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20B69A7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</w:tr>
      <w:tr w:rsidR="005658C0" w:rsidRPr="00E213E1" w14:paraId="571832C1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04779C38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08" w:type="dxa"/>
          </w:tcPr>
          <w:p w14:paraId="7BB0C53D" w14:textId="1E497B8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478BBE8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</w:tr>
      <w:tr w:rsidR="005658C0" w:rsidRPr="00E213E1" w14:paraId="1C75E20F" w14:textId="77777777" w:rsidTr="00E213E1">
        <w:trPr>
          <w:trHeight w:val="242"/>
        </w:trPr>
        <w:tc>
          <w:tcPr>
            <w:tcW w:w="1208" w:type="dxa"/>
            <w:shd w:val="clear" w:color="auto" w:fill="D0CECE" w:themeFill="background2" w:themeFillShade="E6"/>
          </w:tcPr>
          <w:p w14:paraId="565FF26D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08" w:type="dxa"/>
          </w:tcPr>
          <w:p w14:paraId="39E4110C" w14:textId="04138D4F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7D6EBDD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</w:tr>
      <w:tr w:rsidR="005658C0" w:rsidRPr="00E213E1" w14:paraId="492CC316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716E2426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08" w:type="dxa"/>
          </w:tcPr>
          <w:p w14:paraId="296DC9AE" w14:textId="7D20BED3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73DEE60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</w:tr>
      <w:tr w:rsidR="005658C0" w:rsidRPr="00E213E1" w14:paraId="75086669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554503B9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08" w:type="dxa"/>
          </w:tcPr>
          <w:p w14:paraId="53ACBD27" w14:textId="6C45AE85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24E15F0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</w:tr>
      <w:tr w:rsidR="005658C0" w:rsidRPr="00E213E1" w14:paraId="120734B3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5E4DD18A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08" w:type="dxa"/>
          </w:tcPr>
          <w:p w14:paraId="6A6C7DA9" w14:textId="4845068C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5F1DB72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</w:tr>
      <w:tr w:rsidR="005658C0" w:rsidRPr="00E213E1" w14:paraId="2638D67B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397D63FC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08" w:type="dxa"/>
          </w:tcPr>
          <w:p w14:paraId="1A7193CA" w14:textId="1B1907CC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123F6CA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</w:tr>
      <w:tr w:rsidR="005658C0" w:rsidRPr="00E213E1" w14:paraId="2C46D48D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6D88F7E9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08" w:type="dxa"/>
          </w:tcPr>
          <w:p w14:paraId="3A9B8D92" w14:textId="2A4CD5E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7C92F17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</w:tr>
      <w:tr w:rsidR="005658C0" w:rsidRPr="00E213E1" w14:paraId="7A3F3BB4" w14:textId="77777777" w:rsidTr="00E213E1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3454E92F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08" w:type="dxa"/>
          </w:tcPr>
          <w:p w14:paraId="38828040" w14:textId="60B6F2F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49" w:type="dxa"/>
          </w:tcPr>
          <w:p w14:paraId="017ED85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</w:tr>
    </w:tbl>
    <w:p w14:paraId="66E25303" w14:textId="77777777" w:rsidR="005658C0" w:rsidRPr="00E213E1" w:rsidRDefault="005658C0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39791C1" w14:textId="77777777" w:rsidR="005658C0" w:rsidRPr="00E213E1" w:rsidRDefault="005658C0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213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7D7D9178" w14:textId="3F7095C5" w:rsidR="005658C0" w:rsidRPr="00E213E1" w:rsidRDefault="005658C0" w:rsidP="0055170B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pplement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l Table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2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E213E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250E6" w:rsidRPr="00E213E1">
        <w:rPr>
          <w:rFonts w:ascii="Times New Roman" w:hAnsi="Times New Roman" w:cs="Times New Roman"/>
          <w:color w:val="000000" w:themeColor="text1"/>
          <w:lang w:val="en-US"/>
        </w:rPr>
        <w:t>(Alzheimer’s) d</w:t>
      </w:r>
      <w:r w:rsidRPr="00E213E1">
        <w:rPr>
          <w:rFonts w:ascii="Times New Roman" w:hAnsi="Times New Roman" w:cs="Times New Roman"/>
          <w:color w:val="000000" w:themeColor="text1"/>
          <w:lang w:val="en-US"/>
        </w:rPr>
        <w:t>ementia prevalence by sex in the different years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440"/>
        <w:gridCol w:w="1094"/>
        <w:gridCol w:w="976"/>
        <w:gridCol w:w="1170"/>
        <w:gridCol w:w="1440"/>
        <w:gridCol w:w="937"/>
        <w:gridCol w:w="1043"/>
      </w:tblGrid>
      <w:tr w:rsidR="005658C0" w:rsidRPr="00E213E1" w14:paraId="1A89B718" w14:textId="77777777" w:rsidTr="00E213E1">
        <w:trPr>
          <w:trHeight w:val="204"/>
        </w:trPr>
        <w:tc>
          <w:tcPr>
            <w:tcW w:w="1075" w:type="dxa"/>
            <w:shd w:val="clear" w:color="auto" w:fill="D0CECE" w:themeFill="background2" w:themeFillShade="E6"/>
          </w:tcPr>
          <w:p w14:paraId="5542A9FE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ge group</w:t>
            </w:r>
          </w:p>
          <w:p w14:paraId="798069C9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years</w:t>
            </w:r>
          </w:p>
        </w:tc>
        <w:tc>
          <w:tcPr>
            <w:tcW w:w="4680" w:type="dxa"/>
            <w:gridSpan w:val="4"/>
            <w:shd w:val="clear" w:color="auto" w:fill="D0CECE" w:themeFill="background2" w:themeFillShade="E6"/>
          </w:tcPr>
          <w:p w14:paraId="4E672F2B" w14:textId="223F8259" w:rsidR="005658C0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</w:t>
            </w:r>
            <w:r w:rsidR="005658C0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le</w:t>
            </w:r>
          </w:p>
        </w:tc>
        <w:tc>
          <w:tcPr>
            <w:tcW w:w="4590" w:type="dxa"/>
            <w:gridSpan w:val="4"/>
            <w:shd w:val="clear" w:color="auto" w:fill="D0CECE" w:themeFill="background2" w:themeFillShade="E6"/>
          </w:tcPr>
          <w:p w14:paraId="678954DE" w14:textId="74DD0C80" w:rsidR="005658C0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</w:t>
            </w:r>
            <w:r w:rsidR="005658C0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male</w:t>
            </w:r>
          </w:p>
        </w:tc>
      </w:tr>
      <w:tr w:rsidR="005658C0" w:rsidRPr="00E213E1" w14:paraId="5B91209C" w14:textId="77777777" w:rsidTr="00E213E1">
        <w:trPr>
          <w:trHeight w:val="251"/>
        </w:trPr>
        <w:tc>
          <w:tcPr>
            <w:tcW w:w="1075" w:type="dxa"/>
            <w:shd w:val="clear" w:color="auto" w:fill="D0CECE" w:themeFill="background2" w:themeFillShade="E6"/>
          </w:tcPr>
          <w:p w14:paraId="3041E385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6AC229F3" w14:textId="1CD10F7E" w:rsidR="005658C0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</w:t>
            </w:r>
            <w:r w:rsidR="005658C0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th DS</w:t>
            </w:r>
          </w:p>
          <w:p w14:paraId="35D037C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%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0FF99C3A" w14:textId="4E303912" w:rsidR="005658C0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</w:t>
            </w:r>
            <w:r w:rsidR="005658C0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thout DS</w:t>
            </w:r>
          </w:p>
          <w:p w14:paraId="75EB0DF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%</w:t>
            </w:r>
          </w:p>
        </w:tc>
        <w:tc>
          <w:tcPr>
            <w:tcW w:w="1094" w:type="dxa"/>
            <w:shd w:val="clear" w:color="auto" w:fill="D0CECE" w:themeFill="background2" w:themeFillShade="E6"/>
          </w:tcPr>
          <w:p w14:paraId="5584E0ED" w14:textId="0D7DC7E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976" w:type="dxa"/>
            <w:shd w:val="clear" w:color="auto" w:fill="D0CECE" w:themeFill="background2" w:themeFillShade="E6"/>
          </w:tcPr>
          <w:p w14:paraId="65B5D683" w14:textId="4584050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  <w:r w:rsidR="00C556B2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(MH)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0BF34772" w14:textId="4213A813" w:rsidR="005658C0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</w:t>
            </w:r>
            <w:r w:rsidR="005658C0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th DS</w:t>
            </w:r>
          </w:p>
          <w:p w14:paraId="0F088A7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%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5B433CB" w14:textId="03242127" w:rsidR="005658C0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</w:t>
            </w:r>
            <w:r w:rsidR="005658C0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thout DS</w:t>
            </w:r>
          </w:p>
          <w:p w14:paraId="7D33E0A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%</w:t>
            </w:r>
          </w:p>
        </w:tc>
        <w:tc>
          <w:tcPr>
            <w:tcW w:w="937" w:type="dxa"/>
            <w:shd w:val="clear" w:color="auto" w:fill="D0CECE" w:themeFill="background2" w:themeFillShade="E6"/>
          </w:tcPr>
          <w:p w14:paraId="4A3EC581" w14:textId="774866BD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043" w:type="dxa"/>
            <w:shd w:val="clear" w:color="auto" w:fill="D0CECE" w:themeFill="background2" w:themeFillShade="E6"/>
          </w:tcPr>
          <w:p w14:paraId="652BC77E" w14:textId="30B7EB9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  <w:r w:rsidR="00C556B2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(MH)</w:t>
            </w:r>
          </w:p>
        </w:tc>
      </w:tr>
      <w:tr w:rsidR="005658C0" w:rsidRPr="00E213E1" w14:paraId="5F37AD5C" w14:textId="77777777" w:rsidTr="00E213E1">
        <w:trPr>
          <w:trHeight w:val="305"/>
        </w:trPr>
        <w:tc>
          <w:tcPr>
            <w:tcW w:w="1075" w:type="dxa"/>
            <w:shd w:val="clear" w:color="auto" w:fill="D0CECE" w:themeFill="background2" w:themeFillShade="E6"/>
          </w:tcPr>
          <w:p w14:paraId="699CF9D4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170" w:type="dxa"/>
            <w:vAlign w:val="bottom"/>
          </w:tcPr>
          <w:p w14:paraId="46292F3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</w:t>
            </w:r>
          </w:p>
        </w:tc>
        <w:tc>
          <w:tcPr>
            <w:tcW w:w="1440" w:type="dxa"/>
            <w:vAlign w:val="bottom"/>
          </w:tcPr>
          <w:p w14:paraId="3504BB0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94" w:type="dxa"/>
          </w:tcPr>
          <w:p w14:paraId="1187CCEB" w14:textId="2D69F32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</w:tcPr>
          <w:p w14:paraId="21CD10E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</w:t>
            </w:r>
          </w:p>
        </w:tc>
        <w:tc>
          <w:tcPr>
            <w:tcW w:w="1170" w:type="dxa"/>
            <w:vAlign w:val="bottom"/>
          </w:tcPr>
          <w:p w14:paraId="530DB32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</w:t>
            </w:r>
          </w:p>
        </w:tc>
        <w:tc>
          <w:tcPr>
            <w:tcW w:w="1440" w:type="dxa"/>
            <w:vAlign w:val="bottom"/>
          </w:tcPr>
          <w:p w14:paraId="4F9F8F9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937" w:type="dxa"/>
          </w:tcPr>
          <w:p w14:paraId="3754E103" w14:textId="54AEE663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</w:tcPr>
          <w:p w14:paraId="4E48F04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</w:tr>
      <w:tr w:rsidR="005658C0" w:rsidRPr="00E213E1" w14:paraId="73631B75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76029822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5C9337E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16D473F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6F714C14" w14:textId="54A1248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  <w:shd w:val="clear" w:color="auto" w:fill="F2F2F2" w:themeFill="background1" w:themeFillShade="F2"/>
          </w:tcPr>
          <w:p w14:paraId="68807F7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24A60CB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114262D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3AD74300" w14:textId="2268615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6F322FD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</w:t>
            </w:r>
          </w:p>
        </w:tc>
      </w:tr>
      <w:tr w:rsidR="005658C0" w:rsidRPr="00E213E1" w14:paraId="4CC4B893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3C21402E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170" w:type="dxa"/>
            <w:vAlign w:val="bottom"/>
          </w:tcPr>
          <w:p w14:paraId="62A7F51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6</w:t>
            </w:r>
          </w:p>
        </w:tc>
        <w:tc>
          <w:tcPr>
            <w:tcW w:w="1440" w:type="dxa"/>
            <w:vAlign w:val="bottom"/>
          </w:tcPr>
          <w:p w14:paraId="6073093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1094" w:type="dxa"/>
          </w:tcPr>
          <w:p w14:paraId="3834645C" w14:textId="4502822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</w:tcPr>
          <w:p w14:paraId="4CFAE2C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70" w:type="dxa"/>
            <w:vAlign w:val="bottom"/>
          </w:tcPr>
          <w:p w14:paraId="4FDBDA5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</w:t>
            </w:r>
          </w:p>
        </w:tc>
        <w:tc>
          <w:tcPr>
            <w:tcW w:w="1440" w:type="dxa"/>
            <w:vAlign w:val="bottom"/>
          </w:tcPr>
          <w:p w14:paraId="40533B5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</w:t>
            </w:r>
          </w:p>
        </w:tc>
        <w:tc>
          <w:tcPr>
            <w:tcW w:w="937" w:type="dxa"/>
          </w:tcPr>
          <w:p w14:paraId="5417E08D" w14:textId="196BAD8A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</w:tcPr>
          <w:p w14:paraId="330E75A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</w:tr>
      <w:tr w:rsidR="005658C0" w:rsidRPr="00E213E1" w14:paraId="7A293099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31E9B39F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6D9CBAE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5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30BABEC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0734CAC2" w14:textId="0C48778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  <w:shd w:val="clear" w:color="auto" w:fill="F2F2F2" w:themeFill="background1" w:themeFillShade="F2"/>
          </w:tcPr>
          <w:p w14:paraId="0F53236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0381353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6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0EE2D42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2EF08700" w14:textId="52ED3391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5C77C76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</w:tr>
      <w:tr w:rsidR="005658C0" w:rsidRPr="00E213E1" w14:paraId="58E60ED5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193A65A8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170" w:type="dxa"/>
            <w:vAlign w:val="bottom"/>
          </w:tcPr>
          <w:p w14:paraId="705A8C1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3</w:t>
            </w:r>
          </w:p>
        </w:tc>
        <w:tc>
          <w:tcPr>
            <w:tcW w:w="1440" w:type="dxa"/>
            <w:vAlign w:val="bottom"/>
          </w:tcPr>
          <w:p w14:paraId="5CBE033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1094" w:type="dxa"/>
          </w:tcPr>
          <w:p w14:paraId="008DFDF8" w14:textId="531E2998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</w:tcPr>
          <w:p w14:paraId="6254D44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70" w:type="dxa"/>
            <w:vAlign w:val="bottom"/>
          </w:tcPr>
          <w:p w14:paraId="6B60A90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2</w:t>
            </w:r>
          </w:p>
        </w:tc>
        <w:tc>
          <w:tcPr>
            <w:tcW w:w="1440" w:type="dxa"/>
            <w:vAlign w:val="bottom"/>
          </w:tcPr>
          <w:p w14:paraId="7641FCF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</w:t>
            </w:r>
          </w:p>
        </w:tc>
        <w:tc>
          <w:tcPr>
            <w:tcW w:w="937" w:type="dxa"/>
          </w:tcPr>
          <w:p w14:paraId="5C924DD8" w14:textId="70E0107F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</w:tcPr>
          <w:p w14:paraId="73C147A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</w:tr>
      <w:tr w:rsidR="005658C0" w:rsidRPr="00E213E1" w14:paraId="5AD40950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0CD3DA52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366B469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7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4C7F0D2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41288143" w14:textId="472E84DC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  <w:shd w:val="clear" w:color="auto" w:fill="F2F2F2" w:themeFill="background1" w:themeFillShade="F2"/>
          </w:tcPr>
          <w:p w14:paraId="49F3B6F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25BFE4F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5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4DBFEED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573B55EC" w14:textId="5EE5DBA2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1A5C1D12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</w:tr>
      <w:tr w:rsidR="005658C0" w:rsidRPr="00E213E1" w14:paraId="4F3828A2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137630BC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vAlign w:val="bottom"/>
          </w:tcPr>
          <w:p w14:paraId="38385AA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440" w:type="dxa"/>
            <w:vAlign w:val="bottom"/>
          </w:tcPr>
          <w:p w14:paraId="64F9FDD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94" w:type="dxa"/>
          </w:tcPr>
          <w:p w14:paraId="658C577B" w14:textId="5EABC13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</w:tcPr>
          <w:p w14:paraId="5404E7D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</w:t>
            </w:r>
          </w:p>
        </w:tc>
        <w:tc>
          <w:tcPr>
            <w:tcW w:w="1170" w:type="dxa"/>
            <w:vAlign w:val="bottom"/>
          </w:tcPr>
          <w:p w14:paraId="5B4015D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</w:t>
            </w:r>
          </w:p>
        </w:tc>
        <w:tc>
          <w:tcPr>
            <w:tcW w:w="1440" w:type="dxa"/>
            <w:vAlign w:val="bottom"/>
          </w:tcPr>
          <w:p w14:paraId="44931CB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937" w:type="dxa"/>
          </w:tcPr>
          <w:p w14:paraId="5AC288FA" w14:textId="3327CDAA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</w:tcPr>
          <w:p w14:paraId="740DC47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</w:tr>
      <w:tr w:rsidR="005658C0" w:rsidRPr="00E213E1" w14:paraId="75F6EF0E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387BA94A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7B1A5EE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3DB8FBF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CA750C0" w14:textId="7E1F4366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  <w:shd w:val="clear" w:color="auto" w:fill="F2F2F2" w:themeFill="background1" w:themeFillShade="F2"/>
          </w:tcPr>
          <w:p w14:paraId="39D1D90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427F9E0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34DDA2F8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35C1E1AE" w14:textId="1909B73F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69FBA507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</w:tr>
      <w:tr w:rsidR="005658C0" w:rsidRPr="00E213E1" w14:paraId="07C8D1E2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1D3DF369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170" w:type="dxa"/>
            <w:vAlign w:val="bottom"/>
          </w:tcPr>
          <w:p w14:paraId="6CAFB86B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440" w:type="dxa"/>
            <w:vAlign w:val="bottom"/>
          </w:tcPr>
          <w:p w14:paraId="2C42C05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1094" w:type="dxa"/>
          </w:tcPr>
          <w:p w14:paraId="17D9403E" w14:textId="10698EA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</w:tcPr>
          <w:p w14:paraId="0482495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70" w:type="dxa"/>
            <w:vAlign w:val="bottom"/>
          </w:tcPr>
          <w:p w14:paraId="1543642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440" w:type="dxa"/>
            <w:vAlign w:val="bottom"/>
          </w:tcPr>
          <w:p w14:paraId="5565B05D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</w:t>
            </w:r>
          </w:p>
        </w:tc>
        <w:tc>
          <w:tcPr>
            <w:tcW w:w="937" w:type="dxa"/>
          </w:tcPr>
          <w:p w14:paraId="392BC038" w14:textId="24C7A01D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</w:tcPr>
          <w:p w14:paraId="5E79F56A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</w:tr>
      <w:tr w:rsidR="005658C0" w:rsidRPr="00E213E1" w14:paraId="1A81B307" w14:textId="77777777" w:rsidTr="00E213E1">
        <w:trPr>
          <w:trHeight w:val="257"/>
        </w:trPr>
        <w:tc>
          <w:tcPr>
            <w:tcW w:w="1075" w:type="dxa"/>
            <w:shd w:val="clear" w:color="auto" w:fill="D0CECE" w:themeFill="background2" w:themeFillShade="E6"/>
          </w:tcPr>
          <w:p w14:paraId="3E286D92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300042C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150F4DE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072C3677" w14:textId="3C92540A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76" w:type="dxa"/>
            <w:shd w:val="clear" w:color="auto" w:fill="F2F2F2" w:themeFill="background1" w:themeFillShade="F2"/>
          </w:tcPr>
          <w:p w14:paraId="463238C4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0FB8804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341D41A3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616BE600" w14:textId="1956432B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03637B6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</w:t>
            </w:r>
          </w:p>
        </w:tc>
      </w:tr>
      <w:tr w:rsidR="005658C0" w:rsidRPr="00E213E1" w14:paraId="466461FB" w14:textId="77777777" w:rsidTr="00E213E1">
        <w:trPr>
          <w:trHeight w:val="124"/>
        </w:trPr>
        <w:tc>
          <w:tcPr>
            <w:tcW w:w="1075" w:type="dxa"/>
            <w:shd w:val="clear" w:color="auto" w:fill="D0CECE" w:themeFill="background2" w:themeFillShade="E6"/>
          </w:tcPr>
          <w:p w14:paraId="7CBDC524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V</w:t>
            </w:r>
          </w:p>
          <w:p w14:paraId="1740FFB9" w14:textId="77777777" w:rsidR="005658C0" w:rsidRPr="00E213E1" w:rsidRDefault="005658C0" w:rsidP="00C717F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± SD)</w:t>
            </w:r>
          </w:p>
        </w:tc>
        <w:tc>
          <w:tcPr>
            <w:tcW w:w="1170" w:type="dxa"/>
          </w:tcPr>
          <w:p w14:paraId="339F299C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</w:t>
            </w:r>
          </w:p>
          <w:p w14:paraId="7C0C117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1.8)</w:t>
            </w:r>
          </w:p>
        </w:tc>
        <w:tc>
          <w:tcPr>
            <w:tcW w:w="1440" w:type="dxa"/>
          </w:tcPr>
          <w:p w14:paraId="76082E71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  <w:p w14:paraId="32EAA840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0.3)</w:t>
            </w:r>
          </w:p>
        </w:tc>
        <w:tc>
          <w:tcPr>
            <w:tcW w:w="1094" w:type="dxa"/>
          </w:tcPr>
          <w:p w14:paraId="6F457B2F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6" w:type="dxa"/>
          </w:tcPr>
          <w:p w14:paraId="58A33005" w14:textId="0B7BF160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</w:t>
            </w:r>
            <w:r w:rsidR="00C556B2"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170" w:type="dxa"/>
          </w:tcPr>
          <w:p w14:paraId="07761679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7</w:t>
            </w:r>
          </w:p>
          <w:p w14:paraId="5848CD9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1.6)</w:t>
            </w:r>
          </w:p>
        </w:tc>
        <w:tc>
          <w:tcPr>
            <w:tcW w:w="1440" w:type="dxa"/>
          </w:tcPr>
          <w:p w14:paraId="7C03E515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</w:t>
            </w:r>
          </w:p>
          <w:p w14:paraId="3C783E8E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0.4)</w:t>
            </w:r>
          </w:p>
        </w:tc>
        <w:tc>
          <w:tcPr>
            <w:tcW w:w="937" w:type="dxa"/>
          </w:tcPr>
          <w:p w14:paraId="6C04A506" w14:textId="77777777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</w:tcPr>
          <w:p w14:paraId="579D3E1A" w14:textId="30068ABD" w:rsidR="005658C0" w:rsidRPr="00E213E1" w:rsidRDefault="005658C0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00C556B2"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</w:tbl>
    <w:p w14:paraId="029E261D" w14:textId="77777777" w:rsidR="00363EF7" w:rsidRPr="00E213E1" w:rsidRDefault="00363EF7" w:rsidP="0055170B">
      <w:pPr>
        <w:pStyle w:val="Heading4"/>
        <w:spacing w:before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193980235"/>
    </w:p>
    <w:p w14:paraId="140FC1AA" w14:textId="3543BC5E" w:rsidR="005658C0" w:rsidRPr="00E213E1" w:rsidRDefault="005658C0" w:rsidP="0055170B">
      <w:pPr>
        <w:pStyle w:val="Heading4"/>
        <w:spacing w:before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fferences within the population of people with DS as a function of sex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208"/>
        <w:gridCol w:w="1208"/>
      </w:tblGrid>
      <w:tr w:rsidR="005658C0" w:rsidRPr="00E213E1" w14:paraId="1CADCEC2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3B854451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08" w:type="dxa"/>
            <w:shd w:val="clear" w:color="auto" w:fill="D0CECE" w:themeFill="background2" w:themeFillShade="E6"/>
          </w:tcPr>
          <w:p w14:paraId="029A9BB1" w14:textId="2A9FCDB3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208" w:type="dxa"/>
            <w:shd w:val="clear" w:color="auto" w:fill="D0CECE" w:themeFill="background2" w:themeFillShade="E6"/>
          </w:tcPr>
          <w:p w14:paraId="005374A0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i</w:t>
            </w:r>
          </w:p>
        </w:tc>
      </w:tr>
      <w:tr w:rsidR="005658C0" w:rsidRPr="00E213E1" w14:paraId="5BF20F5B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52E1AE87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08" w:type="dxa"/>
          </w:tcPr>
          <w:p w14:paraId="36F15A9E" w14:textId="4FA324F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208" w:type="dxa"/>
          </w:tcPr>
          <w:p w14:paraId="642E369D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5658C0" w:rsidRPr="00E213E1" w14:paraId="0CAD78B3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70440C98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8" w:type="dxa"/>
          </w:tcPr>
          <w:p w14:paraId="7DA40AB1" w14:textId="40CE08DF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193B22A9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5658C0" w:rsidRPr="00E213E1" w14:paraId="6B0884F7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75FC338E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08" w:type="dxa"/>
          </w:tcPr>
          <w:p w14:paraId="6752C831" w14:textId="3B37377E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6DD6F882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5658C0" w:rsidRPr="00E213E1" w14:paraId="60029995" w14:textId="77777777" w:rsidTr="0082216D">
        <w:trPr>
          <w:trHeight w:val="242"/>
        </w:trPr>
        <w:tc>
          <w:tcPr>
            <w:tcW w:w="1208" w:type="dxa"/>
            <w:shd w:val="clear" w:color="auto" w:fill="D0CECE" w:themeFill="background2" w:themeFillShade="E6"/>
          </w:tcPr>
          <w:p w14:paraId="40E1EDBE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08" w:type="dxa"/>
          </w:tcPr>
          <w:p w14:paraId="366A6F29" w14:textId="5058A681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208" w:type="dxa"/>
          </w:tcPr>
          <w:p w14:paraId="2C374945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5658C0" w:rsidRPr="00E213E1" w14:paraId="413D27A0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5ECAC7D6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08" w:type="dxa"/>
          </w:tcPr>
          <w:p w14:paraId="24614D5D" w14:textId="73F87282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208" w:type="dxa"/>
          </w:tcPr>
          <w:p w14:paraId="43E19C7C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5658C0" w:rsidRPr="00E213E1" w14:paraId="75B79BC0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6225F226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08" w:type="dxa"/>
          </w:tcPr>
          <w:p w14:paraId="64C79184" w14:textId="1D4DE8A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57265C81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5658C0" w:rsidRPr="00E213E1" w14:paraId="07C3CED2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1FDEFB41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08" w:type="dxa"/>
          </w:tcPr>
          <w:p w14:paraId="4859B2AC" w14:textId="50E31912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342843F5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5658C0" w:rsidRPr="00E213E1" w14:paraId="4AB660AB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7DE20655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08" w:type="dxa"/>
          </w:tcPr>
          <w:p w14:paraId="6319E5FC" w14:textId="3345AF8A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7398DF2B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5658C0" w:rsidRPr="00E213E1" w14:paraId="63C0E61A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51A75743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08" w:type="dxa"/>
          </w:tcPr>
          <w:p w14:paraId="1BCB88B3" w14:textId="136C1F78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6A47E8F5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5658C0" w:rsidRPr="00E213E1" w14:paraId="043EE719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7A48713F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08" w:type="dxa"/>
          </w:tcPr>
          <w:p w14:paraId="482D7D1D" w14:textId="36000C5F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1425ABDD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</w:tbl>
    <w:p w14:paraId="7C346B31" w14:textId="77777777" w:rsidR="005658C0" w:rsidRPr="00E213E1" w:rsidRDefault="005658C0" w:rsidP="0055170B">
      <w:pPr>
        <w:pStyle w:val="Heading4"/>
        <w:spacing w:before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Differences within the population of people without DS as a function of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208"/>
        <w:gridCol w:w="1208"/>
      </w:tblGrid>
      <w:tr w:rsidR="005658C0" w:rsidRPr="00E213E1" w14:paraId="30726D9A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02013116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08" w:type="dxa"/>
            <w:shd w:val="clear" w:color="auto" w:fill="D0CECE" w:themeFill="background2" w:themeFillShade="E6"/>
          </w:tcPr>
          <w:p w14:paraId="02C4DD42" w14:textId="434DC238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208" w:type="dxa"/>
            <w:shd w:val="clear" w:color="auto" w:fill="D0CECE" w:themeFill="background2" w:themeFillShade="E6"/>
          </w:tcPr>
          <w:p w14:paraId="5568CC4C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i</w:t>
            </w:r>
          </w:p>
        </w:tc>
      </w:tr>
      <w:tr w:rsidR="005658C0" w:rsidRPr="00E213E1" w14:paraId="6D868C58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30E371A8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08" w:type="dxa"/>
          </w:tcPr>
          <w:p w14:paraId="208C032A" w14:textId="691C6DC2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36622086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5658C0" w:rsidRPr="00E213E1" w14:paraId="67B43078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5DC2F9BD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8" w:type="dxa"/>
          </w:tcPr>
          <w:p w14:paraId="1BF3A58C" w14:textId="02ABA89C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6D22B630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5658C0" w:rsidRPr="00E213E1" w14:paraId="3B02A64A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06B44E21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08" w:type="dxa"/>
          </w:tcPr>
          <w:p w14:paraId="4E25F5FE" w14:textId="0E702930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215AFF58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5658C0" w:rsidRPr="00E213E1" w14:paraId="09C73B56" w14:textId="77777777" w:rsidTr="0082216D">
        <w:trPr>
          <w:trHeight w:val="242"/>
        </w:trPr>
        <w:tc>
          <w:tcPr>
            <w:tcW w:w="1208" w:type="dxa"/>
            <w:shd w:val="clear" w:color="auto" w:fill="D0CECE" w:themeFill="background2" w:themeFillShade="E6"/>
          </w:tcPr>
          <w:p w14:paraId="6FB23E1F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08" w:type="dxa"/>
          </w:tcPr>
          <w:p w14:paraId="240611EA" w14:textId="7FE8D8F9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17EA1228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5658C0" w:rsidRPr="00E213E1" w14:paraId="3AB98803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3B3C0B90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08" w:type="dxa"/>
          </w:tcPr>
          <w:p w14:paraId="09946B6F" w14:textId="22D8C4B1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1DEA25D1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5658C0" w:rsidRPr="00E213E1" w14:paraId="6E671D93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7AA3A0B2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08" w:type="dxa"/>
          </w:tcPr>
          <w:p w14:paraId="7258C30C" w14:textId="70FE73EB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523FA343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5658C0" w:rsidRPr="00E213E1" w14:paraId="3BD8C0D8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04E68140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08" w:type="dxa"/>
          </w:tcPr>
          <w:p w14:paraId="19F916A5" w14:textId="6CB1F25C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03E679BC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5658C0" w:rsidRPr="00E213E1" w14:paraId="6295E657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056AE402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08" w:type="dxa"/>
          </w:tcPr>
          <w:p w14:paraId="70B9C36A" w14:textId="01AB9429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218ABD89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5658C0" w:rsidRPr="00E213E1" w14:paraId="34808D77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2BB292F0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08" w:type="dxa"/>
          </w:tcPr>
          <w:p w14:paraId="7CBBDA46" w14:textId="2E5F8931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4DB1AE82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5658C0" w:rsidRPr="00E213E1" w14:paraId="0BF49A63" w14:textId="77777777" w:rsidTr="0082216D">
        <w:trPr>
          <w:trHeight w:val="255"/>
        </w:trPr>
        <w:tc>
          <w:tcPr>
            <w:tcW w:w="1208" w:type="dxa"/>
            <w:shd w:val="clear" w:color="auto" w:fill="D0CECE" w:themeFill="background2" w:themeFillShade="E6"/>
          </w:tcPr>
          <w:p w14:paraId="42BFD8B6" w14:textId="77777777" w:rsidR="005658C0" w:rsidRPr="00E213E1" w:rsidRDefault="005658C0" w:rsidP="005517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08" w:type="dxa"/>
          </w:tcPr>
          <w:p w14:paraId="54E986B9" w14:textId="221EDB4C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8" w:type="dxa"/>
          </w:tcPr>
          <w:p w14:paraId="1DE2416C" w14:textId="77777777" w:rsidR="005658C0" w:rsidRPr="00E213E1" w:rsidRDefault="005658C0" w:rsidP="005517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</w:tbl>
    <w:p w14:paraId="7A52189D" w14:textId="77777777" w:rsidR="00D75CF8" w:rsidRPr="00E213E1" w:rsidRDefault="00D75CF8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D75CF8" w:rsidRPr="00E213E1" w:rsidSect="0055170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  <w:bookmarkStart w:id="1" w:name="_Hlk220875419"/>
    </w:p>
    <w:p w14:paraId="7AC57D1A" w14:textId="6A37BF32" w:rsidR="007E7F43" w:rsidRPr="00E213E1" w:rsidRDefault="00CA12BB" w:rsidP="00E213E1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l Table 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E213E1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ministrative prevalence by age group according to sex in the different years (only people with DS)</w:t>
      </w:r>
    </w:p>
    <w:tbl>
      <w:tblPr>
        <w:tblStyle w:val="TableGrid"/>
        <w:tblW w:w="1438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9"/>
        <w:gridCol w:w="720"/>
        <w:gridCol w:w="720"/>
        <w:gridCol w:w="630"/>
        <w:gridCol w:w="630"/>
        <w:gridCol w:w="709"/>
        <w:gridCol w:w="731"/>
        <w:gridCol w:w="630"/>
        <w:gridCol w:w="540"/>
        <w:gridCol w:w="720"/>
        <w:gridCol w:w="720"/>
        <w:gridCol w:w="720"/>
        <w:gridCol w:w="540"/>
        <w:gridCol w:w="720"/>
        <w:gridCol w:w="720"/>
        <w:gridCol w:w="719"/>
        <w:gridCol w:w="541"/>
        <w:gridCol w:w="810"/>
        <w:gridCol w:w="720"/>
        <w:gridCol w:w="850"/>
        <w:gridCol w:w="590"/>
      </w:tblGrid>
      <w:tr w:rsidR="00D75CF8" w:rsidRPr="00E213E1" w14:paraId="0E77A411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48C7CF00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ge group</w:t>
            </w:r>
          </w:p>
          <w:p w14:paraId="345D19E1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years</w:t>
            </w:r>
          </w:p>
        </w:tc>
        <w:tc>
          <w:tcPr>
            <w:tcW w:w="2700" w:type="dxa"/>
            <w:gridSpan w:val="4"/>
            <w:shd w:val="clear" w:color="auto" w:fill="D0CECE" w:themeFill="background2" w:themeFillShade="E6"/>
          </w:tcPr>
          <w:p w14:paraId="72B68F4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≤ 30</w:t>
            </w:r>
          </w:p>
        </w:tc>
        <w:tc>
          <w:tcPr>
            <w:tcW w:w="2610" w:type="dxa"/>
            <w:gridSpan w:val="4"/>
            <w:shd w:val="clear" w:color="auto" w:fill="D0CECE" w:themeFill="background2" w:themeFillShade="E6"/>
          </w:tcPr>
          <w:p w14:paraId="60A355A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2700" w:type="dxa"/>
            <w:gridSpan w:val="4"/>
            <w:shd w:val="clear" w:color="auto" w:fill="D0CECE" w:themeFill="background2" w:themeFillShade="E6"/>
          </w:tcPr>
          <w:p w14:paraId="7519F72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6-40</w:t>
            </w:r>
          </w:p>
        </w:tc>
        <w:tc>
          <w:tcPr>
            <w:tcW w:w="2700" w:type="dxa"/>
            <w:gridSpan w:val="4"/>
            <w:shd w:val="clear" w:color="auto" w:fill="D0CECE" w:themeFill="background2" w:themeFillShade="E6"/>
          </w:tcPr>
          <w:p w14:paraId="002B8D4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1-45</w:t>
            </w:r>
          </w:p>
        </w:tc>
        <w:tc>
          <w:tcPr>
            <w:tcW w:w="2970" w:type="dxa"/>
            <w:gridSpan w:val="4"/>
            <w:shd w:val="clear" w:color="auto" w:fill="D0CECE" w:themeFill="background2" w:themeFillShade="E6"/>
          </w:tcPr>
          <w:p w14:paraId="21D89FD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6-50</w:t>
            </w:r>
          </w:p>
        </w:tc>
      </w:tr>
      <w:tr w:rsidR="00D75CF8" w:rsidRPr="00E213E1" w14:paraId="188B769D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1EDDD634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F6F3AF1" w14:textId="1A5499C1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2935164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4A47CC1" w14:textId="7342683A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6552E59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383E6D81" w14:textId="39D8BA6B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4DFBC8A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F4E7461" w14:textId="45786337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0FD39DC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31" w:type="dxa"/>
            <w:shd w:val="clear" w:color="auto" w:fill="D0CECE" w:themeFill="background2" w:themeFillShade="E6"/>
          </w:tcPr>
          <w:p w14:paraId="4458D4C0" w14:textId="5C948331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1EE6B47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13A56C6F" w14:textId="50288DEB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4C3D8AD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003E32B" w14:textId="06F2C0A3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602EE7F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28719C0" w14:textId="66525CC1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13F394B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29E2D7F" w14:textId="480313FC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09441DE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53C0CAD" w14:textId="7ABB4F8D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3BBF069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A6C4022" w14:textId="1EF854DF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15E52AC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19" w:type="dxa"/>
            <w:shd w:val="clear" w:color="auto" w:fill="D0CECE" w:themeFill="background2" w:themeFillShade="E6"/>
          </w:tcPr>
          <w:p w14:paraId="13A6C047" w14:textId="7E170B19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41" w:type="dxa"/>
            <w:shd w:val="clear" w:color="auto" w:fill="D0CECE" w:themeFill="background2" w:themeFillShade="E6"/>
          </w:tcPr>
          <w:p w14:paraId="7F2B2F2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6BD7A7C" w14:textId="2857CFCE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1E10B64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22C6881" w14:textId="671D748A" w:rsidR="00D75CF8" w:rsidRPr="00E213E1" w:rsidRDefault="002250E6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7CB1D9A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DF6DB3E" w14:textId="4D8AFD7E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1245BDB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</w:tr>
      <w:tr w:rsidR="00D75CF8" w:rsidRPr="00E213E1" w14:paraId="6153486B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39521ECE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0</w:t>
            </w:r>
          </w:p>
        </w:tc>
        <w:tc>
          <w:tcPr>
            <w:tcW w:w="720" w:type="dxa"/>
          </w:tcPr>
          <w:p w14:paraId="1E74A06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720" w:type="dxa"/>
          </w:tcPr>
          <w:p w14:paraId="7B3A418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630" w:type="dxa"/>
          </w:tcPr>
          <w:p w14:paraId="04F15F3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3ADDB1A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65F4CE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</w:t>
            </w:r>
          </w:p>
        </w:tc>
        <w:tc>
          <w:tcPr>
            <w:tcW w:w="731" w:type="dxa"/>
          </w:tcPr>
          <w:p w14:paraId="7B9FEA0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630" w:type="dxa"/>
          </w:tcPr>
          <w:p w14:paraId="40E15AB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20611DD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48C22C9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720" w:type="dxa"/>
          </w:tcPr>
          <w:p w14:paraId="5C34E61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</w:tcPr>
          <w:p w14:paraId="746B95E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5E63D7A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3754F5D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720" w:type="dxa"/>
          </w:tcPr>
          <w:p w14:paraId="516705B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8</w:t>
            </w:r>
          </w:p>
        </w:tc>
        <w:tc>
          <w:tcPr>
            <w:tcW w:w="719" w:type="dxa"/>
          </w:tcPr>
          <w:p w14:paraId="7853904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1" w:type="dxa"/>
          </w:tcPr>
          <w:p w14:paraId="38D1E5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</w:tcPr>
          <w:p w14:paraId="676701C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3</w:t>
            </w:r>
          </w:p>
        </w:tc>
        <w:tc>
          <w:tcPr>
            <w:tcW w:w="720" w:type="dxa"/>
          </w:tcPr>
          <w:p w14:paraId="75BC677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8</w:t>
            </w:r>
          </w:p>
        </w:tc>
        <w:tc>
          <w:tcPr>
            <w:tcW w:w="850" w:type="dxa"/>
          </w:tcPr>
          <w:p w14:paraId="57DA2C3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90" w:type="dxa"/>
          </w:tcPr>
          <w:p w14:paraId="67DE96F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10D0B963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530E08E9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C78BCE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F3666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AAC1C4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7C6166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5741D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731" w:type="dxa"/>
            <w:shd w:val="clear" w:color="auto" w:fill="F2F2F2" w:themeFill="background1" w:themeFillShade="F2"/>
          </w:tcPr>
          <w:p w14:paraId="3F84D02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5336C1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F2F2F2" w:themeFill="background1" w:themeFillShade="F2"/>
          </w:tcPr>
          <w:p w14:paraId="00C5D5F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0AD4B8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3365C3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77DADA8" w14:textId="39227E51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B7BFEE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EEE4A2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69F34B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7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34B586E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1" w:type="dxa"/>
            <w:shd w:val="clear" w:color="auto" w:fill="F2F2F2" w:themeFill="background1" w:themeFillShade="F2"/>
          </w:tcPr>
          <w:p w14:paraId="3305178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5642DB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F3AD4F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F0901D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90" w:type="dxa"/>
            <w:shd w:val="clear" w:color="auto" w:fill="F2F2F2" w:themeFill="background1" w:themeFillShade="F2"/>
          </w:tcPr>
          <w:p w14:paraId="379957F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2F6CDF69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3264BAD8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2</w:t>
            </w:r>
          </w:p>
        </w:tc>
        <w:tc>
          <w:tcPr>
            <w:tcW w:w="720" w:type="dxa"/>
          </w:tcPr>
          <w:p w14:paraId="5D60CCE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  <w:tc>
          <w:tcPr>
            <w:tcW w:w="720" w:type="dxa"/>
          </w:tcPr>
          <w:p w14:paraId="65A2A5D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630" w:type="dxa"/>
          </w:tcPr>
          <w:p w14:paraId="2BC1321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2DAADE3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0F1CB41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731" w:type="dxa"/>
          </w:tcPr>
          <w:p w14:paraId="5B3669D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630" w:type="dxa"/>
          </w:tcPr>
          <w:p w14:paraId="51883F5E" w14:textId="3ED93E42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</w:tcPr>
          <w:p w14:paraId="72F3CB3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20" w:type="dxa"/>
          </w:tcPr>
          <w:p w14:paraId="0DC7130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720" w:type="dxa"/>
          </w:tcPr>
          <w:p w14:paraId="2931FA0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</w:t>
            </w:r>
          </w:p>
        </w:tc>
        <w:tc>
          <w:tcPr>
            <w:tcW w:w="720" w:type="dxa"/>
          </w:tcPr>
          <w:p w14:paraId="7D522D3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549CAFA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1A0B877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9</w:t>
            </w:r>
          </w:p>
        </w:tc>
        <w:tc>
          <w:tcPr>
            <w:tcW w:w="720" w:type="dxa"/>
          </w:tcPr>
          <w:p w14:paraId="4757B17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9</w:t>
            </w:r>
          </w:p>
        </w:tc>
        <w:tc>
          <w:tcPr>
            <w:tcW w:w="719" w:type="dxa"/>
          </w:tcPr>
          <w:p w14:paraId="0A413ED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1" w:type="dxa"/>
          </w:tcPr>
          <w:p w14:paraId="0415631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</w:tcPr>
          <w:p w14:paraId="4386B1F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8</w:t>
            </w:r>
          </w:p>
        </w:tc>
        <w:tc>
          <w:tcPr>
            <w:tcW w:w="720" w:type="dxa"/>
          </w:tcPr>
          <w:p w14:paraId="2166E1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5</w:t>
            </w:r>
          </w:p>
        </w:tc>
        <w:tc>
          <w:tcPr>
            <w:tcW w:w="850" w:type="dxa"/>
          </w:tcPr>
          <w:p w14:paraId="02E4990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90" w:type="dxa"/>
          </w:tcPr>
          <w:p w14:paraId="16CF729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64D2DAAD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7EC3789C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BF7051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E8B061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67680A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B32FCC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E195F3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731" w:type="dxa"/>
            <w:shd w:val="clear" w:color="auto" w:fill="F2F2F2" w:themeFill="background1" w:themeFillShade="F2"/>
          </w:tcPr>
          <w:p w14:paraId="1E6604B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AD09F00" w14:textId="2F364FF5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070A2C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C20CB9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12E1A0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0AA03D1" w14:textId="7B54C61C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561516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17BB1C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161152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0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447694C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1" w:type="dxa"/>
            <w:shd w:val="clear" w:color="auto" w:fill="F2F2F2" w:themeFill="background1" w:themeFillShade="F2"/>
          </w:tcPr>
          <w:p w14:paraId="14355A1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DCD59F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A00B15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79F5BCC" w14:textId="682BAD8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90" w:type="dxa"/>
            <w:shd w:val="clear" w:color="auto" w:fill="F2F2F2" w:themeFill="background1" w:themeFillShade="F2"/>
          </w:tcPr>
          <w:p w14:paraId="3791861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</w:tr>
      <w:tr w:rsidR="00D75CF8" w:rsidRPr="00E213E1" w14:paraId="0A4A768E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081C1E61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720" w:type="dxa"/>
          </w:tcPr>
          <w:p w14:paraId="39C6288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720" w:type="dxa"/>
          </w:tcPr>
          <w:p w14:paraId="020ECE1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30" w:type="dxa"/>
          </w:tcPr>
          <w:p w14:paraId="0D042D0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744050F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626FFCE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731" w:type="dxa"/>
          </w:tcPr>
          <w:p w14:paraId="7D44FB8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630" w:type="dxa"/>
          </w:tcPr>
          <w:p w14:paraId="5A738326" w14:textId="51A625A5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40" w:type="dxa"/>
          </w:tcPr>
          <w:p w14:paraId="1C7B3FB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20" w:type="dxa"/>
          </w:tcPr>
          <w:p w14:paraId="3F48336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720" w:type="dxa"/>
          </w:tcPr>
          <w:p w14:paraId="4FEA0F0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720" w:type="dxa"/>
          </w:tcPr>
          <w:p w14:paraId="614E5F7F" w14:textId="7E411475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40" w:type="dxa"/>
          </w:tcPr>
          <w:p w14:paraId="16B2659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20" w:type="dxa"/>
          </w:tcPr>
          <w:p w14:paraId="54EF9B7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5</w:t>
            </w:r>
          </w:p>
        </w:tc>
        <w:tc>
          <w:tcPr>
            <w:tcW w:w="720" w:type="dxa"/>
          </w:tcPr>
          <w:p w14:paraId="072BB64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9</w:t>
            </w:r>
          </w:p>
        </w:tc>
        <w:tc>
          <w:tcPr>
            <w:tcW w:w="719" w:type="dxa"/>
          </w:tcPr>
          <w:p w14:paraId="32FD061B" w14:textId="511AB06E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1" w:type="dxa"/>
          </w:tcPr>
          <w:p w14:paraId="2FE00FC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0" w:type="dxa"/>
          </w:tcPr>
          <w:p w14:paraId="41C91FB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20" w:type="dxa"/>
          </w:tcPr>
          <w:p w14:paraId="5BD205E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850" w:type="dxa"/>
          </w:tcPr>
          <w:p w14:paraId="2339034D" w14:textId="6EACFD51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90" w:type="dxa"/>
          </w:tcPr>
          <w:p w14:paraId="5D40640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</w:tr>
      <w:tr w:rsidR="00D75CF8" w:rsidRPr="00E213E1" w14:paraId="2CB43710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65B2CB6C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32E40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662825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C2EF40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053D79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B8317D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731" w:type="dxa"/>
            <w:shd w:val="clear" w:color="auto" w:fill="F2F2F2" w:themeFill="background1" w:themeFillShade="F2"/>
          </w:tcPr>
          <w:p w14:paraId="6F369EB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D72FBC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F32483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709BCB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B99F56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C673A7F" w14:textId="21BAC91D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3F3BCCB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429534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06BEF7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77CE254E" w14:textId="07EF516B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1" w:type="dxa"/>
            <w:shd w:val="clear" w:color="auto" w:fill="F2F2F2" w:themeFill="background1" w:themeFillShade="F2"/>
          </w:tcPr>
          <w:p w14:paraId="3A7A1E6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9ECC24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AE744B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42F4A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90" w:type="dxa"/>
            <w:shd w:val="clear" w:color="auto" w:fill="F2F2F2" w:themeFill="background1" w:themeFillShade="F2"/>
          </w:tcPr>
          <w:p w14:paraId="54B1311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523786EA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18B12B25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6</w:t>
            </w:r>
          </w:p>
        </w:tc>
        <w:tc>
          <w:tcPr>
            <w:tcW w:w="720" w:type="dxa"/>
          </w:tcPr>
          <w:p w14:paraId="5FD0E51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720" w:type="dxa"/>
          </w:tcPr>
          <w:p w14:paraId="6BF245A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630" w:type="dxa"/>
          </w:tcPr>
          <w:p w14:paraId="4865FEE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0BF03CB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1A56ABD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731" w:type="dxa"/>
          </w:tcPr>
          <w:p w14:paraId="0A0B7C7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</w:t>
            </w:r>
          </w:p>
        </w:tc>
        <w:tc>
          <w:tcPr>
            <w:tcW w:w="630" w:type="dxa"/>
          </w:tcPr>
          <w:p w14:paraId="75B3033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6F8F96A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72940CC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</w:tcPr>
          <w:p w14:paraId="34BB862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720" w:type="dxa"/>
          </w:tcPr>
          <w:p w14:paraId="1916B893" w14:textId="15C213B6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</w:tcPr>
          <w:p w14:paraId="17B3A58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20" w:type="dxa"/>
          </w:tcPr>
          <w:p w14:paraId="61E2533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3</w:t>
            </w:r>
          </w:p>
        </w:tc>
        <w:tc>
          <w:tcPr>
            <w:tcW w:w="720" w:type="dxa"/>
          </w:tcPr>
          <w:p w14:paraId="429EFB4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719" w:type="dxa"/>
          </w:tcPr>
          <w:p w14:paraId="681BE47B" w14:textId="03133291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1" w:type="dxa"/>
          </w:tcPr>
          <w:p w14:paraId="11193A4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0" w:type="dxa"/>
          </w:tcPr>
          <w:p w14:paraId="0FDD3F0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720" w:type="dxa"/>
          </w:tcPr>
          <w:p w14:paraId="35C716A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4</w:t>
            </w:r>
          </w:p>
        </w:tc>
        <w:tc>
          <w:tcPr>
            <w:tcW w:w="850" w:type="dxa"/>
          </w:tcPr>
          <w:p w14:paraId="31BDDAB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90" w:type="dxa"/>
          </w:tcPr>
          <w:p w14:paraId="5B7C7F9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38513988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373FAEA7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1C08D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B8D226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06EEAD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A34373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037DFA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731" w:type="dxa"/>
            <w:shd w:val="clear" w:color="auto" w:fill="F2F2F2" w:themeFill="background1" w:themeFillShade="F2"/>
          </w:tcPr>
          <w:p w14:paraId="7A8CBDD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45C0B0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A208BB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D9D132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DF5461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58EC8A8" w14:textId="517AED1B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1B4A8E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ABF7D0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F2C65B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6546CDBB" w14:textId="12879D1A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541" w:type="dxa"/>
            <w:shd w:val="clear" w:color="auto" w:fill="F2F2F2" w:themeFill="background1" w:themeFillShade="F2"/>
          </w:tcPr>
          <w:p w14:paraId="684F7E3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CAAB4F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BEC3FA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534CD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90" w:type="dxa"/>
            <w:shd w:val="clear" w:color="auto" w:fill="F2F2F2" w:themeFill="background1" w:themeFillShade="F2"/>
          </w:tcPr>
          <w:p w14:paraId="33B816D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3DFADA88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1F18E0D0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8</w:t>
            </w:r>
          </w:p>
        </w:tc>
        <w:tc>
          <w:tcPr>
            <w:tcW w:w="720" w:type="dxa"/>
          </w:tcPr>
          <w:p w14:paraId="18754D3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</w:tcPr>
          <w:p w14:paraId="671F7BD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630" w:type="dxa"/>
          </w:tcPr>
          <w:p w14:paraId="3DDF9B1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464C7D1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7F68CC9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0</w:t>
            </w:r>
          </w:p>
        </w:tc>
        <w:tc>
          <w:tcPr>
            <w:tcW w:w="731" w:type="dxa"/>
          </w:tcPr>
          <w:p w14:paraId="727E0E9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630" w:type="dxa"/>
          </w:tcPr>
          <w:p w14:paraId="69022D7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1397F9A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4850CB4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6</w:t>
            </w:r>
          </w:p>
        </w:tc>
        <w:tc>
          <w:tcPr>
            <w:tcW w:w="720" w:type="dxa"/>
          </w:tcPr>
          <w:p w14:paraId="5E92BC8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720" w:type="dxa"/>
          </w:tcPr>
          <w:p w14:paraId="3E5681AC" w14:textId="73E7034A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</w:tcPr>
          <w:p w14:paraId="17B9710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20" w:type="dxa"/>
          </w:tcPr>
          <w:p w14:paraId="4032400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3</w:t>
            </w:r>
          </w:p>
        </w:tc>
        <w:tc>
          <w:tcPr>
            <w:tcW w:w="720" w:type="dxa"/>
          </w:tcPr>
          <w:p w14:paraId="62CF63F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719" w:type="dxa"/>
          </w:tcPr>
          <w:p w14:paraId="493B24F8" w14:textId="77A2994E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541" w:type="dxa"/>
          </w:tcPr>
          <w:p w14:paraId="7D060BF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10" w:type="dxa"/>
          </w:tcPr>
          <w:p w14:paraId="6C05123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2</w:t>
            </w:r>
          </w:p>
        </w:tc>
        <w:tc>
          <w:tcPr>
            <w:tcW w:w="720" w:type="dxa"/>
          </w:tcPr>
          <w:p w14:paraId="19979C2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850" w:type="dxa"/>
          </w:tcPr>
          <w:p w14:paraId="684F0AA4" w14:textId="7D7EEE21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90" w:type="dxa"/>
          </w:tcPr>
          <w:p w14:paraId="3B581A6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</w:tr>
      <w:tr w:rsidR="00D75CF8" w:rsidRPr="00E213E1" w14:paraId="60812512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5B9E74D0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8F42E7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AA89D4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1A73A5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774D0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76EA1C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731" w:type="dxa"/>
            <w:shd w:val="clear" w:color="auto" w:fill="F2F2F2" w:themeFill="background1" w:themeFillShade="F2"/>
          </w:tcPr>
          <w:p w14:paraId="4A401CE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8A11E0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80921F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6A035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B0FC47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6F05C6D" w14:textId="00762FF6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E16839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0C3D27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36EBE9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5A92244E" w14:textId="33E03248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1" w:type="dxa"/>
            <w:shd w:val="clear" w:color="auto" w:fill="F2F2F2" w:themeFill="background1" w:themeFillShade="F2"/>
          </w:tcPr>
          <w:p w14:paraId="3387BDC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988FF7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BC851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649B01F" w14:textId="098262CD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90" w:type="dxa"/>
            <w:shd w:val="clear" w:color="auto" w:fill="F2F2F2" w:themeFill="background1" w:themeFillShade="F2"/>
          </w:tcPr>
          <w:p w14:paraId="43F6720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</w:tr>
      <w:tr w:rsidR="00D75CF8" w:rsidRPr="00E213E1" w14:paraId="2735812E" w14:textId="77777777" w:rsidTr="00E213E1">
        <w:trPr>
          <w:trHeight w:val="29"/>
        </w:trPr>
        <w:tc>
          <w:tcPr>
            <w:tcW w:w="709" w:type="dxa"/>
            <w:shd w:val="clear" w:color="auto" w:fill="D0CECE" w:themeFill="background2" w:themeFillShade="E6"/>
          </w:tcPr>
          <w:p w14:paraId="55781C06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V</w:t>
            </w:r>
          </w:p>
          <w:p w14:paraId="7BD7EF03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± SD)</w:t>
            </w:r>
          </w:p>
        </w:tc>
        <w:tc>
          <w:tcPr>
            <w:tcW w:w="720" w:type="dxa"/>
          </w:tcPr>
          <w:p w14:paraId="25F9485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7</w:t>
            </w:r>
          </w:p>
          <w:p w14:paraId="6758199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1)</w:t>
            </w:r>
          </w:p>
        </w:tc>
        <w:tc>
          <w:tcPr>
            <w:tcW w:w="720" w:type="dxa"/>
          </w:tcPr>
          <w:p w14:paraId="39DA078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0</w:t>
            </w:r>
          </w:p>
          <w:p w14:paraId="7C607C5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1)</w:t>
            </w:r>
          </w:p>
        </w:tc>
        <w:tc>
          <w:tcPr>
            <w:tcW w:w="630" w:type="dxa"/>
          </w:tcPr>
          <w:p w14:paraId="1C8E364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</w:tcPr>
          <w:p w14:paraId="16C5D9A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3F3B9F8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7</w:t>
            </w:r>
          </w:p>
          <w:p w14:paraId="6D64D3C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4)</w:t>
            </w:r>
          </w:p>
        </w:tc>
        <w:tc>
          <w:tcPr>
            <w:tcW w:w="731" w:type="dxa"/>
          </w:tcPr>
          <w:p w14:paraId="501DD7F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23F38B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4)</w:t>
            </w:r>
          </w:p>
        </w:tc>
        <w:tc>
          <w:tcPr>
            <w:tcW w:w="630" w:type="dxa"/>
          </w:tcPr>
          <w:p w14:paraId="51444CB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</w:tcPr>
          <w:p w14:paraId="443FE2C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61EB74A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1</w:t>
            </w:r>
          </w:p>
          <w:p w14:paraId="20E8449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8)</w:t>
            </w:r>
          </w:p>
        </w:tc>
        <w:tc>
          <w:tcPr>
            <w:tcW w:w="720" w:type="dxa"/>
          </w:tcPr>
          <w:p w14:paraId="099C98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</w:t>
            </w:r>
          </w:p>
          <w:p w14:paraId="57901DD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3)</w:t>
            </w:r>
          </w:p>
        </w:tc>
        <w:tc>
          <w:tcPr>
            <w:tcW w:w="720" w:type="dxa"/>
          </w:tcPr>
          <w:p w14:paraId="4ED6445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</w:tcPr>
          <w:p w14:paraId="0D09432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376319A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5</w:t>
            </w:r>
          </w:p>
          <w:p w14:paraId="6FDCACC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1.1)</w:t>
            </w:r>
          </w:p>
        </w:tc>
        <w:tc>
          <w:tcPr>
            <w:tcW w:w="720" w:type="dxa"/>
          </w:tcPr>
          <w:p w14:paraId="7FDD519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5</w:t>
            </w:r>
          </w:p>
          <w:p w14:paraId="688F0A8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0.4)</w:t>
            </w:r>
          </w:p>
        </w:tc>
        <w:tc>
          <w:tcPr>
            <w:tcW w:w="719" w:type="dxa"/>
          </w:tcPr>
          <w:p w14:paraId="5292E72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dxa"/>
          </w:tcPr>
          <w:p w14:paraId="68BBB44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</w:tcPr>
          <w:p w14:paraId="03FF656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8</w:t>
            </w:r>
          </w:p>
          <w:p w14:paraId="77E1EBF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1.4)</w:t>
            </w:r>
          </w:p>
        </w:tc>
        <w:tc>
          <w:tcPr>
            <w:tcW w:w="720" w:type="dxa"/>
          </w:tcPr>
          <w:p w14:paraId="3125805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9</w:t>
            </w:r>
          </w:p>
          <w:p w14:paraId="06B9C3A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1.9)</w:t>
            </w:r>
          </w:p>
        </w:tc>
        <w:tc>
          <w:tcPr>
            <w:tcW w:w="850" w:type="dxa"/>
          </w:tcPr>
          <w:p w14:paraId="1F93B80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90" w:type="dxa"/>
          </w:tcPr>
          <w:p w14:paraId="0107E6F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4AA9928F" w14:textId="77777777" w:rsidR="00D75CF8" w:rsidRPr="00E213E1" w:rsidRDefault="00D75CF8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94E20CE" w14:textId="77777777" w:rsidR="00D75CF8" w:rsidRPr="00E213E1" w:rsidRDefault="00D75CF8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44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720"/>
        <w:gridCol w:w="762"/>
        <w:gridCol w:w="678"/>
        <w:gridCol w:w="630"/>
        <w:gridCol w:w="630"/>
        <w:gridCol w:w="720"/>
        <w:gridCol w:w="720"/>
        <w:gridCol w:w="630"/>
        <w:gridCol w:w="540"/>
        <w:gridCol w:w="720"/>
        <w:gridCol w:w="720"/>
        <w:gridCol w:w="720"/>
        <w:gridCol w:w="540"/>
        <w:gridCol w:w="720"/>
        <w:gridCol w:w="720"/>
        <w:gridCol w:w="720"/>
        <w:gridCol w:w="540"/>
        <w:gridCol w:w="810"/>
        <w:gridCol w:w="720"/>
        <w:gridCol w:w="900"/>
        <w:gridCol w:w="540"/>
      </w:tblGrid>
      <w:tr w:rsidR="00D75CF8" w:rsidRPr="00E213E1" w14:paraId="73724AC7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254D68F0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ge group</w:t>
            </w:r>
          </w:p>
          <w:p w14:paraId="25BF7A75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years</w:t>
            </w:r>
          </w:p>
        </w:tc>
        <w:tc>
          <w:tcPr>
            <w:tcW w:w="2700" w:type="dxa"/>
            <w:gridSpan w:val="4"/>
            <w:shd w:val="clear" w:color="auto" w:fill="D0CECE" w:themeFill="background2" w:themeFillShade="E6"/>
          </w:tcPr>
          <w:p w14:paraId="3DC9A7F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51-55</w:t>
            </w:r>
          </w:p>
        </w:tc>
        <w:tc>
          <w:tcPr>
            <w:tcW w:w="2610" w:type="dxa"/>
            <w:gridSpan w:val="4"/>
            <w:shd w:val="clear" w:color="auto" w:fill="D0CECE" w:themeFill="background2" w:themeFillShade="E6"/>
          </w:tcPr>
          <w:p w14:paraId="7C3E1AF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56-60</w:t>
            </w:r>
          </w:p>
        </w:tc>
        <w:tc>
          <w:tcPr>
            <w:tcW w:w="2700" w:type="dxa"/>
            <w:gridSpan w:val="4"/>
            <w:shd w:val="clear" w:color="auto" w:fill="D0CECE" w:themeFill="background2" w:themeFillShade="E6"/>
          </w:tcPr>
          <w:p w14:paraId="759DDE0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1-65</w:t>
            </w:r>
          </w:p>
        </w:tc>
        <w:tc>
          <w:tcPr>
            <w:tcW w:w="2700" w:type="dxa"/>
            <w:gridSpan w:val="4"/>
            <w:shd w:val="clear" w:color="auto" w:fill="D0CECE" w:themeFill="background2" w:themeFillShade="E6"/>
          </w:tcPr>
          <w:p w14:paraId="445ACFD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6-70</w:t>
            </w:r>
          </w:p>
        </w:tc>
        <w:tc>
          <w:tcPr>
            <w:tcW w:w="2970" w:type="dxa"/>
            <w:gridSpan w:val="4"/>
            <w:shd w:val="clear" w:color="auto" w:fill="D0CECE" w:themeFill="background2" w:themeFillShade="E6"/>
          </w:tcPr>
          <w:p w14:paraId="6AE522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≥ 71</w:t>
            </w:r>
          </w:p>
        </w:tc>
      </w:tr>
      <w:tr w:rsidR="00D75CF8" w:rsidRPr="00E213E1" w14:paraId="58D679F2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02ABB566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762" w:type="dxa"/>
            <w:shd w:val="clear" w:color="auto" w:fill="D0CECE" w:themeFill="background2" w:themeFillShade="E6"/>
          </w:tcPr>
          <w:p w14:paraId="105ABC56" w14:textId="1BFCDB8E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03F7DE2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678" w:type="dxa"/>
            <w:shd w:val="clear" w:color="auto" w:fill="D0CECE" w:themeFill="background2" w:themeFillShade="E6"/>
          </w:tcPr>
          <w:p w14:paraId="57123D68" w14:textId="100560C9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71CAA44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060E4943" w14:textId="5FED71D6" w:rsidR="00D75CF8" w:rsidRPr="00E213E1" w:rsidRDefault="00E213E1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6D1D4BC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7F20E15" w14:textId="03A744A5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3C12F30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E0129C2" w14:textId="1DFE70F3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4DABBA6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14:paraId="501A49AC" w14:textId="7A82F7D1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1B891FE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69ABC22" w14:textId="3EB37508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293059E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EF63FB3" w14:textId="080BCD4C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07F679C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5AA0F79" w14:textId="6A8C3939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3820626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D6D0F1F" w14:textId="7EF76342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6BE9E71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7531422" w14:textId="0925EA52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1938077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582182D" w14:textId="7655C1C1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3AE62A9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AFC1408" w14:textId="6D228FA5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</w:p>
          <w:p w14:paraId="23994D7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B3D06C0" w14:textId="75C1FA11" w:rsidR="00D75CF8" w:rsidRPr="00E213E1" w:rsidRDefault="00F640B3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 w:rsidR="00D75CF8"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ale</w:t>
            </w:r>
          </w:p>
          <w:p w14:paraId="7F38C2A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%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F903E69" w14:textId="0C65BE22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1BB70F6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hi</w:t>
            </w:r>
          </w:p>
        </w:tc>
      </w:tr>
      <w:tr w:rsidR="00D75CF8" w:rsidRPr="00E213E1" w14:paraId="48D856A2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3711141A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0</w:t>
            </w:r>
          </w:p>
        </w:tc>
        <w:tc>
          <w:tcPr>
            <w:tcW w:w="762" w:type="dxa"/>
          </w:tcPr>
          <w:p w14:paraId="253D057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4</w:t>
            </w:r>
          </w:p>
        </w:tc>
        <w:tc>
          <w:tcPr>
            <w:tcW w:w="678" w:type="dxa"/>
          </w:tcPr>
          <w:p w14:paraId="3107357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630" w:type="dxa"/>
          </w:tcPr>
          <w:p w14:paraId="7C9A050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3BBF69E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394EC21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6</w:t>
            </w:r>
          </w:p>
        </w:tc>
        <w:tc>
          <w:tcPr>
            <w:tcW w:w="720" w:type="dxa"/>
          </w:tcPr>
          <w:p w14:paraId="1D780FB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7</w:t>
            </w:r>
          </w:p>
        </w:tc>
        <w:tc>
          <w:tcPr>
            <w:tcW w:w="630" w:type="dxa"/>
          </w:tcPr>
          <w:p w14:paraId="2200D8B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1587E05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18B74CD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0</w:t>
            </w:r>
          </w:p>
        </w:tc>
        <w:tc>
          <w:tcPr>
            <w:tcW w:w="720" w:type="dxa"/>
          </w:tcPr>
          <w:p w14:paraId="4B0BB40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7</w:t>
            </w:r>
          </w:p>
        </w:tc>
        <w:tc>
          <w:tcPr>
            <w:tcW w:w="720" w:type="dxa"/>
          </w:tcPr>
          <w:p w14:paraId="1B05C41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47414B0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2EE811C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9</w:t>
            </w:r>
          </w:p>
        </w:tc>
        <w:tc>
          <w:tcPr>
            <w:tcW w:w="720" w:type="dxa"/>
          </w:tcPr>
          <w:p w14:paraId="17FDD42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2</w:t>
            </w:r>
          </w:p>
        </w:tc>
        <w:tc>
          <w:tcPr>
            <w:tcW w:w="720" w:type="dxa"/>
          </w:tcPr>
          <w:p w14:paraId="7FC0E17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2596716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</w:tcPr>
          <w:p w14:paraId="1788D72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3</w:t>
            </w:r>
          </w:p>
        </w:tc>
        <w:tc>
          <w:tcPr>
            <w:tcW w:w="720" w:type="dxa"/>
          </w:tcPr>
          <w:p w14:paraId="77B3CEF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5</w:t>
            </w:r>
          </w:p>
        </w:tc>
        <w:tc>
          <w:tcPr>
            <w:tcW w:w="900" w:type="dxa"/>
          </w:tcPr>
          <w:p w14:paraId="48187A2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6E12231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276B69B3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2E8070AD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1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106F5EF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.0</w:t>
            </w:r>
          </w:p>
        </w:tc>
        <w:tc>
          <w:tcPr>
            <w:tcW w:w="678" w:type="dxa"/>
            <w:shd w:val="clear" w:color="auto" w:fill="F2F2F2" w:themeFill="background1" w:themeFillShade="F2"/>
          </w:tcPr>
          <w:p w14:paraId="1B99D89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8178DB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AA4BCC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CEA547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4B81C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.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629185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319869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F11329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CDD8D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03923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10DC62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8770B5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9FB3EF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6AC015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FBD59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E1C821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6B8725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2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D08663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36459B8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017B3CDF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5EC2B697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2</w:t>
            </w:r>
          </w:p>
        </w:tc>
        <w:tc>
          <w:tcPr>
            <w:tcW w:w="762" w:type="dxa"/>
          </w:tcPr>
          <w:p w14:paraId="6EE3B26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9</w:t>
            </w:r>
          </w:p>
        </w:tc>
        <w:tc>
          <w:tcPr>
            <w:tcW w:w="678" w:type="dxa"/>
          </w:tcPr>
          <w:p w14:paraId="303FA9F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5</w:t>
            </w:r>
          </w:p>
        </w:tc>
        <w:tc>
          <w:tcPr>
            <w:tcW w:w="630" w:type="dxa"/>
          </w:tcPr>
          <w:p w14:paraId="1568BB3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6DE29C7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299A8F7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6</w:t>
            </w:r>
          </w:p>
        </w:tc>
        <w:tc>
          <w:tcPr>
            <w:tcW w:w="720" w:type="dxa"/>
          </w:tcPr>
          <w:p w14:paraId="297EFEF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0</w:t>
            </w:r>
          </w:p>
        </w:tc>
        <w:tc>
          <w:tcPr>
            <w:tcW w:w="630" w:type="dxa"/>
          </w:tcPr>
          <w:p w14:paraId="0808BDD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5267FF6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7ABEF16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1</w:t>
            </w:r>
          </w:p>
        </w:tc>
        <w:tc>
          <w:tcPr>
            <w:tcW w:w="720" w:type="dxa"/>
          </w:tcPr>
          <w:p w14:paraId="0A3F0EF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9</w:t>
            </w:r>
          </w:p>
        </w:tc>
        <w:tc>
          <w:tcPr>
            <w:tcW w:w="720" w:type="dxa"/>
          </w:tcPr>
          <w:p w14:paraId="302D4B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54BF1B6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428B09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.6</w:t>
            </w:r>
          </w:p>
        </w:tc>
        <w:tc>
          <w:tcPr>
            <w:tcW w:w="720" w:type="dxa"/>
          </w:tcPr>
          <w:p w14:paraId="6AF5474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2</w:t>
            </w:r>
          </w:p>
        </w:tc>
        <w:tc>
          <w:tcPr>
            <w:tcW w:w="720" w:type="dxa"/>
          </w:tcPr>
          <w:p w14:paraId="5EBB6C57" w14:textId="52F708B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</w:tcPr>
          <w:p w14:paraId="57383CD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0" w:type="dxa"/>
          </w:tcPr>
          <w:p w14:paraId="2381F76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7</w:t>
            </w:r>
          </w:p>
        </w:tc>
        <w:tc>
          <w:tcPr>
            <w:tcW w:w="720" w:type="dxa"/>
          </w:tcPr>
          <w:p w14:paraId="4BFC8C8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3</w:t>
            </w:r>
          </w:p>
        </w:tc>
        <w:tc>
          <w:tcPr>
            <w:tcW w:w="900" w:type="dxa"/>
          </w:tcPr>
          <w:p w14:paraId="32A7B85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6756A16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6AC30043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6FDAF6EC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3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3E3FB99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7</w:t>
            </w:r>
          </w:p>
        </w:tc>
        <w:tc>
          <w:tcPr>
            <w:tcW w:w="678" w:type="dxa"/>
            <w:shd w:val="clear" w:color="auto" w:fill="F2F2F2" w:themeFill="background1" w:themeFillShade="F2"/>
          </w:tcPr>
          <w:p w14:paraId="2DC0A76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2E325C9" w14:textId="333504B8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F2D642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B6878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1E0A71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2761D3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84C230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BE9493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FA9C1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E79F02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7001F5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ABEB4D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12CF92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55ED422" w14:textId="6A163B34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1FD186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59F2C5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6760E6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.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A127F5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2AD3B2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18045365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55EDF3EA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762" w:type="dxa"/>
          </w:tcPr>
          <w:p w14:paraId="24B32F3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5</w:t>
            </w:r>
          </w:p>
        </w:tc>
        <w:tc>
          <w:tcPr>
            <w:tcW w:w="678" w:type="dxa"/>
          </w:tcPr>
          <w:p w14:paraId="0927880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0</w:t>
            </w:r>
          </w:p>
        </w:tc>
        <w:tc>
          <w:tcPr>
            <w:tcW w:w="630" w:type="dxa"/>
          </w:tcPr>
          <w:p w14:paraId="4C9A6B1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5B0AC5B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4750DDF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9</w:t>
            </w:r>
          </w:p>
        </w:tc>
        <w:tc>
          <w:tcPr>
            <w:tcW w:w="720" w:type="dxa"/>
          </w:tcPr>
          <w:p w14:paraId="045F512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8</w:t>
            </w:r>
          </w:p>
        </w:tc>
        <w:tc>
          <w:tcPr>
            <w:tcW w:w="630" w:type="dxa"/>
          </w:tcPr>
          <w:p w14:paraId="57B9F10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136096E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7B89CAF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2</w:t>
            </w:r>
          </w:p>
        </w:tc>
        <w:tc>
          <w:tcPr>
            <w:tcW w:w="720" w:type="dxa"/>
          </w:tcPr>
          <w:p w14:paraId="703C8EF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1</w:t>
            </w:r>
          </w:p>
        </w:tc>
        <w:tc>
          <w:tcPr>
            <w:tcW w:w="720" w:type="dxa"/>
          </w:tcPr>
          <w:p w14:paraId="5E468CB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5390948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6C9FEA2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.4</w:t>
            </w:r>
          </w:p>
        </w:tc>
        <w:tc>
          <w:tcPr>
            <w:tcW w:w="720" w:type="dxa"/>
          </w:tcPr>
          <w:p w14:paraId="4DE6701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3</w:t>
            </w:r>
          </w:p>
        </w:tc>
        <w:tc>
          <w:tcPr>
            <w:tcW w:w="720" w:type="dxa"/>
          </w:tcPr>
          <w:p w14:paraId="1C6837A5" w14:textId="71EA3B3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40" w:type="dxa"/>
          </w:tcPr>
          <w:p w14:paraId="652B7B5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10" w:type="dxa"/>
          </w:tcPr>
          <w:p w14:paraId="5028E1D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3</w:t>
            </w:r>
          </w:p>
        </w:tc>
        <w:tc>
          <w:tcPr>
            <w:tcW w:w="720" w:type="dxa"/>
          </w:tcPr>
          <w:p w14:paraId="4B6C2E3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2</w:t>
            </w:r>
          </w:p>
        </w:tc>
        <w:tc>
          <w:tcPr>
            <w:tcW w:w="900" w:type="dxa"/>
          </w:tcPr>
          <w:p w14:paraId="103620F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079C736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42D022D8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790011C5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12B6A8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2</w:t>
            </w:r>
          </w:p>
        </w:tc>
        <w:tc>
          <w:tcPr>
            <w:tcW w:w="678" w:type="dxa"/>
            <w:shd w:val="clear" w:color="auto" w:fill="F2F2F2" w:themeFill="background1" w:themeFillShade="F2"/>
          </w:tcPr>
          <w:p w14:paraId="0473D2A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A64CD1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81C102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7A5194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3C7F34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8CD3BB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6477DF0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B3CE5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DFF74F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36D24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E2E415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F8C918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EB6A38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FAB7B0F" w14:textId="41EE9A73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09CB73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72D2E0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B4C21E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2BD86D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BE9C8F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3115AFC6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45D59442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6</w:t>
            </w:r>
          </w:p>
        </w:tc>
        <w:tc>
          <w:tcPr>
            <w:tcW w:w="762" w:type="dxa"/>
          </w:tcPr>
          <w:p w14:paraId="2DA56F0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5</w:t>
            </w:r>
          </w:p>
        </w:tc>
        <w:tc>
          <w:tcPr>
            <w:tcW w:w="678" w:type="dxa"/>
          </w:tcPr>
          <w:p w14:paraId="3EA0810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1</w:t>
            </w:r>
          </w:p>
        </w:tc>
        <w:tc>
          <w:tcPr>
            <w:tcW w:w="630" w:type="dxa"/>
          </w:tcPr>
          <w:p w14:paraId="2E83F46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174469C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369B37B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7</w:t>
            </w:r>
          </w:p>
        </w:tc>
        <w:tc>
          <w:tcPr>
            <w:tcW w:w="720" w:type="dxa"/>
          </w:tcPr>
          <w:p w14:paraId="7BB505F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1</w:t>
            </w:r>
          </w:p>
        </w:tc>
        <w:tc>
          <w:tcPr>
            <w:tcW w:w="630" w:type="dxa"/>
          </w:tcPr>
          <w:p w14:paraId="6AB31EE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74B4C70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5643315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.9</w:t>
            </w:r>
          </w:p>
        </w:tc>
        <w:tc>
          <w:tcPr>
            <w:tcW w:w="720" w:type="dxa"/>
          </w:tcPr>
          <w:p w14:paraId="6AC9285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4</w:t>
            </w:r>
          </w:p>
        </w:tc>
        <w:tc>
          <w:tcPr>
            <w:tcW w:w="720" w:type="dxa"/>
          </w:tcPr>
          <w:p w14:paraId="421D082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6ECF119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18E2C1F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.2</w:t>
            </w:r>
          </w:p>
        </w:tc>
        <w:tc>
          <w:tcPr>
            <w:tcW w:w="720" w:type="dxa"/>
          </w:tcPr>
          <w:p w14:paraId="4E391C1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2</w:t>
            </w:r>
          </w:p>
        </w:tc>
        <w:tc>
          <w:tcPr>
            <w:tcW w:w="720" w:type="dxa"/>
          </w:tcPr>
          <w:p w14:paraId="7FF790F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57825D0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</w:tcPr>
          <w:p w14:paraId="3F37C00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6</w:t>
            </w:r>
          </w:p>
        </w:tc>
        <w:tc>
          <w:tcPr>
            <w:tcW w:w="720" w:type="dxa"/>
          </w:tcPr>
          <w:p w14:paraId="58CE379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2</w:t>
            </w:r>
          </w:p>
        </w:tc>
        <w:tc>
          <w:tcPr>
            <w:tcW w:w="900" w:type="dxa"/>
          </w:tcPr>
          <w:p w14:paraId="7A366E8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153BC58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75CF8" w:rsidRPr="00E213E1" w14:paraId="0A6472EC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28050FB4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7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65383EE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1</w:t>
            </w:r>
          </w:p>
        </w:tc>
        <w:tc>
          <w:tcPr>
            <w:tcW w:w="678" w:type="dxa"/>
            <w:shd w:val="clear" w:color="auto" w:fill="F2F2F2" w:themeFill="background1" w:themeFillShade="F2"/>
          </w:tcPr>
          <w:p w14:paraId="39D163C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0EDB6E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A8EFEE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AD4EFB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FCB0C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A1744D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9B9F2C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DA3BF5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DF060E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C2077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3A409C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18436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8DEA90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107268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A5D7FE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000949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.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5220D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1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6C23E1B" w14:textId="1DE91586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04D56A8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</w:tr>
      <w:tr w:rsidR="00D75CF8" w:rsidRPr="00E213E1" w14:paraId="166B6A2D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4A996BD9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8</w:t>
            </w:r>
          </w:p>
        </w:tc>
        <w:tc>
          <w:tcPr>
            <w:tcW w:w="762" w:type="dxa"/>
          </w:tcPr>
          <w:p w14:paraId="7ACB52C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0</w:t>
            </w:r>
          </w:p>
        </w:tc>
        <w:tc>
          <w:tcPr>
            <w:tcW w:w="678" w:type="dxa"/>
          </w:tcPr>
          <w:p w14:paraId="65345CA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9</w:t>
            </w:r>
          </w:p>
        </w:tc>
        <w:tc>
          <w:tcPr>
            <w:tcW w:w="630" w:type="dxa"/>
          </w:tcPr>
          <w:p w14:paraId="24D49A1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</w:tcPr>
          <w:p w14:paraId="0B28292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1EBF1A2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7</w:t>
            </w:r>
          </w:p>
        </w:tc>
        <w:tc>
          <w:tcPr>
            <w:tcW w:w="720" w:type="dxa"/>
          </w:tcPr>
          <w:p w14:paraId="245C10D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3</w:t>
            </w:r>
          </w:p>
        </w:tc>
        <w:tc>
          <w:tcPr>
            <w:tcW w:w="630" w:type="dxa"/>
          </w:tcPr>
          <w:p w14:paraId="7AFF799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35E8CCD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3F06D0B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9</w:t>
            </w:r>
          </w:p>
        </w:tc>
        <w:tc>
          <w:tcPr>
            <w:tcW w:w="720" w:type="dxa"/>
          </w:tcPr>
          <w:p w14:paraId="03828F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8</w:t>
            </w:r>
          </w:p>
        </w:tc>
        <w:tc>
          <w:tcPr>
            <w:tcW w:w="720" w:type="dxa"/>
          </w:tcPr>
          <w:p w14:paraId="42C6B9E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5CD6751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2A56A03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.1</w:t>
            </w:r>
          </w:p>
        </w:tc>
        <w:tc>
          <w:tcPr>
            <w:tcW w:w="720" w:type="dxa"/>
          </w:tcPr>
          <w:p w14:paraId="584E166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9</w:t>
            </w:r>
          </w:p>
        </w:tc>
        <w:tc>
          <w:tcPr>
            <w:tcW w:w="720" w:type="dxa"/>
          </w:tcPr>
          <w:p w14:paraId="46BF64B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</w:tcPr>
          <w:p w14:paraId="378853E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</w:tcPr>
          <w:p w14:paraId="04082D2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8</w:t>
            </w:r>
          </w:p>
        </w:tc>
        <w:tc>
          <w:tcPr>
            <w:tcW w:w="720" w:type="dxa"/>
          </w:tcPr>
          <w:p w14:paraId="48B7D46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5</w:t>
            </w:r>
          </w:p>
        </w:tc>
        <w:tc>
          <w:tcPr>
            <w:tcW w:w="900" w:type="dxa"/>
          </w:tcPr>
          <w:p w14:paraId="4F5D5574" w14:textId="11EB65B6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</w:tcPr>
          <w:p w14:paraId="4AA426A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</w:tr>
      <w:tr w:rsidR="00D75CF8" w:rsidRPr="00E213E1" w14:paraId="36C73E7F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31D4F8D8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14:paraId="525B4EA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2</w:t>
            </w:r>
          </w:p>
        </w:tc>
        <w:tc>
          <w:tcPr>
            <w:tcW w:w="678" w:type="dxa"/>
            <w:shd w:val="clear" w:color="auto" w:fill="F2F2F2" w:themeFill="background1" w:themeFillShade="F2"/>
          </w:tcPr>
          <w:p w14:paraId="13E57B3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5B4D44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541A0A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BE261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6C7923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1408C9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45D489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B62E8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D24EC4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C89CE4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6DBA5D0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90492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.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7528AF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4AA425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n.s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2BF827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7FD8D2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1D4DF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4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045B28F" w14:textId="0EA9BB28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&lt;0.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CDFF50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</w:tr>
      <w:tr w:rsidR="00D75CF8" w:rsidRPr="00E213E1" w14:paraId="2687A8B1" w14:textId="77777777" w:rsidTr="00E213E1">
        <w:trPr>
          <w:trHeight w:val="29"/>
        </w:trPr>
        <w:tc>
          <w:tcPr>
            <w:tcW w:w="720" w:type="dxa"/>
            <w:shd w:val="clear" w:color="auto" w:fill="D0CECE" w:themeFill="background2" w:themeFillShade="E6"/>
          </w:tcPr>
          <w:p w14:paraId="14B54FDA" w14:textId="77777777" w:rsidR="00D75CF8" w:rsidRPr="00E213E1" w:rsidRDefault="00D75CF8" w:rsidP="0055170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V</w:t>
            </w:r>
          </w:p>
        </w:tc>
        <w:tc>
          <w:tcPr>
            <w:tcW w:w="762" w:type="dxa"/>
          </w:tcPr>
          <w:p w14:paraId="0AC51D2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3</w:t>
            </w:r>
          </w:p>
          <w:p w14:paraId="46FB915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2.4)</w:t>
            </w:r>
          </w:p>
        </w:tc>
        <w:tc>
          <w:tcPr>
            <w:tcW w:w="678" w:type="dxa"/>
          </w:tcPr>
          <w:p w14:paraId="3C04B23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4</w:t>
            </w:r>
          </w:p>
          <w:p w14:paraId="1B34E2F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2.7)</w:t>
            </w:r>
          </w:p>
        </w:tc>
        <w:tc>
          <w:tcPr>
            <w:tcW w:w="630" w:type="dxa"/>
          </w:tcPr>
          <w:p w14:paraId="56F4A79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</w:tcPr>
          <w:p w14:paraId="02CD9DE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253059A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9</w:t>
            </w:r>
          </w:p>
          <w:p w14:paraId="4AED0DC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4.4)</w:t>
            </w:r>
          </w:p>
        </w:tc>
        <w:tc>
          <w:tcPr>
            <w:tcW w:w="720" w:type="dxa"/>
          </w:tcPr>
          <w:p w14:paraId="03356FA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4</w:t>
            </w:r>
          </w:p>
          <w:p w14:paraId="3409C2B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4.9)</w:t>
            </w:r>
          </w:p>
        </w:tc>
        <w:tc>
          <w:tcPr>
            <w:tcW w:w="630" w:type="dxa"/>
          </w:tcPr>
          <w:p w14:paraId="757EFCC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</w:tcPr>
          <w:p w14:paraId="23B3840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38DBF90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0</w:t>
            </w:r>
          </w:p>
          <w:p w14:paraId="69EC384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4.9)</w:t>
            </w:r>
          </w:p>
        </w:tc>
        <w:tc>
          <w:tcPr>
            <w:tcW w:w="720" w:type="dxa"/>
          </w:tcPr>
          <w:p w14:paraId="263826B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.4</w:t>
            </w:r>
          </w:p>
          <w:p w14:paraId="5331AD9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5.5)</w:t>
            </w:r>
          </w:p>
        </w:tc>
        <w:tc>
          <w:tcPr>
            <w:tcW w:w="720" w:type="dxa"/>
          </w:tcPr>
          <w:p w14:paraId="33DD70C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</w:tcPr>
          <w:p w14:paraId="513BF32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</w:tcPr>
          <w:p w14:paraId="03EC2B3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3</w:t>
            </w:r>
          </w:p>
          <w:p w14:paraId="16427CC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6.9)</w:t>
            </w:r>
          </w:p>
        </w:tc>
        <w:tc>
          <w:tcPr>
            <w:tcW w:w="720" w:type="dxa"/>
          </w:tcPr>
          <w:p w14:paraId="0FB8AC3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3</w:t>
            </w:r>
          </w:p>
          <w:p w14:paraId="3AB2907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7.2)</w:t>
            </w:r>
          </w:p>
        </w:tc>
        <w:tc>
          <w:tcPr>
            <w:tcW w:w="720" w:type="dxa"/>
          </w:tcPr>
          <w:p w14:paraId="6F5E108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</w:tcPr>
          <w:p w14:paraId="06AE0F2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</w:tcPr>
          <w:p w14:paraId="5E88E0E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0</w:t>
            </w:r>
          </w:p>
          <w:p w14:paraId="4429CB0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11.9)</w:t>
            </w:r>
          </w:p>
        </w:tc>
        <w:tc>
          <w:tcPr>
            <w:tcW w:w="720" w:type="dxa"/>
          </w:tcPr>
          <w:p w14:paraId="125F7B3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9</w:t>
            </w:r>
          </w:p>
          <w:p w14:paraId="7407412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± 8.7)</w:t>
            </w:r>
          </w:p>
        </w:tc>
        <w:tc>
          <w:tcPr>
            <w:tcW w:w="900" w:type="dxa"/>
          </w:tcPr>
          <w:p w14:paraId="555C44C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</w:tcPr>
          <w:p w14:paraId="4FC7294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415C87AB" w14:textId="77777777" w:rsidR="00D75CF8" w:rsidRPr="00E213E1" w:rsidRDefault="00D75CF8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D75CF8" w:rsidRPr="00E213E1" w:rsidSect="0055170B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bookmarkEnd w:id="1"/>
    <w:p w14:paraId="6DE4BC1D" w14:textId="37D84515" w:rsidR="009912AB" w:rsidRPr="00E213E1" w:rsidRDefault="009912AB" w:rsidP="0055170B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pplement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l Table </w:t>
      </w: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C717F1"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E213E1">
        <w:rPr>
          <w:rFonts w:ascii="Times New Roman" w:hAnsi="Times New Roman" w:cs="Times New Roman"/>
          <w:color w:val="000000" w:themeColor="text1"/>
          <w:lang w:val="en-US"/>
        </w:rPr>
        <w:t xml:space="preserve"> Proportion of people with the different types of dementia out of all people with a dementia diagnosis in the different years (only people with DS)</w:t>
      </w:r>
    </w:p>
    <w:tbl>
      <w:tblPr>
        <w:tblW w:w="11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690"/>
        <w:gridCol w:w="775"/>
        <w:gridCol w:w="799"/>
        <w:gridCol w:w="799"/>
        <w:gridCol w:w="773"/>
        <w:gridCol w:w="775"/>
        <w:gridCol w:w="799"/>
        <w:gridCol w:w="774"/>
        <w:gridCol w:w="799"/>
        <w:gridCol w:w="771"/>
        <w:gridCol w:w="1516"/>
      </w:tblGrid>
      <w:tr w:rsidR="009912AB" w:rsidRPr="00E213E1" w14:paraId="1B813F40" w14:textId="77777777" w:rsidTr="00E213E1">
        <w:trPr>
          <w:trHeight w:val="27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118411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Type of dementi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A0470CA" w14:textId="207D9E50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67F5E2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A50CCA5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8C7C537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2E5786A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8496581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2C7EE63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1134B7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E2027C5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2A2A1DC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201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51784F" w14:textId="2D2DC16B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MV</w:t>
            </w:r>
            <w:r w:rsid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 </w:t>
            </w: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(± SD)</w:t>
            </w:r>
          </w:p>
        </w:tc>
      </w:tr>
      <w:tr w:rsidR="009912AB" w:rsidRPr="00E213E1" w14:paraId="6C0D5AE1" w14:textId="77777777" w:rsidTr="00E213E1">
        <w:trPr>
          <w:trHeight w:val="27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6437D7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F00.0 </w:t>
            </w:r>
            <w:proofErr w:type="spellStart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oder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 G30.0</w:t>
            </w:r>
          </w:p>
          <w:p w14:paraId="47BF18C8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 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69D28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BB9C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50C5E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2A91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5F444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8448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7A51C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ECD4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49B2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12D8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3B51" w14:textId="798E0979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7</w:t>
            </w:r>
            <w:r w:rsid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4.4)</w:t>
            </w:r>
          </w:p>
        </w:tc>
      </w:tr>
      <w:tr w:rsidR="009912AB" w:rsidRPr="00E213E1" w14:paraId="5331C0CD" w14:textId="77777777" w:rsidTr="00E213E1">
        <w:trPr>
          <w:trHeight w:val="27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645C61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F00.1 </w:t>
            </w:r>
            <w:proofErr w:type="spellStart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oder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 G30.1</w:t>
            </w:r>
          </w:p>
          <w:p w14:paraId="4038CBC8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 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E89A0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B464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F1E13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165CB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7.0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DAA2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7A66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9D80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40D7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765C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83D0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91C3" w14:textId="174250F5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</w:t>
            </w:r>
            <w:r w:rsid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0.6)</w:t>
            </w:r>
          </w:p>
        </w:tc>
      </w:tr>
      <w:tr w:rsidR="009912AB" w:rsidRPr="00E213E1" w14:paraId="4404D667" w14:textId="77777777" w:rsidTr="00E213E1">
        <w:trPr>
          <w:trHeight w:val="27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BE65F2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F00.2 </w:t>
            </w:r>
            <w:proofErr w:type="spellStart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oder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 G30.8</w:t>
            </w:r>
          </w:p>
          <w:p w14:paraId="4159B6DA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 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89D0B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6C4A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01CB1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628E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8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6BA87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E97D2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337C5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4A4C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21543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620A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1545" w14:textId="3E5EFF46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8</w:t>
            </w:r>
            <w:r w:rsid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1.5)</w:t>
            </w:r>
          </w:p>
        </w:tc>
      </w:tr>
      <w:tr w:rsidR="009912AB" w:rsidRPr="00E213E1" w14:paraId="33F650D3" w14:textId="77777777" w:rsidTr="00E213E1">
        <w:trPr>
          <w:trHeight w:val="27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A1FB32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F00.9 </w:t>
            </w:r>
            <w:proofErr w:type="spellStart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oder</w:t>
            </w:r>
            <w:proofErr w:type="spellEnd"/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 xml:space="preserve"> G30.9</w:t>
            </w:r>
          </w:p>
          <w:p w14:paraId="492E7578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 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D614D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7F3F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572C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112C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9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84E7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4313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F4E0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03B7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4681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9BD8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9B875" w14:textId="42C87818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7</w:t>
            </w:r>
            <w:r w:rsid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0.9)</w:t>
            </w:r>
          </w:p>
        </w:tc>
      </w:tr>
      <w:tr w:rsidR="009912AB" w:rsidRPr="00E213E1" w14:paraId="19D734DF" w14:textId="77777777" w:rsidTr="00E213E1">
        <w:trPr>
          <w:trHeight w:val="27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876CEC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F03</w:t>
            </w:r>
          </w:p>
          <w:p w14:paraId="656A4B09" w14:textId="77777777" w:rsidR="009912AB" w:rsidRPr="00E213E1" w:rsidRDefault="009912AB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 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D860A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0B72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1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D7C7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.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AC15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7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83B6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AE0B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9611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ADB41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EE43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622CE" w14:textId="77777777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7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AF41" w14:textId="5B2AE8EB" w:rsidR="009912AB" w:rsidRPr="00E213E1" w:rsidRDefault="009912AB" w:rsidP="00E21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6</w:t>
            </w:r>
            <w:r w:rsid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 1.8)</w:t>
            </w:r>
          </w:p>
        </w:tc>
      </w:tr>
    </w:tbl>
    <w:p w14:paraId="06AAF5DE" w14:textId="77777777" w:rsidR="009912AB" w:rsidRPr="00E213E1" w:rsidRDefault="009912AB" w:rsidP="0055170B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</w:p>
    <w:p w14:paraId="0C316C7B" w14:textId="77777777" w:rsidR="00082099" w:rsidRPr="00E213E1" w:rsidRDefault="00082099" w:rsidP="0055170B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</w:p>
    <w:p w14:paraId="0800C10E" w14:textId="77777777" w:rsidR="00B67A53" w:rsidRPr="00E213E1" w:rsidRDefault="00B67A53" w:rsidP="0055170B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52AA66B6" w14:textId="021A6F7E" w:rsidR="009F58FD" w:rsidRPr="00E213E1" w:rsidRDefault="003931D4" w:rsidP="0055170B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pplement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l Table</w:t>
      </w:r>
      <w:r w:rsidR="009F58FD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B7243B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9F58FD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9F58FD" w:rsidRPr="00E213E1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formation on age and sex of </w:t>
      </w:r>
      <w:r w:rsidR="0039526F" w:rsidRPr="00E213E1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I-insured persons</w:t>
      </w:r>
      <w:r w:rsidR="009F58FD" w:rsidRPr="00E213E1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study population (2019</w:t>
      </w:r>
      <w:r w:rsidR="009F58FD" w:rsidRPr="00E213E1">
        <w:rPr>
          <w:rFonts w:ascii="Times New Roman" w:hAnsi="Times New Roman" w:cs="Times New Roman"/>
          <w:color w:val="000000" w:themeColor="text1"/>
          <w:lang w:val="en-US"/>
        </w:rPr>
        <w:t>)</w:t>
      </w:r>
    </w:p>
    <w:tbl>
      <w:tblPr>
        <w:tblW w:w="57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275"/>
        <w:gridCol w:w="972"/>
        <w:gridCol w:w="1276"/>
        <w:gridCol w:w="1279"/>
      </w:tblGrid>
      <w:tr w:rsidR="009F58FD" w:rsidRPr="00E213E1" w14:paraId="3717279E" w14:textId="77777777" w:rsidTr="00E213E1">
        <w:trPr>
          <w:trHeight w:val="315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33276F" w14:textId="77777777" w:rsidR="009F58FD" w:rsidRPr="00E213E1" w:rsidRDefault="009F58FD" w:rsidP="005517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B7CCCED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SHI-insured persons in German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CE86D3" w14:textId="0344BC3E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Study population</w:t>
            </w:r>
          </w:p>
        </w:tc>
      </w:tr>
      <w:tr w:rsidR="009F58FD" w:rsidRPr="00E213E1" w14:paraId="7A096CDD" w14:textId="77777777" w:rsidTr="00E213E1">
        <w:trPr>
          <w:trHeight w:val="315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E579F82" w14:textId="77777777" w:rsidR="009F58FD" w:rsidRPr="00E213E1" w:rsidRDefault="009F58FD" w:rsidP="005517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28F002A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Quantity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3061F1A" w14:textId="7EF65995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Perc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CE40C1A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Quant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3B10B40" w14:textId="4BD798C6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Percent</w:t>
            </w:r>
          </w:p>
        </w:tc>
      </w:tr>
      <w:tr w:rsidR="009F58FD" w:rsidRPr="00E213E1" w14:paraId="2D53C0B6" w14:textId="77777777" w:rsidTr="00E213E1">
        <w:trPr>
          <w:trHeight w:val="315"/>
        </w:trPr>
        <w:tc>
          <w:tcPr>
            <w:tcW w:w="579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6A25996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Sex</w:t>
            </w:r>
          </w:p>
        </w:tc>
      </w:tr>
      <w:tr w:rsidR="009F58FD" w:rsidRPr="00E213E1" w14:paraId="683F4FF4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14CB35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C44F80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35,115,2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2AB187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48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E946B9" w14:textId="2CB26DC6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2,2</w:t>
            </w:r>
            <w:r w:rsidR="00D005C2"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74</w:t>
            </w: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,</w:t>
            </w:r>
            <w:r w:rsidR="00D005C2"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7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4AEBA8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48.6%</w:t>
            </w:r>
          </w:p>
        </w:tc>
      </w:tr>
      <w:tr w:rsidR="009F58FD" w:rsidRPr="00E213E1" w14:paraId="591E3229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EB2382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female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BE2EE8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37,893,9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1A5DB6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1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89EA62" w14:textId="2DA0B23D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2,9</w:t>
            </w:r>
            <w:r w:rsidR="00D005C2"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97</w:t>
            </w: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,</w:t>
            </w:r>
            <w:r w:rsidR="00D005C2"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0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16E38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1.4%</w:t>
            </w:r>
          </w:p>
        </w:tc>
      </w:tr>
      <w:tr w:rsidR="009F58FD" w:rsidRPr="00E213E1" w14:paraId="53B60DBA" w14:textId="77777777" w:rsidTr="00E213E1">
        <w:trPr>
          <w:trHeight w:val="315"/>
        </w:trPr>
        <w:tc>
          <w:tcPr>
            <w:tcW w:w="579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677243C" w14:textId="77777777" w:rsidR="009F58FD" w:rsidRPr="00E213E1" w:rsidRDefault="009F58FD" w:rsidP="0055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Age group (in years)</w:t>
            </w:r>
          </w:p>
        </w:tc>
      </w:tr>
      <w:tr w:rsidR="009F58FD" w:rsidRPr="00E213E1" w14:paraId="4A688741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398332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≤ 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6ADAD9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,539,5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5A8DD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9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FFAD1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960,8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9F681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31.5%</w:t>
            </w:r>
          </w:p>
        </w:tc>
      </w:tr>
      <w:tr w:rsidR="009F58FD" w:rsidRPr="00E213E1" w14:paraId="4B00BE98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19A71A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31-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C45CC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963,1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E632D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F7470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67,6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12C447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6%</w:t>
            </w:r>
          </w:p>
        </w:tc>
      </w:tr>
      <w:tr w:rsidR="009F58FD" w:rsidRPr="00E213E1" w14:paraId="1246E616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9CAF26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36-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F82E27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761,8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0F76FF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54CC9B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26,8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3A4A72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0%</w:t>
            </w:r>
          </w:p>
        </w:tc>
      </w:tr>
      <w:tr w:rsidR="009F58FD" w:rsidRPr="00E213E1" w14:paraId="72763570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F59868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41-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4B36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363,8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29C22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C7C8D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380,2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2E98B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.5%</w:t>
            </w:r>
          </w:p>
        </w:tc>
      </w:tr>
      <w:tr w:rsidR="009F58FD" w:rsidRPr="00E213E1" w14:paraId="020E6564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ECEF84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46-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AD6F1A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588,3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8BEB40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CCAF91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94,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784C27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3%</w:t>
            </w:r>
          </w:p>
        </w:tc>
      </w:tr>
      <w:tr w:rsidR="009F58FD" w:rsidRPr="00E213E1" w14:paraId="137864A0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544C0C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1-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65456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855,6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E27E7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8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DBFC2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913,5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522C40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7.6%</w:t>
            </w:r>
          </w:p>
        </w:tc>
      </w:tr>
      <w:tr w:rsidR="009F58FD" w:rsidRPr="00E213E1" w14:paraId="18028E0A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B90BA5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6-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00714A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901,0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06EE2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8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EA8EC7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901,0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744EDE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7.5%</w:t>
            </w:r>
          </w:p>
        </w:tc>
      </w:tr>
      <w:tr w:rsidR="009F58FD" w:rsidRPr="00E213E1" w14:paraId="164AED20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0FE4FC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1-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058BC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870,3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E8FF2E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929494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89,8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AB7D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.3%</w:t>
            </w:r>
          </w:p>
        </w:tc>
      </w:tr>
      <w:tr w:rsidR="009F58FD" w:rsidRPr="00E213E1" w14:paraId="498D626C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77A570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66-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129819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174,9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61CBD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D54833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406,8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3FB19A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.6%</w:t>
            </w:r>
          </w:p>
        </w:tc>
      </w:tr>
      <w:tr w:rsidR="009F58FD" w:rsidRPr="00E213E1" w14:paraId="2A219FE2" w14:textId="77777777" w:rsidTr="00E213E1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059E47" w14:textId="77777777" w:rsidR="009F58FD" w:rsidRPr="00E213E1" w:rsidRDefault="009F58FD" w:rsidP="0055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≥ 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95E9DB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990,3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924CA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6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535FF" w14:textId="77777777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330,8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55599" w14:textId="123C8B75" w:rsidR="009F58FD" w:rsidRPr="00E213E1" w:rsidRDefault="009F58FD" w:rsidP="00E21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7.</w:t>
            </w:r>
            <w:r w:rsidR="001B4F4F"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</w:t>
            </w:r>
            <w:r w:rsidRPr="00E213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%</w:t>
            </w:r>
          </w:p>
        </w:tc>
      </w:tr>
    </w:tbl>
    <w:p w14:paraId="48C98120" w14:textId="2FECCD78" w:rsidR="00AB7B07" w:rsidRPr="00E213E1" w:rsidRDefault="009F58FD" w:rsidP="0055170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For data protection reasons and in line with the standard procedure in SHI, persons with the sex </w:t>
      </w:r>
      <w:r w:rsidR="0027423D"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"</w:t>
      </w:r>
      <w:r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verse</w:t>
      </w:r>
      <w:r w:rsidR="0027423D"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"</w:t>
      </w:r>
      <w:r w:rsidRPr="00E213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assigned to the female category.</w:t>
      </w:r>
    </w:p>
    <w:p w14:paraId="3E085D62" w14:textId="77777777" w:rsidR="00787913" w:rsidRPr="00E213E1" w:rsidRDefault="00787913" w:rsidP="0055170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787913" w:rsidRPr="00E213E1" w:rsidSect="0055170B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59B5BF6C" w14:textId="11CE3878" w:rsidR="00AE0288" w:rsidRPr="00E213E1" w:rsidRDefault="00F2303C" w:rsidP="0055170B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pplement</w:t>
      </w:r>
      <w:r w:rsidR="00C717F1"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l Table</w:t>
      </w:r>
      <w:r w:rsidRPr="00E213E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B7243B"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="00C717F1" w:rsidRPr="00E213E1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E213E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61796" w:rsidRPr="00E213E1">
        <w:rPr>
          <w:rFonts w:ascii="Times New Roman" w:hAnsi="Times New Roman" w:cs="Times New Roman"/>
          <w:color w:val="000000" w:themeColor="text1"/>
          <w:lang w:val="en-US"/>
        </w:rPr>
        <w:t xml:space="preserve">Information on age of insured persons with DS in the analyzed sample </w:t>
      </w:r>
    </w:p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8"/>
        <w:gridCol w:w="718"/>
        <w:gridCol w:w="541"/>
        <w:gridCol w:w="718"/>
        <w:gridCol w:w="541"/>
        <w:gridCol w:w="720"/>
        <w:gridCol w:w="540"/>
        <w:gridCol w:w="724"/>
        <w:gridCol w:w="536"/>
        <w:gridCol w:w="720"/>
        <w:gridCol w:w="540"/>
        <w:gridCol w:w="720"/>
        <w:gridCol w:w="540"/>
        <w:gridCol w:w="727"/>
        <w:gridCol w:w="537"/>
        <w:gridCol w:w="720"/>
        <w:gridCol w:w="540"/>
        <w:gridCol w:w="720"/>
        <w:gridCol w:w="540"/>
        <w:gridCol w:w="720"/>
        <w:gridCol w:w="540"/>
      </w:tblGrid>
      <w:tr w:rsidR="00D75CF8" w:rsidRPr="00E213E1" w14:paraId="639DD611" w14:textId="77777777" w:rsidTr="00E213E1">
        <w:trPr>
          <w:trHeight w:val="184"/>
        </w:trPr>
        <w:tc>
          <w:tcPr>
            <w:tcW w:w="629" w:type="dxa"/>
            <w:shd w:val="clear" w:color="auto" w:fill="BFBFBF" w:themeFill="background1" w:themeFillShade="BF"/>
          </w:tcPr>
          <w:p w14:paraId="57BF8D23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261" w:type="dxa"/>
            <w:gridSpan w:val="2"/>
            <w:shd w:val="clear" w:color="auto" w:fill="BFBFBF" w:themeFill="background1" w:themeFillShade="BF"/>
          </w:tcPr>
          <w:p w14:paraId="6A965167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0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23BDC685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1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42759796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2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344522F8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3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5B5B56E3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4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5A2137A7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5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4760DECE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6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6A505635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7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27081323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8</w:t>
            </w:r>
          </w:p>
        </w:tc>
        <w:tc>
          <w:tcPr>
            <w:tcW w:w="1260" w:type="dxa"/>
            <w:gridSpan w:val="2"/>
            <w:shd w:val="clear" w:color="auto" w:fill="BFBFBF" w:themeFill="background1" w:themeFillShade="BF"/>
          </w:tcPr>
          <w:p w14:paraId="7BD2DE0F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2019</w:t>
            </w:r>
          </w:p>
        </w:tc>
      </w:tr>
      <w:tr w:rsidR="00D75CF8" w:rsidRPr="00E213E1" w14:paraId="3F11AF4E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</w:tcPr>
          <w:p w14:paraId="392A2451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Age group</w:t>
            </w:r>
          </w:p>
        </w:tc>
        <w:tc>
          <w:tcPr>
            <w:tcW w:w="719" w:type="dxa"/>
            <w:shd w:val="clear" w:color="auto" w:fill="E7E6E6" w:themeFill="background2"/>
          </w:tcPr>
          <w:p w14:paraId="20BFFE9C" w14:textId="5CA2B5C6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39" w:type="dxa"/>
            <w:shd w:val="clear" w:color="auto" w:fill="E7E6E6" w:themeFill="background2"/>
          </w:tcPr>
          <w:p w14:paraId="00976F9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19" w:type="dxa"/>
            <w:shd w:val="clear" w:color="auto" w:fill="E7E6E6" w:themeFill="background2"/>
          </w:tcPr>
          <w:p w14:paraId="4CA0507D" w14:textId="316811F8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40" w:type="dxa"/>
            <w:shd w:val="clear" w:color="auto" w:fill="E7E6E6" w:themeFill="background2"/>
          </w:tcPr>
          <w:p w14:paraId="3D3CAF71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0" w:type="dxa"/>
            <w:shd w:val="clear" w:color="auto" w:fill="E7E6E6" w:themeFill="background2"/>
          </w:tcPr>
          <w:p w14:paraId="5C2353CC" w14:textId="36F633A9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40" w:type="dxa"/>
            <w:shd w:val="clear" w:color="auto" w:fill="E7E6E6" w:themeFill="background2"/>
          </w:tcPr>
          <w:p w14:paraId="52529977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4" w:type="dxa"/>
            <w:shd w:val="clear" w:color="auto" w:fill="E7E6E6" w:themeFill="background2"/>
          </w:tcPr>
          <w:p w14:paraId="45D65AB3" w14:textId="1A5521E9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36" w:type="dxa"/>
            <w:shd w:val="clear" w:color="auto" w:fill="E7E6E6" w:themeFill="background2"/>
          </w:tcPr>
          <w:p w14:paraId="4B625127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0" w:type="dxa"/>
            <w:shd w:val="clear" w:color="auto" w:fill="E7E6E6" w:themeFill="background2"/>
          </w:tcPr>
          <w:p w14:paraId="15D033FD" w14:textId="3375B562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40" w:type="dxa"/>
            <w:shd w:val="clear" w:color="auto" w:fill="E7E6E6" w:themeFill="background2"/>
          </w:tcPr>
          <w:p w14:paraId="6F673D2F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0" w:type="dxa"/>
            <w:shd w:val="clear" w:color="auto" w:fill="E7E6E6" w:themeFill="background2"/>
          </w:tcPr>
          <w:p w14:paraId="66A330D4" w14:textId="5F1F9528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40" w:type="dxa"/>
            <w:shd w:val="clear" w:color="auto" w:fill="E7E6E6" w:themeFill="background2"/>
          </w:tcPr>
          <w:p w14:paraId="1D951F7E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7" w:type="dxa"/>
            <w:shd w:val="clear" w:color="auto" w:fill="E7E6E6" w:themeFill="background2"/>
          </w:tcPr>
          <w:p w14:paraId="7CE5DC84" w14:textId="6DE3C8BA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37" w:type="dxa"/>
            <w:shd w:val="clear" w:color="auto" w:fill="E7E6E6" w:themeFill="background2"/>
          </w:tcPr>
          <w:p w14:paraId="1949B98E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0" w:type="dxa"/>
            <w:shd w:val="clear" w:color="auto" w:fill="E7E6E6" w:themeFill="background2"/>
          </w:tcPr>
          <w:p w14:paraId="3C602AF8" w14:textId="315BEE2F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40" w:type="dxa"/>
            <w:shd w:val="clear" w:color="auto" w:fill="E7E6E6" w:themeFill="background2"/>
          </w:tcPr>
          <w:p w14:paraId="505D3047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0" w:type="dxa"/>
            <w:shd w:val="clear" w:color="auto" w:fill="E7E6E6" w:themeFill="background2"/>
          </w:tcPr>
          <w:p w14:paraId="2211F8E0" w14:textId="1340218F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40" w:type="dxa"/>
            <w:shd w:val="clear" w:color="auto" w:fill="E7E6E6" w:themeFill="background2"/>
          </w:tcPr>
          <w:p w14:paraId="26855E20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  <w:tc>
          <w:tcPr>
            <w:tcW w:w="720" w:type="dxa"/>
            <w:shd w:val="clear" w:color="auto" w:fill="E7E6E6" w:themeFill="background2"/>
          </w:tcPr>
          <w:p w14:paraId="6578C6AB" w14:textId="1DA41BD0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Quantity</w:t>
            </w:r>
          </w:p>
        </w:tc>
        <w:tc>
          <w:tcPr>
            <w:tcW w:w="540" w:type="dxa"/>
            <w:shd w:val="clear" w:color="auto" w:fill="E7E6E6" w:themeFill="background2"/>
          </w:tcPr>
          <w:p w14:paraId="656A6E2D" w14:textId="77777777" w:rsidR="00D75CF8" w:rsidRPr="00E213E1" w:rsidRDefault="00D75CF8" w:rsidP="00E21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</w:pPr>
            <w:r w:rsidRPr="00E213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de-DE"/>
              </w:rPr>
              <w:t>in %</w:t>
            </w:r>
          </w:p>
        </w:tc>
      </w:tr>
      <w:tr w:rsidR="00D75CF8" w:rsidRPr="00E213E1" w14:paraId="3F336960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247F1FF3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≤ 30</w:t>
            </w:r>
          </w:p>
        </w:tc>
        <w:tc>
          <w:tcPr>
            <w:tcW w:w="719" w:type="dxa"/>
          </w:tcPr>
          <w:p w14:paraId="3BF9743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,248</w:t>
            </w:r>
          </w:p>
        </w:tc>
        <w:tc>
          <w:tcPr>
            <w:tcW w:w="539" w:type="dxa"/>
          </w:tcPr>
          <w:p w14:paraId="6BECFC2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6.1</w:t>
            </w:r>
          </w:p>
        </w:tc>
        <w:tc>
          <w:tcPr>
            <w:tcW w:w="719" w:type="dxa"/>
          </w:tcPr>
          <w:p w14:paraId="7D928CF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,287</w:t>
            </w:r>
          </w:p>
        </w:tc>
        <w:tc>
          <w:tcPr>
            <w:tcW w:w="540" w:type="dxa"/>
          </w:tcPr>
          <w:p w14:paraId="7A375C2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5.8</w:t>
            </w:r>
          </w:p>
        </w:tc>
        <w:tc>
          <w:tcPr>
            <w:tcW w:w="720" w:type="dxa"/>
          </w:tcPr>
          <w:p w14:paraId="38D78F2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,115</w:t>
            </w:r>
          </w:p>
        </w:tc>
        <w:tc>
          <w:tcPr>
            <w:tcW w:w="540" w:type="dxa"/>
          </w:tcPr>
          <w:p w14:paraId="409B813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5.2</w:t>
            </w:r>
          </w:p>
        </w:tc>
        <w:tc>
          <w:tcPr>
            <w:tcW w:w="724" w:type="dxa"/>
          </w:tcPr>
          <w:p w14:paraId="28B80D3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,030</w:t>
            </w:r>
          </w:p>
        </w:tc>
        <w:tc>
          <w:tcPr>
            <w:tcW w:w="536" w:type="dxa"/>
          </w:tcPr>
          <w:p w14:paraId="37DFDDB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4.9</w:t>
            </w:r>
          </w:p>
        </w:tc>
        <w:tc>
          <w:tcPr>
            <w:tcW w:w="720" w:type="dxa"/>
          </w:tcPr>
          <w:p w14:paraId="224943B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,943</w:t>
            </w:r>
          </w:p>
        </w:tc>
        <w:tc>
          <w:tcPr>
            <w:tcW w:w="540" w:type="dxa"/>
          </w:tcPr>
          <w:p w14:paraId="6FB7B0F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4.6</w:t>
            </w:r>
          </w:p>
        </w:tc>
        <w:tc>
          <w:tcPr>
            <w:tcW w:w="720" w:type="dxa"/>
          </w:tcPr>
          <w:p w14:paraId="750C429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,902</w:t>
            </w:r>
          </w:p>
        </w:tc>
        <w:tc>
          <w:tcPr>
            <w:tcW w:w="540" w:type="dxa"/>
          </w:tcPr>
          <w:p w14:paraId="7262FB9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4.5</w:t>
            </w:r>
          </w:p>
        </w:tc>
        <w:tc>
          <w:tcPr>
            <w:tcW w:w="727" w:type="dxa"/>
          </w:tcPr>
          <w:p w14:paraId="5A5B736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,956</w:t>
            </w:r>
          </w:p>
        </w:tc>
        <w:tc>
          <w:tcPr>
            <w:tcW w:w="537" w:type="dxa"/>
          </w:tcPr>
          <w:p w14:paraId="0167074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4.7</w:t>
            </w:r>
          </w:p>
        </w:tc>
        <w:tc>
          <w:tcPr>
            <w:tcW w:w="720" w:type="dxa"/>
          </w:tcPr>
          <w:p w14:paraId="688E952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,174</w:t>
            </w:r>
          </w:p>
        </w:tc>
        <w:tc>
          <w:tcPr>
            <w:tcW w:w="540" w:type="dxa"/>
          </w:tcPr>
          <w:p w14:paraId="40FD67D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5.0</w:t>
            </w:r>
          </w:p>
        </w:tc>
        <w:tc>
          <w:tcPr>
            <w:tcW w:w="720" w:type="dxa"/>
          </w:tcPr>
          <w:p w14:paraId="5484900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,143</w:t>
            </w:r>
          </w:p>
        </w:tc>
        <w:tc>
          <w:tcPr>
            <w:tcW w:w="540" w:type="dxa"/>
          </w:tcPr>
          <w:p w14:paraId="7C95FA8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5.0</w:t>
            </w:r>
          </w:p>
        </w:tc>
        <w:tc>
          <w:tcPr>
            <w:tcW w:w="720" w:type="dxa"/>
          </w:tcPr>
          <w:p w14:paraId="20B8669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,099</w:t>
            </w:r>
          </w:p>
        </w:tc>
        <w:tc>
          <w:tcPr>
            <w:tcW w:w="540" w:type="dxa"/>
          </w:tcPr>
          <w:p w14:paraId="5D451B4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5.0</w:t>
            </w:r>
          </w:p>
        </w:tc>
      </w:tr>
      <w:tr w:rsidR="00D75CF8" w:rsidRPr="00E213E1" w14:paraId="6907DBE6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325E5CC5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31-35</w:t>
            </w:r>
          </w:p>
        </w:tc>
        <w:tc>
          <w:tcPr>
            <w:tcW w:w="719" w:type="dxa"/>
          </w:tcPr>
          <w:p w14:paraId="6919C3B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765</w:t>
            </w:r>
          </w:p>
        </w:tc>
        <w:tc>
          <w:tcPr>
            <w:tcW w:w="539" w:type="dxa"/>
          </w:tcPr>
          <w:p w14:paraId="1C7513C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9</w:t>
            </w:r>
          </w:p>
        </w:tc>
        <w:tc>
          <w:tcPr>
            <w:tcW w:w="719" w:type="dxa"/>
          </w:tcPr>
          <w:p w14:paraId="52846EC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801</w:t>
            </w:r>
          </w:p>
        </w:tc>
        <w:tc>
          <w:tcPr>
            <w:tcW w:w="540" w:type="dxa"/>
          </w:tcPr>
          <w:p w14:paraId="3D9B2FB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9</w:t>
            </w:r>
          </w:p>
        </w:tc>
        <w:tc>
          <w:tcPr>
            <w:tcW w:w="720" w:type="dxa"/>
          </w:tcPr>
          <w:p w14:paraId="05838F9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861</w:t>
            </w:r>
          </w:p>
        </w:tc>
        <w:tc>
          <w:tcPr>
            <w:tcW w:w="540" w:type="dxa"/>
          </w:tcPr>
          <w:p w14:paraId="2328B8E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1</w:t>
            </w:r>
          </w:p>
        </w:tc>
        <w:tc>
          <w:tcPr>
            <w:tcW w:w="724" w:type="dxa"/>
          </w:tcPr>
          <w:p w14:paraId="6C4B157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849</w:t>
            </w:r>
          </w:p>
        </w:tc>
        <w:tc>
          <w:tcPr>
            <w:tcW w:w="536" w:type="dxa"/>
          </w:tcPr>
          <w:p w14:paraId="178461D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0</w:t>
            </w:r>
          </w:p>
        </w:tc>
        <w:tc>
          <w:tcPr>
            <w:tcW w:w="720" w:type="dxa"/>
          </w:tcPr>
          <w:p w14:paraId="4CAAFB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833</w:t>
            </w:r>
          </w:p>
        </w:tc>
        <w:tc>
          <w:tcPr>
            <w:tcW w:w="540" w:type="dxa"/>
          </w:tcPr>
          <w:p w14:paraId="5688015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0</w:t>
            </w:r>
          </w:p>
        </w:tc>
        <w:tc>
          <w:tcPr>
            <w:tcW w:w="720" w:type="dxa"/>
          </w:tcPr>
          <w:p w14:paraId="3AA90AC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795</w:t>
            </w:r>
          </w:p>
        </w:tc>
        <w:tc>
          <w:tcPr>
            <w:tcW w:w="540" w:type="dxa"/>
          </w:tcPr>
          <w:p w14:paraId="020E49E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8</w:t>
            </w:r>
          </w:p>
        </w:tc>
        <w:tc>
          <w:tcPr>
            <w:tcW w:w="727" w:type="dxa"/>
          </w:tcPr>
          <w:p w14:paraId="7936212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691</w:t>
            </w:r>
          </w:p>
        </w:tc>
        <w:tc>
          <w:tcPr>
            <w:tcW w:w="537" w:type="dxa"/>
          </w:tcPr>
          <w:p w14:paraId="2CA3714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5</w:t>
            </w:r>
          </w:p>
        </w:tc>
        <w:tc>
          <w:tcPr>
            <w:tcW w:w="720" w:type="dxa"/>
          </w:tcPr>
          <w:p w14:paraId="153E592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657</w:t>
            </w:r>
          </w:p>
        </w:tc>
        <w:tc>
          <w:tcPr>
            <w:tcW w:w="540" w:type="dxa"/>
          </w:tcPr>
          <w:p w14:paraId="13EE561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3</w:t>
            </w:r>
          </w:p>
        </w:tc>
        <w:tc>
          <w:tcPr>
            <w:tcW w:w="720" w:type="dxa"/>
          </w:tcPr>
          <w:p w14:paraId="3969FAB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679</w:t>
            </w:r>
          </w:p>
        </w:tc>
        <w:tc>
          <w:tcPr>
            <w:tcW w:w="540" w:type="dxa"/>
          </w:tcPr>
          <w:p w14:paraId="31C4EF9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4</w:t>
            </w:r>
          </w:p>
        </w:tc>
        <w:tc>
          <w:tcPr>
            <w:tcW w:w="720" w:type="dxa"/>
          </w:tcPr>
          <w:p w14:paraId="6B283FE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645</w:t>
            </w:r>
          </w:p>
        </w:tc>
        <w:tc>
          <w:tcPr>
            <w:tcW w:w="540" w:type="dxa"/>
          </w:tcPr>
          <w:p w14:paraId="02288F2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4</w:t>
            </w:r>
          </w:p>
        </w:tc>
      </w:tr>
      <w:tr w:rsidR="00D75CF8" w:rsidRPr="00E213E1" w14:paraId="517631E9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6D8BEA82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36-40</w:t>
            </w:r>
          </w:p>
        </w:tc>
        <w:tc>
          <w:tcPr>
            <w:tcW w:w="719" w:type="dxa"/>
          </w:tcPr>
          <w:p w14:paraId="2BB079E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160</w:t>
            </w:r>
          </w:p>
        </w:tc>
        <w:tc>
          <w:tcPr>
            <w:tcW w:w="539" w:type="dxa"/>
          </w:tcPr>
          <w:p w14:paraId="2C419CB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1</w:t>
            </w:r>
          </w:p>
        </w:tc>
        <w:tc>
          <w:tcPr>
            <w:tcW w:w="719" w:type="dxa"/>
          </w:tcPr>
          <w:p w14:paraId="6C25CD6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084</w:t>
            </w:r>
          </w:p>
        </w:tc>
        <w:tc>
          <w:tcPr>
            <w:tcW w:w="540" w:type="dxa"/>
          </w:tcPr>
          <w:p w14:paraId="0144E53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8</w:t>
            </w:r>
          </w:p>
        </w:tc>
        <w:tc>
          <w:tcPr>
            <w:tcW w:w="720" w:type="dxa"/>
          </w:tcPr>
          <w:p w14:paraId="4B1A6D3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11</w:t>
            </w:r>
          </w:p>
        </w:tc>
        <w:tc>
          <w:tcPr>
            <w:tcW w:w="540" w:type="dxa"/>
          </w:tcPr>
          <w:p w14:paraId="4FDD731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2</w:t>
            </w:r>
          </w:p>
        </w:tc>
        <w:tc>
          <w:tcPr>
            <w:tcW w:w="724" w:type="dxa"/>
          </w:tcPr>
          <w:p w14:paraId="7D95D61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19</w:t>
            </w:r>
          </w:p>
        </w:tc>
        <w:tc>
          <w:tcPr>
            <w:tcW w:w="536" w:type="dxa"/>
          </w:tcPr>
          <w:p w14:paraId="7842C67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2</w:t>
            </w:r>
          </w:p>
        </w:tc>
        <w:tc>
          <w:tcPr>
            <w:tcW w:w="720" w:type="dxa"/>
          </w:tcPr>
          <w:p w14:paraId="34C466D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25</w:t>
            </w:r>
          </w:p>
        </w:tc>
        <w:tc>
          <w:tcPr>
            <w:tcW w:w="540" w:type="dxa"/>
          </w:tcPr>
          <w:p w14:paraId="6DA96AE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3</w:t>
            </w:r>
          </w:p>
        </w:tc>
        <w:tc>
          <w:tcPr>
            <w:tcW w:w="720" w:type="dxa"/>
          </w:tcPr>
          <w:p w14:paraId="1777910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28</w:t>
            </w:r>
          </w:p>
        </w:tc>
        <w:tc>
          <w:tcPr>
            <w:tcW w:w="540" w:type="dxa"/>
          </w:tcPr>
          <w:p w14:paraId="6103F43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3</w:t>
            </w:r>
          </w:p>
        </w:tc>
        <w:tc>
          <w:tcPr>
            <w:tcW w:w="727" w:type="dxa"/>
          </w:tcPr>
          <w:p w14:paraId="6FBBC12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42</w:t>
            </w:r>
          </w:p>
        </w:tc>
        <w:tc>
          <w:tcPr>
            <w:tcW w:w="537" w:type="dxa"/>
          </w:tcPr>
          <w:p w14:paraId="10EF098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3</w:t>
            </w:r>
          </w:p>
        </w:tc>
        <w:tc>
          <w:tcPr>
            <w:tcW w:w="720" w:type="dxa"/>
          </w:tcPr>
          <w:p w14:paraId="3D4E729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029</w:t>
            </w:r>
          </w:p>
        </w:tc>
        <w:tc>
          <w:tcPr>
            <w:tcW w:w="540" w:type="dxa"/>
          </w:tcPr>
          <w:p w14:paraId="058DE05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5</w:t>
            </w:r>
          </w:p>
        </w:tc>
        <w:tc>
          <w:tcPr>
            <w:tcW w:w="720" w:type="dxa"/>
          </w:tcPr>
          <w:p w14:paraId="2EE373B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74</w:t>
            </w:r>
          </w:p>
        </w:tc>
        <w:tc>
          <w:tcPr>
            <w:tcW w:w="540" w:type="dxa"/>
          </w:tcPr>
          <w:p w14:paraId="66DC249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3</w:t>
            </w:r>
          </w:p>
        </w:tc>
        <w:tc>
          <w:tcPr>
            <w:tcW w:w="720" w:type="dxa"/>
          </w:tcPr>
          <w:p w14:paraId="2674127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01</w:t>
            </w:r>
          </w:p>
        </w:tc>
        <w:tc>
          <w:tcPr>
            <w:tcW w:w="540" w:type="dxa"/>
          </w:tcPr>
          <w:p w14:paraId="4DF52AC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2</w:t>
            </w:r>
          </w:p>
        </w:tc>
      </w:tr>
      <w:tr w:rsidR="00D75CF8" w:rsidRPr="00E213E1" w14:paraId="088A9819" w14:textId="77777777" w:rsidTr="00E213E1">
        <w:trPr>
          <w:trHeight w:val="178"/>
        </w:trPr>
        <w:tc>
          <w:tcPr>
            <w:tcW w:w="629" w:type="dxa"/>
            <w:shd w:val="clear" w:color="auto" w:fill="E7E6E6" w:themeFill="background2"/>
            <w:vAlign w:val="bottom"/>
          </w:tcPr>
          <w:p w14:paraId="3E65A4E4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41-45</w:t>
            </w:r>
          </w:p>
        </w:tc>
        <w:tc>
          <w:tcPr>
            <w:tcW w:w="719" w:type="dxa"/>
          </w:tcPr>
          <w:p w14:paraId="5C73923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668</w:t>
            </w:r>
          </w:p>
        </w:tc>
        <w:tc>
          <w:tcPr>
            <w:tcW w:w="539" w:type="dxa"/>
          </w:tcPr>
          <w:p w14:paraId="58BD74E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8</w:t>
            </w:r>
          </w:p>
        </w:tc>
        <w:tc>
          <w:tcPr>
            <w:tcW w:w="719" w:type="dxa"/>
          </w:tcPr>
          <w:p w14:paraId="773B178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611</w:t>
            </w:r>
          </w:p>
        </w:tc>
        <w:tc>
          <w:tcPr>
            <w:tcW w:w="540" w:type="dxa"/>
          </w:tcPr>
          <w:p w14:paraId="3102DD8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4</w:t>
            </w:r>
          </w:p>
        </w:tc>
        <w:tc>
          <w:tcPr>
            <w:tcW w:w="720" w:type="dxa"/>
          </w:tcPr>
          <w:p w14:paraId="55F865B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588</w:t>
            </w:r>
          </w:p>
        </w:tc>
        <w:tc>
          <w:tcPr>
            <w:tcW w:w="540" w:type="dxa"/>
          </w:tcPr>
          <w:p w14:paraId="3563251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4</w:t>
            </w:r>
          </w:p>
        </w:tc>
        <w:tc>
          <w:tcPr>
            <w:tcW w:w="724" w:type="dxa"/>
          </w:tcPr>
          <w:p w14:paraId="3793277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476</w:t>
            </w:r>
          </w:p>
        </w:tc>
        <w:tc>
          <w:tcPr>
            <w:tcW w:w="536" w:type="dxa"/>
          </w:tcPr>
          <w:p w14:paraId="235D017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0</w:t>
            </w:r>
          </w:p>
        </w:tc>
        <w:tc>
          <w:tcPr>
            <w:tcW w:w="720" w:type="dxa"/>
          </w:tcPr>
          <w:p w14:paraId="420D8C1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304</w:t>
            </w:r>
          </w:p>
        </w:tc>
        <w:tc>
          <w:tcPr>
            <w:tcW w:w="540" w:type="dxa"/>
          </w:tcPr>
          <w:p w14:paraId="1CC43D1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5</w:t>
            </w:r>
          </w:p>
        </w:tc>
        <w:tc>
          <w:tcPr>
            <w:tcW w:w="720" w:type="dxa"/>
          </w:tcPr>
          <w:p w14:paraId="2F68D3C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166</w:t>
            </w:r>
          </w:p>
        </w:tc>
        <w:tc>
          <w:tcPr>
            <w:tcW w:w="540" w:type="dxa"/>
          </w:tcPr>
          <w:p w14:paraId="63906DA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0</w:t>
            </w:r>
          </w:p>
        </w:tc>
        <w:tc>
          <w:tcPr>
            <w:tcW w:w="727" w:type="dxa"/>
          </w:tcPr>
          <w:p w14:paraId="36CA7D2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063</w:t>
            </w:r>
          </w:p>
        </w:tc>
        <w:tc>
          <w:tcPr>
            <w:tcW w:w="537" w:type="dxa"/>
          </w:tcPr>
          <w:p w14:paraId="112FF5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7</w:t>
            </w:r>
          </w:p>
        </w:tc>
        <w:tc>
          <w:tcPr>
            <w:tcW w:w="720" w:type="dxa"/>
          </w:tcPr>
          <w:p w14:paraId="77E8CE3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32</w:t>
            </w:r>
          </w:p>
        </w:tc>
        <w:tc>
          <w:tcPr>
            <w:tcW w:w="540" w:type="dxa"/>
          </w:tcPr>
          <w:p w14:paraId="393B003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2</w:t>
            </w:r>
          </w:p>
        </w:tc>
        <w:tc>
          <w:tcPr>
            <w:tcW w:w="720" w:type="dxa"/>
          </w:tcPr>
          <w:p w14:paraId="27845D0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22</w:t>
            </w:r>
          </w:p>
        </w:tc>
        <w:tc>
          <w:tcPr>
            <w:tcW w:w="540" w:type="dxa"/>
          </w:tcPr>
          <w:p w14:paraId="1BF2AD7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2</w:t>
            </w:r>
          </w:p>
        </w:tc>
        <w:tc>
          <w:tcPr>
            <w:tcW w:w="720" w:type="dxa"/>
          </w:tcPr>
          <w:p w14:paraId="47F57DB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930</w:t>
            </w:r>
          </w:p>
        </w:tc>
        <w:tc>
          <w:tcPr>
            <w:tcW w:w="540" w:type="dxa"/>
          </w:tcPr>
          <w:p w14:paraId="2FE53E0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3</w:t>
            </w:r>
          </w:p>
        </w:tc>
      </w:tr>
      <w:tr w:rsidR="00D75CF8" w:rsidRPr="00E213E1" w14:paraId="61B501CB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47F9B7F8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46-50</w:t>
            </w:r>
          </w:p>
        </w:tc>
        <w:tc>
          <w:tcPr>
            <w:tcW w:w="719" w:type="dxa"/>
          </w:tcPr>
          <w:p w14:paraId="52138A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549</w:t>
            </w:r>
          </w:p>
        </w:tc>
        <w:tc>
          <w:tcPr>
            <w:tcW w:w="539" w:type="dxa"/>
          </w:tcPr>
          <w:p w14:paraId="52B4149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4</w:t>
            </w:r>
          </w:p>
        </w:tc>
        <w:tc>
          <w:tcPr>
            <w:tcW w:w="719" w:type="dxa"/>
          </w:tcPr>
          <w:p w14:paraId="61865CB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610</w:t>
            </w:r>
          </w:p>
        </w:tc>
        <w:tc>
          <w:tcPr>
            <w:tcW w:w="540" w:type="dxa"/>
          </w:tcPr>
          <w:p w14:paraId="7A9EAD7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4</w:t>
            </w:r>
          </w:p>
        </w:tc>
        <w:tc>
          <w:tcPr>
            <w:tcW w:w="720" w:type="dxa"/>
          </w:tcPr>
          <w:p w14:paraId="3472A7A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676</w:t>
            </w:r>
          </w:p>
        </w:tc>
        <w:tc>
          <w:tcPr>
            <w:tcW w:w="540" w:type="dxa"/>
          </w:tcPr>
          <w:p w14:paraId="2D963BE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6</w:t>
            </w:r>
          </w:p>
        </w:tc>
        <w:tc>
          <w:tcPr>
            <w:tcW w:w="724" w:type="dxa"/>
          </w:tcPr>
          <w:p w14:paraId="7786153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651</w:t>
            </w:r>
          </w:p>
        </w:tc>
        <w:tc>
          <w:tcPr>
            <w:tcW w:w="536" w:type="dxa"/>
          </w:tcPr>
          <w:p w14:paraId="6DE9C80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5</w:t>
            </w:r>
          </w:p>
        </w:tc>
        <w:tc>
          <w:tcPr>
            <w:tcW w:w="720" w:type="dxa"/>
          </w:tcPr>
          <w:p w14:paraId="3CACCDE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642</w:t>
            </w:r>
          </w:p>
        </w:tc>
        <w:tc>
          <w:tcPr>
            <w:tcW w:w="540" w:type="dxa"/>
          </w:tcPr>
          <w:p w14:paraId="4C62EFE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5</w:t>
            </w:r>
          </w:p>
        </w:tc>
        <w:tc>
          <w:tcPr>
            <w:tcW w:w="720" w:type="dxa"/>
          </w:tcPr>
          <w:p w14:paraId="0A9A4F7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564</w:t>
            </w:r>
          </w:p>
        </w:tc>
        <w:tc>
          <w:tcPr>
            <w:tcW w:w="540" w:type="dxa"/>
          </w:tcPr>
          <w:p w14:paraId="5CE7DE0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3</w:t>
            </w:r>
          </w:p>
        </w:tc>
        <w:tc>
          <w:tcPr>
            <w:tcW w:w="727" w:type="dxa"/>
          </w:tcPr>
          <w:p w14:paraId="463C884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509</w:t>
            </w:r>
          </w:p>
        </w:tc>
        <w:tc>
          <w:tcPr>
            <w:tcW w:w="537" w:type="dxa"/>
          </w:tcPr>
          <w:p w14:paraId="1B45FE2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1.1</w:t>
            </w:r>
          </w:p>
        </w:tc>
        <w:tc>
          <w:tcPr>
            <w:tcW w:w="720" w:type="dxa"/>
          </w:tcPr>
          <w:p w14:paraId="6734655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462</w:t>
            </w:r>
          </w:p>
        </w:tc>
        <w:tc>
          <w:tcPr>
            <w:tcW w:w="540" w:type="dxa"/>
          </w:tcPr>
          <w:p w14:paraId="602019B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8</w:t>
            </w:r>
          </w:p>
        </w:tc>
        <w:tc>
          <w:tcPr>
            <w:tcW w:w="720" w:type="dxa"/>
          </w:tcPr>
          <w:p w14:paraId="4A873EE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341</w:t>
            </w:r>
          </w:p>
        </w:tc>
        <w:tc>
          <w:tcPr>
            <w:tcW w:w="540" w:type="dxa"/>
          </w:tcPr>
          <w:p w14:paraId="4185BB7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5</w:t>
            </w:r>
          </w:p>
        </w:tc>
        <w:tc>
          <w:tcPr>
            <w:tcW w:w="720" w:type="dxa"/>
          </w:tcPr>
          <w:p w14:paraId="427605B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174</w:t>
            </w:r>
          </w:p>
        </w:tc>
        <w:tc>
          <w:tcPr>
            <w:tcW w:w="540" w:type="dxa"/>
          </w:tcPr>
          <w:p w14:paraId="44C5575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0</w:t>
            </w:r>
          </w:p>
        </w:tc>
      </w:tr>
      <w:tr w:rsidR="00D75CF8" w:rsidRPr="00E213E1" w14:paraId="3732411B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7812AA60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51-55</w:t>
            </w:r>
          </w:p>
        </w:tc>
        <w:tc>
          <w:tcPr>
            <w:tcW w:w="719" w:type="dxa"/>
          </w:tcPr>
          <w:p w14:paraId="7F1F18B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702</w:t>
            </w:r>
          </w:p>
        </w:tc>
        <w:tc>
          <w:tcPr>
            <w:tcW w:w="539" w:type="dxa"/>
          </w:tcPr>
          <w:p w14:paraId="6703F76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7</w:t>
            </w:r>
          </w:p>
        </w:tc>
        <w:tc>
          <w:tcPr>
            <w:tcW w:w="719" w:type="dxa"/>
          </w:tcPr>
          <w:p w14:paraId="1E37ED7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799</w:t>
            </w:r>
          </w:p>
        </w:tc>
        <w:tc>
          <w:tcPr>
            <w:tcW w:w="540" w:type="dxa"/>
          </w:tcPr>
          <w:p w14:paraId="629C972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9</w:t>
            </w:r>
          </w:p>
        </w:tc>
        <w:tc>
          <w:tcPr>
            <w:tcW w:w="720" w:type="dxa"/>
          </w:tcPr>
          <w:p w14:paraId="2C60DA7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885</w:t>
            </w:r>
          </w:p>
        </w:tc>
        <w:tc>
          <w:tcPr>
            <w:tcW w:w="540" w:type="dxa"/>
          </w:tcPr>
          <w:p w14:paraId="1AA8D7E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1</w:t>
            </w:r>
          </w:p>
        </w:tc>
        <w:tc>
          <w:tcPr>
            <w:tcW w:w="724" w:type="dxa"/>
          </w:tcPr>
          <w:p w14:paraId="5A6F6AE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024</w:t>
            </w:r>
          </w:p>
        </w:tc>
        <w:tc>
          <w:tcPr>
            <w:tcW w:w="536" w:type="dxa"/>
          </w:tcPr>
          <w:p w14:paraId="7F64B2F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6</w:t>
            </w:r>
          </w:p>
        </w:tc>
        <w:tc>
          <w:tcPr>
            <w:tcW w:w="720" w:type="dxa"/>
          </w:tcPr>
          <w:p w14:paraId="5531F35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129</w:t>
            </w:r>
          </w:p>
        </w:tc>
        <w:tc>
          <w:tcPr>
            <w:tcW w:w="540" w:type="dxa"/>
          </w:tcPr>
          <w:p w14:paraId="7851FD9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.9</w:t>
            </w:r>
          </w:p>
        </w:tc>
        <w:tc>
          <w:tcPr>
            <w:tcW w:w="720" w:type="dxa"/>
          </w:tcPr>
          <w:p w14:paraId="7C7A7CA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278</w:t>
            </w:r>
          </w:p>
        </w:tc>
        <w:tc>
          <w:tcPr>
            <w:tcW w:w="540" w:type="dxa"/>
          </w:tcPr>
          <w:p w14:paraId="020CAA4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4</w:t>
            </w:r>
          </w:p>
        </w:tc>
        <w:tc>
          <w:tcPr>
            <w:tcW w:w="727" w:type="dxa"/>
          </w:tcPr>
          <w:p w14:paraId="3AECFB4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326</w:t>
            </w:r>
          </w:p>
        </w:tc>
        <w:tc>
          <w:tcPr>
            <w:tcW w:w="537" w:type="dxa"/>
          </w:tcPr>
          <w:p w14:paraId="307171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5</w:t>
            </w:r>
          </w:p>
        </w:tc>
        <w:tc>
          <w:tcPr>
            <w:tcW w:w="720" w:type="dxa"/>
          </w:tcPr>
          <w:p w14:paraId="0B1AF7C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384</w:t>
            </w:r>
          </w:p>
        </w:tc>
        <w:tc>
          <w:tcPr>
            <w:tcW w:w="540" w:type="dxa"/>
          </w:tcPr>
          <w:p w14:paraId="24A0C92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6</w:t>
            </w:r>
          </w:p>
        </w:tc>
        <w:tc>
          <w:tcPr>
            <w:tcW w:w="720" w:type="dxa"/>
          </w:tcPr>
          <w:p w14:paraId="47512BD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354</w:t>
            </w:r>
          </w:p>
        </w:tc>
        <w:tc>
          <w:tcPr>
            <w:tcW w:w="540" w:type="dxa"/>
          </w:tcPr>
          <w:p w14:paraId="100CA98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5</w:t>
            </w:r>
          </w:p>
        </w:tc>
        <w:tc>
          <w:tcPr>
            <w:tcW w:w="720" w:type="dxa"/>
          </w:tcPr>
          <w:p w14:paraId="50D1987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337</w:t>
            </w:r>
          </w:p>
        </w:tc>
        <w:tc>
          <w:tcPr>
            <w:tcW w:w="540" w:type="dxa"/>
          </w:tcPr>
          <w:p w14:paraId="13D3961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.5</w:t>
            </w:r>
          </w:p>
        </w:tc>
      </w:tr>
      <w:tr w:rsidR="00D75CF8" w:rsidRPr="00E213E1" w14:paraId="7886BDE8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1DF88499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56-60</w:t>
            </w:r>
          </w:p>
        </w:tc>
        <w:tc>
          <w:tcPr>
            <w:tcW w:w="719" w:type="dxa"/>
          </w:tcPr>
          <w:p w14:paraId="6203A89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081</w:t>
            </w:r>
          </w:p>
        </w:tc>
        <w:tc>
          <w:tcPr>
            <w:tcW w:w="539" w:type="dxa"/>
          </w:tcPr>
          <w:p w14:paraId="4168705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6.7</w:t>
            </w:r>
          </w:p>
        </w:tc>
        <w:tc>
          <w:tcPr>
            <w:tcW w:w="719" w:type="dxa"/>
          </w:tcPr>
          <w:p w14:paraId="5EAB9E1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148</w:t>
            </w:r>
          </w:p>
        </w:tc>
        <w:tc>
          <w:tcPr>
            <w:tcW w:w="540" w:type="dxa"/>
          </w:tcPr>
          <w:p w14:paraId="78DDA1D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6.8</w:t>
            </w:r>
          </w:p>
        </w:tc>
        <w:tc>
          <w:tcPr>
            <w:tcW w:w="720" w:type="dxa"/>
          </w:tcPr>
          <w:p w14:paraId="69959C4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199</w:t>
            </w:r>
          </w:p>
        </w:tc>
        <w:tc>
          <w:tcPr>
            <w:tcW w:w="540" w:type="dxa"/>
          </w:tcPr>
          <w:p w14:paraId="2B982E7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0</w:t>
            </w:r>
          </w:p>
        </w:tc>
        <w:tc>
          <w:tcPr>
            <w:tcW w:w="724" w:type="dxa"/>
          </w:tcPr>
          <w:p w14:paraId="083BAF0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214</w:t>
            </w:r>
          </w:p>
        </w:tc>
        <w:tc>
          <w:tcPr>
            <w:tcW w:w="536" w:type="dxa"/>
          </w:tcPr>
          <w:p w14:paraId="74B6559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0</w:t>
            </w:r>
          </w:p>
        </w:tc>
        <w:tc>
          <w:tcPr>
            <w:tcW w:w="720" w:type="dxa"/>
          </w:tcPr>
          <w:p w14:paraId="11FD741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274</w:t>
            </w:r>
          </w:p>
        </w:tc>
        <w:tc>
          <w:tcPr>
            <w:tcW w:w="540" w:type="dxa"/>
          </w:tcPr>
          <w:p w14:paraId="435B7D1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2</w:t>
            </w:r>
          </w:p>
        </w:tc>
        <w:tc>
          <w:tcPr>
            <w:tcW w:w="720" w:type="dxa"/>
          </w:tcPr>
          <w:p w14:paraId="27DA699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301</w:t>
            </w:r>
          </w:p>
        </w:tc>
        <w:tc>
          <w:tcPr>
            <w:tcW w:w="540" w:type="dxa"/>
          </w:tcPr>
          <w:p w14:paraId="0111B35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3</w:t>
            </w:r>
          </w:p>
        </w:tc>
        <w:tc>
          <w:tcPr>
            <w:tcW w:w="727" w:type="dxa"/>
          </w:tcPr>
          <w:p w14:paraId="1F195F7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344</w:t>
            </w:r>
          </w:p>
        </w:tc>
        <w:tc>
          <w:tcPr>
            <w:tcW w:w="537" w:type="dxa"/>
          </w:tcPr>
          <w:p w14:paraId="2B6FB8F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4</w:t>
            </w:r>
          </w:p>
        </w:tc>
        <w:tc>
          <w:tcPr>
            <w:tcW w:w="720" w:type="dxa"/>
          </w:tcPr>
          <w:p w14:paraId="78188AB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408</w:t>
            </w:r>
          </w:p>
        </w:tc>
        <w:tc>
          <w:tcPr>
            <w:tcW w:w="540" w:type="dxa"/>
          </w:tcPr>
          <w:p w14:paraId="608DF3D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5</w:t>
            </w:r>
          </w:p>
        </w:tc>
        <w:tc>
          <w:tcPr>
            <w:tcW w:w="720" w:type="dxa"/>
          </w:tcPr>
          <w:p w14:paraId="40D07C9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519</w:t>
            </w:r>
          </w:p>
        </w:tc>
        <w:tc>
          <w:tcPr>
            <w:tcW w:w="540" w:type="dxa"/>
          </w:tcPr>
          <w:p w14:paraId="1949500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9</w:t>
            </w:r>
          </w:p>
        </w:tc>
        <w:tc>
          <w:tcPr>
            <w:tcW w:w="720" w:type="dxa"/>
          </w:tcPr>
          <w:p w14:paraId="2C8FF0D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,602</w:t>
            </w:r>
          </w:p>
        </w:tc>
        <w:tc>
          <w:tcPr>
            <w:tcW w:w="540" w:type="dxa"/>
          </w:tcPr>
          <w:p w14:paraId="291728D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2</w:t>
            </w:r>
          </w:p>
        </w:tc>
      </w:tr>
      <w:tr w:rsidR="00D75CF8" w:rsidRPr="00E213E1" w14:paraId="5311F748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64306C82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61-65</w:t>
            </w:r>
          </w:p>
        </w:tc>
        <w:tc>
          <w:tcPr>
            <w:tcW w:w="719" w:type="dxa"/>
          </w:tcPr>
          <w:p w14:paraId="30BFA18D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060</w:t>
            </w:r>
          </w:p>
        </w:tc>
        <w:tc>
          <w:tcPr>
            <w:tcW w:w="539" w:type="dxa"/>
          </w:tcPr>
          <w:p w14:paraId="42A56E6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.4</w:t>
            </w:r>
          </w:p>
        </w:tc>
        <w:tc>
          <w:tcPr>
            <w:tcW w:w="719" w:type="dxa"/>
          </w:tcPr>
          <w:p w14:paraId="5F89002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232</w:t>
            </w:r>
          </w:p>
        </w:tc>
        <w:tc>
          <w:tcPr>
            <w:tcW w:w="540" w:type="dxa"/>
          </w:tcPr>
          <w:p w14:paraId="25D8458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.9</w:t>
            </w:r>
          </w:p>
        </w:tc>
        <w:tc>
          <w:tcPr>
            <w:tcW w:w="720" w:type="dxa"/>
          </w:tcPr>
          <w:p w14:paraId="74F0A9C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341</w:t>
            </w:r>
          </w:p>
        </w:tc>
        <w:tc>
          <w:tcPr>
            <w:tcW w:w="540" w:type="dxa"/>
          </w:tcPr>
          <w:p w14:paraId="4FAD3D2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2</w:t>
            </w:r>
          </w:p>
        </w:tc>
        <w:tc>
          <w:tcPr>
            <w:tcW w:w="724" w:type="dxa"/>
          </w:tcPr>
          <w:p w14:paraId="4410250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389</w:t>
            </w:r>
          </w:p>
        </w:tc>
        <w:tc>
          <w:tcPr>
            <w:tcW w:w="536" w:type="dxa"/>
          </w:tcPr>
          <w:p w14:paraId="3A69ADA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4</w:t>
            </w:r>
          </w:p>
        </w:tc>
        <w:tc>
          <w:tcPr>
            <w:tcW w:w="720" w:type="dxa"/>
          </w:tcPr>
          <w:p w14:paraId="0336A7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446</w:t>
            </w:r>
          </w:p>
        </w:tc>
        <w:tc>
          <w:tcPr>
            <w:tcW w:w="540" w:type="dxa"/>
          </w:tcPr>
          <w:p w14:paraId="62C19AF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6</w:t>
            </w:r>
          </w:p>
        </w:tc>
        <w:tc>
          <w:tcPr>
            <w:tcW w:w="720" w:type="dxa"/>
          </w:tcPr>
          <w:p w14:paraId="386319E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462</w:t>
            </w:r>
          </w:p>
        </w:tc>
        <w:tc>
          <w:tcPr>
            <w:tcW w:w="540" w:type="dxa"/>
          </w:tcPr>
          <w:p w14:paraId="4CE57C6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6</w:t>
            </w:r>
          </w:p>
        </w:tc>
        <w:tc>
          <w:tcPr>
            <w:tcW w:w="727" w:type="dxa"/>
          </w:tcPr>
          <w:p w14:paraId="1AE31C5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507</w:t>
            </w:r>
          </w:p>
        </w:tc>
        <w:tc>
          <w:tcPr>
            <w:tcW w:w="537" w:type="dxa"/>
          </w:tcPr>
          <w:p w14:paraId="15C31F08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8</w:t>
            </w:r>
          </w:p>
        </w:tc>
        <w:tc>
          <w:tcPr>
            <w:tcW w:w="720" w:type="dxa"/>
          </w:tcPr>
          <w:p w14:paraId="798A3F2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550</w:t>
            </w:r>
          </w:p>
        </w:tc>
        <w:tc>
          <w:tcPr>
            <w:tcW w:w="540" w:type="dxa"/>
          </w:tcPr>
          <w:p w14:paraId="47A6E0A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9</w:t>
            </w:r>
          </w:p>
        </w:tc>
        <w:tc>
          <w:tcPr>
            <w:tcW w:w="720" w:type="dxa"/>
          </w:tcPr>
          <w:p w14:paraId="6804C31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528</w:t>
            </w:r>
          </w:p>
        </w:tc>
        <w:tc>
          <w:tcPr>
            <w:tcW w:w="540" w:type="dxa"/>
          </w:tcPr>
          <w:p w14:paraId="19BCA56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8</w:t>
            </w:r>
          </w:p>
        </w:tc>
        <w:tc>
          <w:tcPr>
            <w:tcW w:w="720" w:type="dxa"/>
          </w:tcPr>
          <w:p w14:paraId="7521BFF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592</w:t>
            </w:r>
          </w:p>
        </w:tc>
        <w:tc>
          <w:tcPr>
            <w:tcW w:w="540" w:type="dxa"/>
          </w:tcPr>
          <w:p w14:paraId="2ACE9AB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.0</w:t>
            </w:r>
          </w:p>
        </w:tc>
      </w:tr>
      <w:tr w:rsidR="00D75CF8" w:rsidRPr="00E213E1" w14:paraId="5B356F67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734863B7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66-70</w:t>
            </w:r>
          </w:p>
        </w:tc>
        <w:tc>
          <w:tcPr>
            <w:tcW w:w="719" w:type="dxa"/>
          </w:tcPr>
          <w:p w14:paraId="3B26462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29</w:t>
            </w:r>
          </w:p>
        </w:tc>
        <w:tc>
          <w:tcPr>
            <w:tcW w:w="539" w:type="dxa"/>
          </w:tcPr>
          <w:p w14:paraId="465E754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7</w:t>
            </w:r>
          </w:p>
        </w:tc>
        <w:tc>
          <w:tcPr>
            <w:tcW w:w="719" w:type="dxa"/>
          </w:tcPr>
          <w:p w14:paraId="30C5EB3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72</w:t>
            </w:r>
          </w:p>
        </w:tc>
        <w:tc>
          <w:tcPr>
            <w:tcW w:w="540" w:type="dxa"/>
          </w:tcPr>
          <w:p w14:paraId="33DDE00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5</w:t>
            </w:r>
          </w:p>
        </w:tc>
        <w:tc>
          <w:tcPr>
            <w:tcW w:w="720" w:type="dxa"/>
          </w:tcPr>
          <w:p w14:paraId="61E7F26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59</w:t>
            </w:r>
          </w:p>
        </w:tc>
        <w:tc>
          <w:tcPr>
            <w:tcW w:w="540" w:type="dxa"/>
          </w:tcPr>
          <w:p w14:paraId="1A4AA04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5</w:t>
            </w:r>
          </w:p>
        </w:tc>
        <w:tc>
          <w:tcPr>
            <w:tcW w:w="724" w:type="dxa"/>
          </w:tcPr>
          <w:p w14:paraId="3BF27A6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28</w:t>
            </w:r>
          </w:p>
        </w:tc>
        <w:tc>
          <w:tcPr>
            <w:tcW w:w="536" w:type="dxa"/>
          </w:tcPr>
          <w:p w14:paraId="604DF83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7</w:t>
            </w:r>
          </w:p>
        </w:tc>
        <w:tc>
          <w:tcPr>
            <w:tcW w:w="720" w:type="dxa"/>
          </w:tcPr>
          <w:p w14:paraId="2A381E1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38</w:t>
            </w:r>
          </w:p>
        </w:tc>
        <w:tc>
          <w:tcPr>
            <w:tcW w:w="540" w:type="dxa"/>
          </w:tcPr>
          <w:p w14:paraId="45E61B9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7</w:t>
            </w:r>
          </w:p>
        </w:tc>
        <w:tc>
          <w:tcPr>
            <w:tcW w:w="720" w:type="dxa"/>
          </w:tcPr>
          <w:p w14:paraId="27BE1AA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630</w:t>
            </w:r>
          </w:p>
        </w:tc>
        <w:tc>
          <w:tcPr>
            <w:tcW w:w="540" w:type="dxa"/>
          </w:tcPr>
          <w:p w14:paraId="4311FAA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.0</w:t>
            </w:r>
          </w:p>
        </w:tc>
        <w:tc>
          <w:tcPr>
            <w:tcW w:w="727" w:type="dxa"/>
          </w:tcPr>
          <w:p w14:paraId="23C974B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17</w:t>
            </w:r>
          </w:p>
        </w:tc>
        <w:tc>
          <w:tcPr>
            <w:tcW w:w="537" w:type="dxa"/>
          </w:tcPr>
          <w:p w14:paraId="028E819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.3</w:t>
            </w:r>
          </w:p>
        </w:tc>
        <w:tc>
          <w:tcPr>
            <w:tcW w:w="720" w:type="dxa"/>
          </w:tcPr>
          <w:p w14:paraId="300E6F2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37</w:t>
            </w:r>
          </w:p>
        </w:tc>
        <w:tc>
          <w:tcPr>
            <w:tcW w:w="540" w:type="dxa"/>
          </w:tcPr>
          <w:p w14:paraId="34CAD0D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.3</w:t>
            </w:r>
          </w:p>
        </w:tc>
        <w:tc>
          <w:tcPr>
            <w:tcW w:w="720" w:type="dxa"/>
          </w:tcPr>
          <w:p w14:paraId="63BB606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65</w:t>
            </w:r>
          </w:p>
        </w:tc>
        <w:tc>
          <w:tcPr>
            <w:tcW w:w="540" w:type="dxa"/>
          </w:tcPr>
          <w:p w14:paraId="266E89D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.4</w:t>
            </w:r>
          </w:p>
        </w:tc>
        <w:tc>
          <w:tcPr>
            <w:tcW w:w="720" w:type="dxa"/>
          </w:tcPr>
          <w:p w14:paraId="79AAD3F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06</w:t>
            </w:r>
          </w:p>
        </w:tc>
        <w:tc>
          <w:tcPr>
            <w:tcW w:w="540" w:type="dxa"/>
          </w:tcPr>
          <w:p w14:paraId="2991D8C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.5</w:t>
            </w:r>
          </w:p>
        </w:tc>
      </w:tr>
      <w:tr w:rsidR="00D75CF8" w:rsidRPr="00E213E1" w14:paraId="004E30D5" w14:textId="77777777" w:rsidTr="00E213E1">
        <w:trPr>
          <w:trHeight w:val="184"/>
        </w:trPr>
        <w:tc>
          <w:tcPr>
            <w:tcW w:w="629" w:type="dxa"/>
            <w:shd w:val="clear" w:color="auto" w:fill="E7E6E6" w:themeFill="background2"/>
            <w:vAlign w:val="bottom"/>
          </w:tcPr>
          <w:p w14:paraId="2BFFB5F5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≥ 71</w:t>
            </w:r>
          </w:p>
        </w:tc>
        <w:tc>
          <w:tcPr>
            <w:tcW w:w="719" w:type="dxa"/>
          </w:tcPr>
          <w:p w14:paraId="0BF4554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30</w:t>
            </w:r>
          </w:p>
        </w:tc>
        <w:tc>
          <w:tcPr>
            <w:tcW w:w="539" w:type="dxa"/>
          </w:tcPr>
          <w:p w14:paraId="3778D73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4</w:t>
            </w:r>
          </w:p>
        </w:tc>
        <w:tc>
          <w:tcPr>
            <w:tcW w:w="719" w:type="dxa"/>
          </w:tcPr>
          <w:p w14:paraId="31E44E7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97</w:t>
            </w:r>
          </w:p>
        </w:tc>
        <w:tc>
          <w:tcPr>
            <w:tcW w:w="540" w:type="dxa"/>
          </w:tcPr>
          <w:p w14:paraId="1EA1FE2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6</w:t>
            </w:r>
          </w:p>
        </w:tc>
        <w:tc>
          <w:tcPr>
            <w:tcW w:w="720" w:type="dxa"/>
          </w:tcPr>
          <w:p w14:paraId="479FBB0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31</w:t>
            </w:r>
          </w:p>
        </w:tc>
        <w:tc>
          <w:tcPr>
            <w:tcW w:w="540" w:type="dxa"/>
          </w:tcPr>
          <w:p w14:paraId="55D65FA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7</w:t>
            </w:r>
          </w:p>
        </w:tc>
        <w:tc>
          <w:tcPr>
            <w:tcW w:w="724" w:type="dxa"/>
          </w:tcPr>
          <w:p w14:paraId="1C210D7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56</w:t>
            </w:r>
          </w:p>
        </w:tc>
        <w:tc>
          <w:tcPr>
            <w:tcW w:w="536" w:type="dxa"/>
          </w:tcPr>
          <w:p w14:paraId="3B0D9E9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8</w:t>
            </w:r>
          </w:p>
        </w:tc>
        <w:tc>
          <w:tcPr>
            <w:tcW w:w="720" w:type="dxa"/>
          </w:tcPr>
          <w:p w14:paraId="1489C7F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74</w:t>
            </w:r>
          </w:p>
        </w:tc>
        <w:tc>
          <w:tcPr>
            <w:tcW w:w="540" w:type="dxa"/>
          </w:tcPr>
          <w:p w14:paraId="04C9490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8</w:t>
            </w:r>
          </w:p>
        </w:tc>
        <w:tc>
          <w:tcPr>
            <w:tcW w:w="720" w:type="dxa"/>
          </w:tcPr>
          <w:p w14:paraId="3902E2B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75</w:t>
            </w:r>
          </w:p>
        </w:tc>
        <w:tc>
          <w:tcPr>
            <w:tcW w:w="540" w:type="dxa"/>
          </w:tcPr>
          <w:p w14:paraId="3EC04C2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8</w:t>
            </w:r>
          </w:p>
        </w:tc>
        <w:tc>
          <w:tcPr>
            <w:tcW w:w="727" w:type="dxa"/>
          </w:tcPr>
          <w:p w14:paraId="7236BE3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53</w:t>
            </w:r>
          </w:p>
        </w:tc>
        <w:tc>
          <w:tcPr>
            <w:tcW w:w="537" w:type="dxa"/>
          </w:tcPr>
          <w:p w14:paraId="392D72A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7</w:t>
            </w:r>
          </w:p>
        </w:tc>
        <w:tc>
          <w:tcPr>
            <w:tcW w:w="720" w:type="dxa"/>
          </w:tcPr>
          <w:p w14:paraId="1F94E6A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76</w:t>
            </w:r>
          </w:p>
        </w:tc>
        <w:tc>
          <w:tcPr>
            <w:tcW w:w="540" w:type="dxa"/>
          </w:tcPr>
          <w:p w14:paraId="2E61A16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8</w:t>
            </w:r>
          </w:p>
        </w:tc>
        <w:tc>
          <w:tcPr>
            <w:tcW w:w="720" w:type="dxa"/>
          </w:tcPr>
          <w:p w14:paraId="72790B1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83</w:t>
            </w:r>
          </w:p>
        </w:tc>
        <w:tc>
          <w:tcPr>
            <w:tcW w:w="540" w:type="dxa"/>
          </w:tcPr>
          <w:p w14:paraId="28AB26B5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8</w:t>
            </w:r>
          </w:p>
        </w:tc>
        <w:tc>
          <w:tcPr>
            <w:tcW w:w="720" w:type="dxa"/>
          </w:tcPr>
          <w:p w14:paraId="48F8ADD1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84</w:t>
            </w:r>
          </w:p>
        </w:tc>
        <w:tc>
          <w:tcPr>
            <w:tcW w:w="540" w:type="dxa"/>
          </w:tcPr>
          <w:p w14:paraId="07311062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8</w:t>
            </w:r>
          </w:p>
        </w:tc>
      </w:tr>
      <w:tr w:rsidR="00D75CF8" w:rsidRPr="00E213E1" w14:paraId="08C1588E" w14:textId="77777777" w:rsidTr="00E213E1">
        <w:trPr>
          <w:trHeight w:val="178"/>
        </w:trPr>
        <w:tc>
          <w:tcPr>
            <w:tcW w:w="629" w:type="dxa"/>
            <w:shd w:val="clear" w:color="auto" w:fill="E7E6E6" w:themeFill="background2"/>
          </w:tcPr>
          <w:p w14:paraId="52B41BD1" w14:textId="77777777" w:rsidR="00D75CF8" w:rsidRPr="00E213E1" w:rsidRDefault="00D75CF8" w:rsidP="00E213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>total</w:t>
            </w:r>
          </w:p>
        </w:tc>
        <w:tc>
          <w:tcPr>
            <w:tcW w:w="719" w:type="dxa"/>
          </w:tcPr>
          <w:p w14:paraId="629C02D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192</w:t>
            </w:r>
          </w:p>
        </w:tc>
        <w:tc>
          <w:tcPr>
            <w:tcW w:w="539" w:type="dxa"/>
          </w:tcPr>
          <w:p w14:paraId="1626834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19" w:type="dxa"/>
          </w:tcPr>
          <w:p w14:paraId="5E87B82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541</w:t>
            </w:r>
          </w:p>
        </w:tc>
        <w:tc>
          <w:tcPr>
            <w:tcW w:w="540" w:type="dxa"/>
          </w:tcPr>
          <w:p w14:paraId="17AF8256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0" w:type="dxa"/>
          </w:tcPr>
          <w:p w14:paraId="4327E77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566</w:t>
            </w:r>
          </w:p>
        </w:tc>
        <w:tc>
          <w:tcPr>
            <w:tcW w:w="540" w:type="dxa"/>
          </w:tcPr>
          <w:p w14:paraId="6CE8CD3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4" w:type="dxa"/>
          </w:tcPr>
          <w:p w14:paraId="3A15041B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636</w:t>
            </w:r>
          </w:p>
        </w:tc>
        <w:tc>
          <w:tcPr>
            <w:tcW w:w="536" w:type="dxa"/>
          </w:tcPr>
          <w:p w14:paraId="534B4CE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0" w:type="dxa"/>
          </w:tcPr>
          <w:p w14:paraId="0AD25CF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608</w:t>
            </w:r>
          </w:p>
        </w:tc>
        <w:tc>
          <w:tcPr>
            <w:tcW w:w="540" w:type="dxa"/>
          </w:tcPr>
          <w:p w14:paraId="43452CCC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0" w:type="dxa"/>
          </w:tcPr>
          <w:p w14:paraId="4FD4695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601</w:t>
            </w:r>
          </w:p>
        </w:tc>
        <w:tc>
          <w:tcPr>
            <w:tcW w:w="540" w:type="dxa"/>
          </w:tcPr>
          <w:p w14:paraId="22DB447E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7" w:type="dxa"/>
          </w:tcPr>
          <w:p w14:paraId="50DF6D97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608</w:t>
            </w:r>
          </w:p>
        </w:tc>
        <w:tc>
          <w:tcPr>
            <w:tcW w:w="537" w:type="dxa"/>
          </w:tcPr>
          <w:p w14:paraId="267C0F3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0" w:type="dxa"/>
          </w:tcPr>
          <w:p w14:paraId="005FED1A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909</w:t>
            </w:r>
          </w:p>
        </w:tc>
        <w:tc>
          <w:tcPr>
            <w:tcW w:w="540" w:type="dxa"/>
          </w:tcPr>
          <w:p w14:paraId="7B179C30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0" w:type="dxa"/>
          </w:tcPr>
          <w:p w14:paraId="53CFE1E9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808</w:t>
            </w:r>
          </w:p>
        </w:tc>
        <w:tc>
          <w:tcPr>
            <w:tcW w:w="540" w:type="dxa"/>
          </w:tcPr>
          <w:p w14:paraId="691A9543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  <w:tc>
          <w:tcPr>
            <w:tcW w:w="720" w:type="dxa"/>
          </w:tcPr>
          <w:p w14:paraId="3BDD2194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1,670</w:t>
            </w:r>
          </w:p>
        </w:tc>
        <w:tc>
          <w:tcPr>
            <w:tcW w:w="540" w:type="dxa"/>
          </w:tcPr>
          <w:p w14:paraId="2D5DF65F" w14:textId="77777777" w:rsidR="00D75CF8" w:rsidRPr="00E213E1" w:rsidRDefault="00D75CF8" w:rsidP="00E213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E213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00.0</w:t>
            </w:r>
          </w:p>
        </w:tc>
      </w:tr>
    </w:tbl>
    <w:p w14:paraId="4821E79F" w14:textId="77777777" w:rsidR="00D75CF8" w:rsidRPr="00E213E1" w:rsidRDefault="00D75CF8" w:rsidP="0055170B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D75CF8" w:rsidRPr="00E213E1" w:rsidSect="0055170B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7FA83" w14:textId="77777777" w:rsidR="000A11C2" w:rsidRDefault="000A11C2" w:rsidP="004449AA">
      <w:pPr>
        <w:spacing w:after="0" w:line="240" w:lineRule="auto"/>
      </w:pPr>
      <w:r>
        <w:separator/>
      </w:r>
    </w:p>
  </w:endnote>
  <w:endnote w:type="continuationSeparator" w:id="0">
    <w:p w14:paraId="0EF45C6B" w14:textId="77777777" w:rsidR="000A11C2" w:rsidRDefault="000A11C2" w:rsidP="00444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726BD" w14:textId="77777777" w:rsidR="00AA598B" w:rsidRDefault="00AA59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656E3" w14:textId="77777777" w:rsidR="00AA598B" w:rsidRDefault="00AA59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402C3" w14:textId="77777777" w:rsidR="00AA598B" w:rsidRDefault="00AA5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668AC" w14:textId="77777777" w:rsidR="000A11C2" w:rsidRDefault="000A11C2" w:rsidP="004449AA">
      <w:pPr>
        <w:spacing w:after="0" w:line="240" w:lineRule="auto"/>
      </w:pPr>
      <w:r>
        <w:separator/>
      </w:r>
    </w:p>
  </w:footnote>
  <w:footnote w:type="continuationSeparator" w:id="0">
    <w:p w14:paraId="06FE641F" w14:textId="77777777" w:rsidR="000A11C2" w:rsidRDefault="000A11C2" w:rsidP="00444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B6D67" w14:textId="77777777" w:rsidR="00AA598B" w:rsidRDefault="00AA59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7B5AB" w14:textId="77777777" w:rsidR="00AA598B" w:rsidRDefault="00AA59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53AE3" w14:textId="77777777" w:rsidR="00AA598B" w:rsidRDefault="00AA59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A3B83"/>
    <w:multiLevelType w:val="hybridMultilevel"/>
    <w:tmpl w:val="64708F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04500"/>
    <w:multiLevelType w:val="hybridMultilevel"/>
    <w:tmpl w:val="39280F66"/>
    <w:lvl w:ilvl="0" w:tplc="45843E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C6056"/>
    <w:multiLevelType w:val="hybridMultilevel"/>
    <w:tmpl w:val="A1D88A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11C3C"/>
    <w:multiLevelType w:val="hybridMultilevel"/>
    <w:tmpl w:val="E548A5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C44837"/>
    <w:multiLevelType w:val="hybridMultilevel"/>
    <w:tmpl w:val="63F63104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B45020"/>
    <w:multiLevelType w:val="hybridMultilevel"/>
    <w:tmpl w:val="D54C5D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B14876"/>
    <w:multiLevelType w:val="hybridMultilevel"/>
    <w:tmpl w:val="0FBCDA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5A4439"/>
    <w:multiLevelType w:val="hybridMultilevel"/>
    <w:tmpl w:val="DBBE8E76"/>
    <w:lvl w:ilvl="0" w:tplc="272C22F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736BE1"/>
    <w:multiLevelType w:val="hybridMultilevel"/>
    <w:tmpl w:val="2306084E"/>
    <w:lvl w:ilvl="0" w:tplc="0B74B02C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84B28"/>
    <w:multiLevelType w:val="hybridMultilevel"/>
    <w:tmpl w:val="02DA9D0C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C64CA0"/>
    <w:multiLevelType w:val="hybridMultilevel"/>
    <w:tmpl w:val="BD6A36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F2CB8"/>
    <w:multiLevelType w:val="hybridMultilevel"/>
    <w:tmpl w:val="28A821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8D4518"/>
    <w:multiLevelType w:val="hybridMultilevel"/>
    <w:tmpl w:val="1B0E2ECC"/>
    <w:lvl w:ilvl="0" w:tplc="B9FEB8E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427EF4"/>
    <w:multiLevelType w:val="hybridMultilevel"/>
    <w:tmpl w:val="AA3066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1D1422"/>
    <w:multiLevelType w:val="hybridMultilevel"/>
    <w:tmpl w:val="15C6A4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4E16A2"/>
    <w:multiLevelType w:val="hybridMultilevel"/>
    <w:tmpl w:val="2F7048E4"/>
    <w:lvl w:ilvl="0" w:tplc="9A4849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AE461F"/>
    <w:multiLevelType w:val="hybridMultilevel"/>
    <w:tmpl w:val="25B4DE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7170668">
    <w:abstractNumId w:val="13"/>
  </w:num>
  <w:num w:numId="2" w16cid:durableId="1414425077">
    <w:abstractNumId w:val="0"/>
  </w:num>
  <w:num w:numId="3" w16cid:durableId="762530319">
    <w:abstractNumId w:val="2"/>
  </w:num>
  <w:num w:numId="4" w16cid:durableId="643707024">
    <w:abstractNumId w:val="9"/>
  </w:num>
  <w:num w:numId="5" w16cid:durableId="1756782601">
    <w:abstractNumId w:val="12"/>
  </w:num>
  <w:num w:numId="6" w16cid:durableId="174003717">
    <w:abstractNumId w:val="14"/>
  </w:num>
  <w:num w:numId="7" w16cid:durableId="1604074951">
    <w:abstractNumId w:val="6"/>
  </w:num>
  <w:num w:numId="8" w16cid:durableId="1895390599">
    <w:abstractNumId w:val="10"/>
  </w:num>
  <w:num w:numId="9" w16cid:durableId="1107584167">
    <w:abstractNumId w:val="7"/>
  </w:num>
  <w:num w:numId="10" w16cid:durableId="657341812">
    <w:abstractNumId w:val="15"/>
  </w:num>
  <w:num w:numId="11" w16cid:durableId="1259293373">
    <w:abstractNumId w:val="5"/>
  </w:num>
  <w:num w:numId="12" w16cid:durableId="88937892">
    <w:abstractNumId w:val="16"/>
  </w:num>
  <w:num w:numId="13" w16cid:durableId="1023360737">
    <w:abstractNumId w:val="1"/>
  </w:num>
  <w:num w:numId="14" w16cid:durableId="698894883">
    <w:abstractNumId w:val="11"/>
  </w:num>
  <w:num w:numId="15" w16cid:durableId="20737715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56066207">
    <w:abstractNumId w:val="8"/>
  </w:num>
  <w:num w:numId="17" w16cid:durableId="16694083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E5"/>
    <w:rsid w:val="00002760"/>
    <w:rsid w:val="0000354B"/>
    <w:rsid w:val="000048D8"/>
    <w:rsid w:val="00004D1A"/>
    <w:rsid w:val="000074E3"/>
    <w:rsid w:val="00014387"/>
    <w:rsid w:val="00015438"/>
    <w:rsid w:val="000168C0"/>
    <w:rsid w:val="00016B3B"/>
    <w:rsid w:val="00017744"/>
    <w:rsid w:val="00017F23"/>
    <w:rsid w:val="000206AA"/>
    <w:rsid w:val="0002516B"/>
    <w:rsid w:val="000256C2"/>
    <w:rsid w:val="00027D89"/>
    <w:rsid w:val="00030C16"/>
    <w:rsid w:val="00033FB6"/>
    <w:rsid w:val="00034B66"/>
    <w:rsid w:val="00036832"/>
    <w:rsid w:val="00037276"/>
    <w:rsid w:val="00037A9F"/>
    <w:rsid w:val="00037B9E"/>
    <w:rsid w:val="00037D70"/>
    <w:rsid w:val="00041D01"/>
    <w:rsid w:val="00043076"/>
    <w:rsid w:val="00043B85"/>
    <w:rsid w:val="00044443"/>
    <w:rsid w:val="00044EA2"/>
    <w:rsid w:val="000453ED"/>
    <w:rsid w:val="000459DB"/>
    <w:rsid w:val="00045F81"/>
    <w:rsid w:val="0004618F"/>
    <w:rsid w:val="0004666D"/>
    <w:rsid w:val="00046B49"/>
    <w:rsid w:val="000513A2"/>
    <w:rsid w:val="0005246C"/>
    <w:rsid w:val="0005429D"/>
    <w:rsid w:val="0005429E"/>
    <w:rsid w:val="00054456"/>
    <w:rsid w:val="00055270"/>
    <w:rsid w:val="0005634B"/>
    <w:rsid w:val="00060531"/>
    <w:rsid w:val="000608A6"/>
    <w:rsid w:val="00060DCC"/>
    <w:rsid w:val="0006189D"/>
    <w:rsid w:val="000624A4"/>
    <w:rsid w:val="0006264F"/>
    <w:rsid w:val="00062788"/>
    <w:rsid w:val="00066DDD"/>
    <w:rsid w:val="00067396"/>
    <w:rsid w:val="00070E04"/>
    <w:rsid w:val="00071490"/>
    <w:rsid w:val="000753E9"/>
    <w:rsid w:val="00075897"/>
    <w:rsid w:val="00075A21"/>
    <w:rsid w:val="00080341"/>
    <w:rsid w:val="0008044C"/>
    <w:rsid w:val="00082099"/>
    <w:rsid w:val="00082590"/>
    <w:rsid w:val="00084356"/>
    <w:rsid w:val="000846DB"/>
    <w:rsid w:val="000850F0"/>
    <w:rsid w:val="000863DE"/>
    <w:rsid w:val="000865F1"/>
    <w:rsid w:val="00086BA3"/>
    <w:rsid w:val="00086BF7"/>
    <w:rsid w:val="00087EB2"/>
    <w:rsid w:val="000903F2"/>
    <w:rsid w:val="00090492"/>
    <w:rsid w:val="00090535"/>
    <w:rsid w:val="00090827"/>
    <w:rsid w:val="00092322"/>
    <w:rsid w:val="0009638E"/>
    <w:rsid w:val="00096A98"/>
    <w:rsid w:val="0009709B"/>
    <w:rsid w:val="000A11C2"/>
    <w:rsid w:val="000A14A8"/>
    <w:rsid w:val="000A1679"/>
    <w:rsid w:val="000A1E7C"/>
    <w:rsid w:val="000A3621"/>
    <w:rsid w:val="000A5190"/>
    <w:rsid w:val="000A572D"/>
    <w:rsid w:val="000A74EE"/>
    <w:rsid w:val="000A756F"/>
    <w:rsid w:val="000A793E"/>
    <w:rsid w:val="000B08DE"/>
    <w:rsid w:val="000B0D70"/>
    <w:rsid w:val="000B1078"/>
    <w:rsid w:val="000B18D8"/>
    <w:rsid w:val="000B49F0"/>
    <w:rsid w:val="000B4C65"/>
    <w:rsid w:val="000B4D4E"/>
    <w:rsid w:val="000B6B40"/>
    <w:rsid w:val="000B70A2"/>
    <w:rsid w:val="000B714E"/>
    <w:rsid w:val="000B781D"/>
    <w:rsid w:val="000B7D38"/>
    <w:rsid w:val="000C115B"/>
    <w:rsid w:val="000C1446"/>
    <w:rsid w:val="000C1D1D"/>
    <w:rsid w:val="000C218E"/>
    <w:rsid w:val="000C29ED"/>
    <w:rsid w:val="000C3C9C"/>
    <w:rsid w:val="000C47B7"/>
    <w:rsid w:val="000C5C2F"/>
    <w:rsid w:val="000C5FE8"/>
    <w:rsid w:val="000C6B4B"/>
    <w:rsid w:val="000C6CA8"/>
    <w:rsid w:val="000C71A9"/>
    <w:rsid w:val="000D0B43"/>
    <w:rsid w:val="000D5C3D"/>
    <w:rsid w:val="000E0340"/>
    <w:rsid w:val="000E1C7F"/>
    <w:rsid w:val="000E533E"/>
    <w:rsid w:val="000E5476"/>
    <w:rsid w:val="000E5DE7"/>
    <w:rsid w:val="000E5E83"/>
    <w:rsid w:val="000E60D2"/>
    <w:rsid w:val="000E6A93"/>
    <w:rsid w:val="000E6D90"/>
    <w:rsid w:val="000E735B"/>
    <w:rsid w:val="000E7824"/>
    <w:rsid w:val="000E7F4C"/>
    <w:rsid w:val="000F0283"/>
    <w:rsid w:val="000F06DD"/>
    <w:rsid w:val="000F1EAE"/>
    <w:rsid w:val="000F2241"/>
    <w:rsid w:val="000F22CD"/>
    <w:rsid w:val="000F2D5C"/>
    <w:rsid w:val="000F47CD"/>
    <w:rsid w:val="000F6DDE"/>
    <w:rsid w:val="001016BB"/>
    <w:rsid w:val="0010298A"/>
    <w:rsid w:val="00103305"/>
    <w:rsid w:val="001037CC"/>
    <w:rsid w:val="00103D10"/>
    <w:rsid w:val="001047CC"/>
    <w:rsid w:val="00105057"/>
    <w:rsid w:val="001100C1"/>
    <w:rsid w:val="001106F1"/>
    <w:rsid w:val="0011161F"/>
    <w:rsid w:val="00113239"/>
    <w:rsid w:val="00113C42"/>
    <w:rsid w:val="00114479"/>
    <w:rsid w:val="0011721A"/>
    <w:rsid w:val="00117366"/>
    <w:rsid w:val="001200D0"/>
    <w:rsid w:val="00122431"/>
    <w:rsid w:val="00124392"/>
    <w:rsid w:val="00127340"/>
    <w:rsid w:val="00127D06"/>
    <w:rsid w:val="001307D9"/>
    <w:rsid w:val="001330A0"/>
    <w:rsid w:val="00134BE8"/>
    <w:rsid w:val="0013590D"/>
    <w:rsid w:val="001359DC"/>
    <w:rsid w:val="001366E1"/>
    <w:rsid w:val="00137F78"/>
    <w:rsid w:val="0014144B"/>
    <w:rsid w:val="00142CA7"/>
    <w:rsid w:val="001504CA"/>
    <w:rsid w:val="0015214C"/>
    <w:rsid w:val="00152535"/>
    <w:rsid w:val="00152C29"/>
    <w:rsid w:val="00153D92"/>
    <w:rsid w:val="0015576B"/>
    <w:rsid w:val="00156D90"/>
    <w:rsid w:val="00161796"/>
    <w:rsid w:val="0016260F"/>
    <w:rsid w:val="00163562"/>
    <w:rsid w:val="001638F7"/>
    <w:rsid w:val="00163B69"/>
    <w:rsid w:val="00164FC7"/>
    <w:rsid w:val="001661BA"/>
    <w:rsid w:val="0016676D"/>
    <w:rsid w:val="00170B25"/>
    <w:rsid w:val="00171162"/>
    <w:rsid w:val="0017177F"/>
    <w:rsid w:val="001740D7"/>
    <w:rsid w:val="00174E05"/>
    <w:rsid w:val="001758F4"/>
    <w:rsid w:val="00177991"/>
    <w:rsid w:val="00180C37"/>
    <w:rsid w:val="00180E5B"/>
    <w:rsid w:val="00181FA8"/>
    <w:rsid w:val="00185C8B"/>
    <w:rsid w:val="00187228"/>
    <w:rsid w:val="001900E7"/>
    <w:rsid w:val="00190CB9"/>
    <w:rsid w:val="001A06BF"/>
    <w:rsid w:val="001A15CC"/>
    <w:rsid w:val="001A3482"/>
    <w:rsid w:val="001A36C7"/>
    <w:rsid w:val="001A3AAC"/>
    <w:rsid w:val="001A59FB"/>
    <w:rsid w:val="001A5CE0"/>
    <w:rsid w:val="001A6835"/>
    <w:rsid w:val="001A7DAD"/>
    <w:rsid w:val="001B13E9"/>
    <w:rsid w:val="001B3296"/>
    <w:rsid w:val="001B4F4F"/>
    <w:rsid w:val="001B5E5A"/>
    <w:rsid w:val="001B5F1D"/>
    <w:rsid w:val="001B6CAE"/>
    <w:rsid w:val="001C00BC"/>
    <w:rsid w:val="001C099A"/>
    <w:rsid w:val="001C0E00"/>
    <w:rsid w:val="001C36CA"/>
    <w:rsid w:val="001C394F"/>
    <w:rsid w:val="001C3C3F"/>
    <w:rsid w:val="001C4855"/>
    <w:rsid w:val="001C526E"/>
    <w:rsid w:val="001C67CE"/>
    <w:rsid w:val="001D1A4F"/>
    <w:rsid w:val="001D2359"/>
    <w:rsid w:val="001D3CA7"/>
    <w:rsid w:val="001D439C"/>
    <w:rsid w:val="001D43A5"/>
    <w:rsid w:val="001D4907"/>
    <w:rsid w:val="001D579E"/>
    <w:rsid w:val="001D5875"/>
    <w:rsid w:val="001D5EC3"/>
    <w:rsid w:val="001D6EDD"/>
    <w:rsid w:val="001D732D"/>
    <w:rsid w:val="001E055D"/>
    <w:rsid w:val="001E0B9D"/>
    <w:rsid w:val="001E12AA"/>
    <w:rsid w:val="001E4006"/>
    <w:rsid w:val="001E4A3D"/>
    <w:rsid w:val="001E4C62"/>
    <w:rsid w:val="001E5E5D"/>
    <w:rsid w:val="001E74B2"/>
    <w:rsid w:val="001F1300"/>
    <w:rsid w:val="001F4794"/>
    <w:rsid w:val="001F480A"/>
    <w:rsid w:val="001F4BD2"/>
    <w:rsid w:val="001F532D"/>
    <w:rsid w:val="001F7FC7"/>
    <w:rsid w:val="00200328"/>
    <w:rsid w:val="00200C14"/>
    <w:rsid w:val="0020202A"/>
    <w:rsid w:val="002029C6"/>
    <w:rsid w:val="002114BC"/>
    <w:rsid w:val="00211854"/>
    <w:rsid w:val="00212E85"/>
    <w:rsid w:val="0021460E"/>
    <w:rsid w:val="00215B93"/>
    <w:rsid w:val="00216EEE"/>
    <w:rsid w:val="002177D9"/>
    <w:rsid w:val="00223A51"/>
    <w:rsid w:val="00224362"/>
    <w:rsid w:val="002250E6"/>
    <w:rsid w:val="002258CF"/>
    <w:rsid w:val="002307A6"/>
    <w:rsid w:val="00231E83"/>
    <w:rsid w:val="0023235E"/>
    <w:rsid w:val="00232B9D"/>
    <w:rsid w:val="00232CFF"/>
    <w:rsid w:val="00233770"/>
    <w:rsid w:val="002339D6"/>
    <w:rsid w:val="002345B1"/>
    <w:rsid w:val="00234615"/>
    <w:rsid w:val="00236C2B"/>
    <w:rsid w:val="0024048B"/>
    <w:rsid w:val="00242B8F"/>
    <w:rsid w:val="00243B16"/>
    <w:rsid w:val="00243C09"/>
    <w:rsid w:val="00246121"/>
    <w:rsid w:val="0024686C"/>
    <w:rsid w:val="00246EA6"/>
    <w:rsid w:val="00247102"/>
    <w:rsid w:val="00247693"/>
    <w:rsid w:val="00250738"/>
    <w:rsid w:val="00251DC5"/>
    <w:rsid w:val="00252A2B"/>
    <w:rsid w:val="00252C92"/>
    <w:rsid w:val="00255165"/>
    <w:rsid w:val="0025641E"/>
    <w:rsid w:val="0026005E"/>
    <w:rsid w:val="00260E1C"/>
    <w:rsid w:val="002618D1"/>
    <w:rsid w:val="00263868"/>
    <w:rsid w:val="00264637"/>
    <w:rsid w:val="0026513A"/>
    <w:rsid w:val="0026519C"/>
    <w:rsid w:val="002662D6"/>
    <w:rsid w:val="002668D8"/>
    <w:rsid w:val="00270B16"/>
    <w:rsid w:val="00271015"/>
    <w:rsid w:val="00271A2F"/>
    <w:rsid w:val="00271EB9"/>
    <w:rsid w:val="002734B9"/>
    <w:rsid w:val="00273F4F"/>
    <w:rsid w:val="0027423D"/>
    <w:rsid w:val="00276C58"/>
    <w:rsid w:val="00276F2C"/>
    <w:rsid w:val="00277B4F"/>
    <w:rsid w:val="00280148"/>
    <w:rsid w:val="002803C3"/>
    <w:rsid w:val="002806F1"/>
    <w:rsid w:val="00280AA4"/>
    <w:rsid w:val="0028170D"/>
    <w:rsid w:val="002820A7"/>
    <w:rsid w:val="0028210C"/>
    <w:rsid w:val="002824A2"/>
    <w:rsid w:val="00283A4C"/>
    <w:rsid w:val="002848E3"/>
    <w:rsid w:val="00285DEB"/>
    <w:rsid w:val="002876F1"/>
    <w:rsid w:val="00290594"/>
    <w:rsid w:val="00290B7D"/>
    <w:rsid w:val="00291253"/>
    <w:rsid w:val="002916C4"/>
    <w:rsid w:val="002923EA"/>
    <w:rsid w:val="002938E2"/>
    <w:rsid w:val="00295C57"/>
    <w:rsid w:val="002A00BC"/>
    <w:rsid w:val="002A04D7"/>
    <w:rsid w:val="002A07AB"/>
    <w:rsid w:val="002A1739"/>
    <w:rsid w:val="002A4CF6"/>
    <w:rsid w:val="002A55BE"/>
    <w:rsid w:val="002B001A"/>
    <w:rsid w:val="002B0E10"/>
    <w:rsid w:val="002B1E6B"/>
    <w:rsid w:val="002B1F22"/>
    <w:rsid w:val="002B340C"/>
    <w:rsid w:val="002B53C4"/>
    <w:rsid w:val="002B7388"/>
    <w:rsid w:val="002C09F7"/>
    <w:rsid w:val="002C157B"/>
    <w:rsid w:val="002C1BF3"/>
    <w:rsid w:val="002C3084"/>
    <w:rsid w:val="002C3749"/>
    <w:rsid w:val="002C4D29"/>
    <w:rsid w:val="002C60DE"/>
    <w:rsid w:val="002D0435"/>
    <w:rsid w:val="002D0E33"/>
    <w:rsid w:val="002D1B7A"/>
    <w:rsid w:val="002D4CC1"/>
    <w:rsid w:val="002D4F23"/>
    <w:rsid w:val="002D5DA8"/>
    <w:rsid w:val="002D5E06"/>
    <w:rsid w:val="002D6740"/>
    <w:rsid w:val="002D77D0"/>
    <w:rsid w:val="002D7D8A"/>
    <w:rsid w:val="002E09D7"/>
    <w:rsid w:val="002E09E3"/>
    <w:rsid w:val="002E0BDD"/>
    <w:rsid w:val="002E32D4"/>
    <w:rsid w:val="002E34EC"/>
    <w:rsid w:val="002E497B"/>
    <w:rsid w:val="002E5665"/>
    <w:rsid w:val="002E5EF9"/>
    <w:rsid w:val="002E681F"/>
    <w:rsid w:val="002F32A2"/>
    <w:rsid w:val="002F32CE"/>
    <w:rsid w:val="002F38E7"/>
    <w:rsid w:val="002F3F7C"/>
    <w:rsid w:val="002F4870"/>
    <w:rsid w:val="002F4924"/>
    <w:rsid w:val="002F6014"/>
    <w:rsid w:val="003029DD"/>
    <w:rsid w:val="00304022"/>
    <w:rsid w:val="003040DB"/>
    <w:rsid w:val="00305465"/>
    <w:rsid w:val="00305466"/>
    <w:rsid w:val="003055E1"/>
    <w:rsid w:val="00306771"/>
    <w:rsid w:val="00307EBA"/>
    <w:rsid w:val="00310C20"/>
    <w:rsid w:val="00310EEE"/>
    <w:rsid w:val="00311076"/>
    <w:rsid w:val="00312B37"/>
    <w:rsid w:val="00313654"/>
    <w:rsid w:val="003137D1"/>
    <w:rsid w:val="003148B6"/>
    <w:rsid w:val="003154E2"/>
    <w:rsid w:val="0031607C"/>
    <w:rsid w:val="003165B2"/>
    <w:rsid w:val="00316E21"/>
    <w:rsid w:val="003210C7"/>
    <w:rsid w:val="003217D9"/>
    <w:rsid w:val="00322ADC"/>
    <w:rsid w:val="00323D67"/>
    <w:rsid w:val="00324D57"/>
    <w:rsid w:val="00325F25"/>
    <w:rsid w:val="00327E51"/>
    <w:rsid w:val="003312D3"/>
    <w:rsid w:val="00332FE5"/>
    <w:rsid w:val="00334F8C"/>
    <w:rsid w:val="003351CE"/>
    <w:rsid w:val="00335959"/>
    <w:rsid w:val="003360BB"/>
    <w:rsid w:val="0033647F"/>
    <w:rsid w:val="003365C3"/>
    <w:rsid w:val="003365E1"/>
    <w:rsid w:val="00336A88"/>
    <w:rsid w:val="00336B9E"/>
    <w:rsid w:val="0033715D"/>
    <w:rsid w:val="0033746C"/>
    <w:rsid w:val="00337E68"/>
    <w:rsid w:val="00337F2B"/>
    <w:rsid w:val="00340D1C"/>
    <w:rsid w:val="003435C9"/>
    <w:rsid w:val="0034647C"/>
    <w:rsid w:val="0035034F"/>
    <w:rsid w:val="0035058E"/>
    <w:rsid w:val="00353C34"/>
    <w:rsid w:val="003542B6"/>
    <w:rsid w:val="0035704D"/>
    <w:rsid w:val="00357C4D"/>
    <w:rsid w:val="00360789"/>
    <w:rsid w:val="00361CF9"/>
    <w:rsid w:val="00362CE0"/>
    <w:rsid w:val="00363178"/>
    <w:rsid w:val="00363EF7"/>
    <w:rsid w:val="003641EB"/>
    <w:rsid w:val="003651B1"/>
    <w:rsid w:val="003676C7"/>
    <w:rsid w:val="003676CF"/>
    <w:rsid w:val="00367DD3"/>
    <w:rsid w:val="00367E22"/>
    <w:rsid w:val="003710C3"/>
    <w:rsid w:val="003715C0"/>
    <w:rsid w:val="003729E4"/>
    <w:rsid w:val="00372A78"/>
    <w:rsid w:val="00372E47"/>
    <w:rsid w:val="003750C8"/>
    <w:rsid w:val="003752F8"/>
    <w:rsid w:val="00376D0E"/>
    <w:rsid w:val="003772E9"/>
    <w:rsid w:val="00377478"/>
    <w:rsid w:val="00380156"/>
    <w:rsid w:val="00380C2F"/>
    <w:rsid w:val="00382AD1"/>
    <w:rsid w:val="00385391"/>
    <w:rsid w:val="0038545F"/>
    <w:rsid w:val="003873BD"/>
    <w:rsid w:val="003874C7"/>
    <w:rsid w:val="00387A3B"/>
    <w:rsid w:val="00387BDD"/>
    <w:rsid w:val="0039009E"/>
    <w:rsid w:val="003907BB"/>
    <w:rsid w:val="003910F5"/>
    <w:rsid w:val="00391394"/>
    <w:rsid w:val="00391AC0"/>
    <w:rsid w:val="003931D4"/>
    <w:rsid w:val="00393719"/>
    <w:rsid w:val="00393B9A"/>
    <w:rsid w:val="00394676"/>
    <w:rsid w:val="00394AC8"/>
    <w:rsid w:val="0039526F"/>
    <w:rsid w:val="00395281"/>
    <w:rsid w:val="0039649E"/>
    <w:rsid w:val="00397139"/>
    <w:rsid w:val="00397EC0"/>
    <w:rsid w:val="003A11CC"/>
    <w:rsid w:val="003A33CF"/>
    <w:rsid w:val="003A34AF"/>
    <w:rsid w:val="003A3CBB"/>
    <w:rsid w:val="003A4C66"/>
    <w:rsid w:val="003A5B4D"/>
    <w:rsid w:val="003A6161"/>
    <w:rsid w:val="003A71C3"/>
    <w:rsid w:val="003B03B0"/>
    <w:rsid w:val="003B1EB3"/>
    <w:rsid w:val="003B2A08"/>
    <w:rsid w:val="003B303A"/>
    <w:rsid w:val="003B34EC"/>
    <w:rsid w:val="003B3A72"/>
    <w:rsid w:val="003B3EA7"/>
    <w:rsid w:val="003B42DC"/>
    <w:rsid w:val="003B4823"/>
    <w:rsid w:val="003B497F"/>
    <w:rsid w:val="003C11E5"/>
    <w:rsid w:val="003C1F2D"/>
    <w:rsid w:val="003C3329"/>
    <w:rsid w:val="003C360B"/>
    <w:rsid w:val="003C36DB"/>
    <w:rsid w:val="003C433F"/>
    <w:rsid w:val="003C5524"/>
    <w:rsid w:val="003D3D49"/>
    <w:rsid w:val="003D52A5"/>
    <w:rsid w:val="003D5669"/>
    <w:rsid w:val="003D74D7"/>
    <w:rsid w:val="003E19B4"/>
    <w:rsid w:val="003E1EEC"/>
    <w:rsid w:val="003E2E7B"/>
    <w:rsid w:val="003E3873"/>
    <w:rsid w:val="003E38E8"/>
    <w:rsid w:val="003E3EFC"/>
    <w:rsid w:val="003E5430"/>
    <w:rsid w:val="003E5BDC"/>
    <w:rsid w:val="003E6387"/>
    <w:rsid w:val="003E6917"/>
    <w:rsid w:val="003E779B"/>
    <w:rsid w:val="003F2B84"/>
    <w:rsid w:val="003F3134"/>
    <w:rsid w:val="003F314E"/>
    <w:rsid w:val="003F3160"/>
    <w:rsid w:val="003F5AED"/>
    <w:rsid w:val="003F5B49"/>
    <w:rsid w:val="003F67C2"/>
    <w:rsid w:val="00400BA0"/>
    <w:rsid w:val="00400BAB"/>
    <w:rsid w:val="0040207A"/>
    <w:rsid w:val="00402429"/>
    <w:rsid w:val="00402C0A"/>
    <w:rsid w:val="00402FAB"/>
    <w:rsid w:val="00403C34"/>
    <w:rsid w:val="0040424E"/>
    <w:rsid w:val="004060EC"/>
    <w:rsid w:val="00407E47"/>
    <w:rsid w:val="00407F2D"/>
    <w:rsid w:val="00411E95"/>
    <w:rsid w:val="00413102"/>
    <w:rsid w:val="00416AE1"/>
    <w:rsid w:val="004175F2"/>
    <w:rsid w:val="00417AA7"/>
    <w:rsid w:val="004203E1"/>
    <w:rsid w:val="00420C8E"/>
    <w:rsid w:val="00422126"/>
    <w:rsid w:val="00422AED"/>
    <w:rsid w:val="00422B55"/>
    <w:rsid w:val="00424D42"/>
    <w:rsid w:val="00425A59"/>
    <w:rsid w:val="004275EA"/>
    <w:rsid w:val="004303E3"/>
    <w:rsid w:val="00430D29"/>
    <w:rsid w:val="0043151C"/>
    <w:rsid w:val="0043293B"/>
    <w:rsid w:val="0043306D"/>
    <w:rsid w:val="0043498A"/>
    <w:rsid w:val="00436B0B"/>
    <w:rsid w:val="00436F80"/>
    <w:rsid w:val="004417A2"/>
    <w:rsid w:val="00442266"/>
    <w:rsid w:val="00442565"/>
    <w:rsid w:val="004438DB"/>
    <w:rsid w:val="004449AA"/>
    <w:rsid w:val="00444E5A"/>
    <w:rsid w:val="00445FB9"/>
    <w:rsid w:val="00447DFE"/>
    <w:rsid w:val="004542DF"/>
    <w:rsid w:val="00454343"/>
    <w:rsid w:val="00455D17"/>
    <w:rsid w:val="0045606E"/>
    <w:rsid w:val="00457A01"/>
    <w:rsid w:val="00460A6F"/>
    <w:rsid w:val="00461A9F"/>
    <w:rsid w:val="00461EB7"/>
    <w:rsid w:val="00462484"/>
    <w:rsid w:val="00462F2B"/>
    <w:rsid w:val="004641AF"/>
    <w:rsid w:val="00464353"/>
    <w:rsid w:val="00464AB6"/>
    <w:rsid w:val="0046572D"/>
    <w:rsid w:val="004668EC"/>
    <w:rsid w:val="00467A60"/>
    <w:rsid w:val="00473F42"/>
    <w:rsid w:val="00476FD3"/>
    <w:rsid w:val="004775EC"/>
    <w:rsid w:val="00477851"/>
    <w:rsid w:val="004847AE"/>
    <w:rsid w:val="00486111"/>
    <w:rsid w:val="00486B4E"/>
    <w:rsid w:val="00486EC2"/>
    <w:rsid w:val="004878B5"/>
    <w:rsid w:val="004907F5"/>
    <w:rsid w:val="00490F73"/>
    <w:rsid w:val="00491C88"/>
    <w:rsid w:val="004942D0"/>
    <w:rsid w:val="00496F64"/>
    <w:rsid w:val="004A077E"/>
    <w:rsid w:val="004A0FE8"/>
    <w:rsid w:val="004A1215"/>
    <w:rsid w:val="004A1D9D"/>
    <w:rsid w:val="004A1FB2"/>
    <w:rsid w:val="004A3458"/>
    <w:rsid w:val="004B1056"/>
    <w:rsid w:val="004B239A"/>
    <w:rsid w:val="004B2506"/>
    <w:rsid w:val="004B2DA8"/>
    <w:rsid w:val="004B630F"/>
    <w:rsid w:val="004B6A45"/>
    <w:rsid w:val="004B6A7C"/>
    <w:rsid w:val="004B6AA4"/>
    <w:rsid w:val="004C196D"/>
    <w:rsid w:val="004C279A"/>
    <w:rsid w:val="004C7354"/>
    <w:rsid w:val="004D0A1C"/>
    <w:rsid w:val="004D1443"/>
    <w:rsid w:val="004D38A1"/>
    <w:rsid w:val="004D3CF9"/>
    <w:rsid w:val="004D4FAE"/>
    <w:rsid w:val="004D54A1"/>
    <w:rsid w:val="004D5CA1"/>
    <w:rsid w:val="004D6BB1"/>
    <w:rsid w:val="004D7EB2"/>
    <w:rsid w:val="004E2962"/>
    <w:rsid w:val="004E357A"/>
    <w:rsid w:val="004E4185"/>
    <w:rsid w:val="004E48C5"/>
    <w:rsid w:val="004E4E21"/>
    <w:rsid w:val="004E5C3A"/>
    <w:rsid w:val="004E66BD"/>
    <w:rsid w:val="004E7660"/>
    <w:rsid w:val="004E7C22"/>
    <w:rsid w:val="004F1029"/>
    <w:rsid w:val="004F1281"/>
    <w:rsid w:val="004F2FC3"/>
    <w:rsid w:val="004F3116"/>
    <w:rsid w:val="004F7595"/>
    <w:rsid w:val="004F7660"/>
    <w:rsid w:val="005006F7"/>
    <w:rsid w:val="00501102"/>
    <w:rsid w:val="0050145D"/>
    <w:rsid w:val="00502E4F"/>
    <w:rsid w:val="00505108"/>
    <w:rsid w:val="00505559"/>
    <w:rsid w:val="00510B5C"/>
    <w:rsid w:val="00510BC2"/>
    <w:rsid w:val="00511454"/>
    <w:rsid w:val="00511B14"/>
    <w:rsid w:val="0051372F"/>
    <w:rsid w:val="005150FB"/>
    <w:rsid w:val="005166F7"/>
    <w:rsid w:val="00520CB0"/>
    <w:rsid w:val="00522D8E"/>
    <w:rsid w:val="00522EB7"/>
    <w:rsid w:val="0052336C"/>
    <w:rsid w:val="00523528"/>
    <w:rsid w:val="005237A4"/>
    <w:rsid w:val="00523BF1"/>
    <w:rsid w:val="00523C69"/>
    <w:rsid w:val="00524D81"/>
    <w:rsid w:val="0052537D"/>
    <w:rsid w:val="00526CAE"/>
    <w:rsid w:val="00531AE5"/>
    <w:rsid w:val="00531C5C"/>
    <w:rsid w:val="005326CA"/>
    <w:rsid w:val="0053335A"/>
    <w:rsid w:val="00533C13"/>
    <w:rsid w:val="00534430"/>
    <w:rsid w:val="00535666"/>
    <w:rsid w:val="00536A8A"/>
    <w:rsid w:val="00536CB4"/>
    <w:rsid w:val="005374A8"/>
    <w:rsid w:val="00540BED"/>
    <w:rsid w:val="0054187E"/>
    <w:rsid w:val="00543029"/>
    <w:rsid w:val="00543841"/>
    <w:rsid w:val="005438C4"/>
    <w:rsid w:val="0054616F"/>
    <w:rsid w:val="005473BD"/>
    <w:rsid w:val="005473FE"/>
    <w:rsid w:val="00550C7C"/>
    <w:rsid w:val="0055170B"/>
    <w:rsid w:val="00552EEC"/>
    <w:rsid w:val="005548F1"/>
    <w:rsid w:val="00556775"/>
    <w:rsid w:val="00557863"/>
    <w:rsid w:val="0056056A"/>
    <w:rsid w:val="00560633"/>
    <w:rsid w:val="00562045"/>
    <w:rsid w:val="0056244F"/>
    <w:rsid w:val="00562ED4"/>
    <w:rsid w:val="005637AE"/>
    <w:rsid w:val="00564131"/>
    <w:rsid w:val="0056523A"/>
    <w:rsid w:val="005658C0"/>
    <w:rsid w:val="005670A9"/>
    <w:rsid w:val="00567D7F"/>
    <w:rsid w:val="005705D5"/>
    <w:rsid w:val="0057293A"/>
    <w:rsid w:val="005746F0"/>
    <w:rsid w:val="00574C96"/>
    <w:rsid w:val="00576324"/>
    <w:rsid w:val="005775A5"/>
    <w:rsid w:val="00577A66"/>
    <w:rsid w:val="0058010F"/>
    <w:rsid w:val="00580D9B"/>
    <w:rsid w:val="00581CCB"/>
    <w:rsid w:val="005831BF"/>
    <w:rsid w:val="005835C6"/>
    <w:rsid w:val="005839E4"/>
    <w:rsid w:val="00583D05"/>
    <w:rsid w:val="005841ED"/>
    <w:rsid w:val="00584CBF"/>
    <w:rsid w:val="005855E8"/>
    <w:rsid w:val="005859A0"/>
    <w:rsid w:val="00585D82"/>
    <w:rsid w:val="00585FEC"/>
    <w:rsid w:val="00586551"/>
    <w:rsid w:val="00587575"/>
    <w:rsid w:val="005913EA"/>
    <w:rsid w:val="00591C54"/>
    <w:rsid w:val="00594BEE"/>
    <w:rsid w:val="00594E50"/>
    <w:rsid w:val="0059576C"/>
    <w:rsid w:val="005963E6"/>
    <w:rsid w:val="00597BE8"/>
    <w:rsid w:val="005A06DD"/>
    <w:rsid w:val="005A09AD"/>
    <w:rsid w:val="005A1046"/>
    <w:rsid w:val="005A1108"/>
    <w:rsid w:val="005A1327"/>
    <w:rsid w:val="005A380F"/>
    <w:rsid w:val="005A6EF5"/>
    <w:rsid w:val="005A6F39"/>
    <w:rsid w:val="005A772F"/>
    <w:rsid w:val="005A7897"/>
    <w:rsid w:val="005B1A92"/>
    <w:rsid w:val="005B331D"/>
    <w:rsid w:val="005B349F"/>
    <w:rsid w:val="005B368F"/>
    <w:rsid w:val="005B3CE0"/>
    <w:rsid w:val="005B3F4B"/>
    <w:rsid w:val="005B4168"/>
    <w:rsid w:val="005B5163"/>
    <w:rsid w:val="005B549F"/>
    <w:rsid w:val="005B5D7A"/>
    <w:rsid w:val="005B7AE4"/>
    <w:rsid w:val="005C100B"/>
    <w:rsid w:val="005C247B"/>
    <w:rsid w:val="005C3943"/>
    <w:rsid w:val="005C46F9"/>
    <w:rsid w:val="005C4BEE"/>
    <w:rsid w:val="005C5F85"/>
    <w:rsid w:val="005C6AD1"/>
    <w:rsid w:val="005C72F0"/>
    <w:rsid w:val="005C7F00"/>
    <w:rsid w:val="005D062A"/>
    <w:rsid w:val="005D14D9"/>
    <w:rsid w:val="005D1983"/>
    <w:rsid w:val="005D350E"/>
    <w:rsid w:val="005D438D"/>
    <w:rsid w:val="005D4646"/>
    <w:rsid w:val="005D678A"/>
    <w:rsid w:val="005D750C"/>
    <w:rsid w:val="005E0628"/>
    <w:rsid w:val="005E0757"/>
    <w:rsid w:val="005E099B"/>
    <w:rsid w:val="005E192D"/>
    <w:rsid w:val="005E2334"/>
    <w:rsid w:val="005E2910"/>
    <w:rsid w:val="005E3359"/>
    <w:rsid w:val="005E3DB3"/>
    <w:rsid w:val="005E3DE8"/>
    <w:rsid w:val="005E44CE"/>
    <w:rsid w:val="005E53FC"/>
    <w:rsid w:val="005E7302"/>
    <w:rsid w:val="005E7543"/>
    <w:rsid w:val="005F047B"/>
    <w:rsid w:val="005F1EEF"/>
    <w:rsid w:val="005F2E0B"/>
    <w:rsid w:val="005F33D5"/>
    <w:rsid w:val="005F3A27"/>
    <w:rsid w:val="005F431E"/>
    <w:rsid w:val="005F4664"/>
    <w:rsid w:val="005F488F"/>
    <w:rsid w:val="005F4CB0"/>
    <w:rsid w:val="005F5102"/>
    <w:rsid w:val="005F59B9"/>
    <w:rsid w:val="005F5CD6"/>
    <w:rsid w:val="005F6F9A"/>
    <w:rsid w:val="005F7D73"/>
    <w:rsid w:val="00600758"/>
    <w:rsid w:val="006013A0"/>
    <w:rsid w:val="00602422"/>
    <w:rsid w:val="0060378D"/>
    <w:rsid w:val="00603CB8"/>
    <w:rsid w:val="00604DE8"/>
    <w:rsid w:val="00605692"/>
    <w:rsid w:val="00605D5A"/>
    <w:rsid w:val="00605EBF"/>
    <w:rsid w:val="00605F84"/>
    <w:rsid w:val="0060694F"/>
    <w:rsid w:val="00606A5B"/>
    <w:rsid w:val="00610D9C"/>
    <w:rsid w:val="0061105D"/>
    <w:rsid w:val="0061142D"/>
    <w:rsid w:val="0061297E"/>
    <w:rsid w:val="0061307E"/>
    <w:rsid w:val="00613B6F"/>
    <w:rsid w:val="00613E83"/>
    <w:rsid w:val="006154DC"/>
    <w:rsid w:val="00616D27"/>
    <w:rsid w:val="006209C3"/>
    <w:rsid w:val="006211F8"/>
    <w:rsid w:val="00621C45"/>
    <w:rsid w:val="006226A0"/>
    <w:rsid w:val="006227A1"/>
    <w:rsid w:val="00623005"/>
    <w:rsid w:val="006241EB"/>
    <w:rsid w:val="00624FC5"/>
    <w:rsid w:val="006261EE"/>
    <w:rsid w:val="00630C5C"/>
    <w:rsid w:val="0063105A"/>
    <w:rsid w:val="0063274A"/>
    <w:rsid w:val="00632DDE"/>
    <w:rsid w:val="0063389A"/>
    <w:rsid w:val="006376D0"/>
    <w:rsid w:val="00640576"/>
    <w:rsid w:val="0064098A"/>
    <w:rsid w:val="006420C3"/>
    <w:rsid w:val="00644FB3"/>
    <w:rsid w:val="00645642"/>
    <w:rsid w:val="00645729"/>
    <w:rsid w:val="00645C27"/>
    <w:rsid w:val="00645EE4"/>
    <w:rsid w:val="00646766"/>
    <w:rsid w:val="006469DE"/>
    <w:rsid w:val="00647169"/>
    <w:rsid w:val="00647673"/>
    <w:rsid w:val="00647AD5"/>
    <w:rsid w:val="00651FDA"/>
    <w:rsid w:val="00652A15"/>
    <w:rsid w:val="00653405"/>
    <w:rsid w:val="0065385E"/>
    <w:rsid w:val="00654B65"/>
    <w:rsid w:val="006555AD"/>
    <w:rsid w:val="00655A7C"/>
    <w:rsid w:val="00655C90"/>
    <w:rsid w:val="0065616E"/>
    <w:rsid w:val="00656375"/>
    <w:rsid w:val="00657373"/>
    <w:rsid w:val="00657D97"/>
    <w:rsid w:val="00660EB8"/>
    <w:rsid w:val="00665C1D"/>
    <w:rsid w:val="00665D58"/>
    <w:rsid w:val="00666182"/>
    <w:rsid w:val="00667341"/>
    <w:rsid w:val="00670049"/>
    <w:rsid w:val="006725EB"/>
    <w:rsid w:val="00673904"/>
    <w:rsid w:val="00673A3E"/>
    <w:rsid w:val="00674385"/>
    <w:rsid w:val="006749AC"/>
    <w:rsid w:val="00676A3F"/>
    <w:rsid w:val="00680BD6"/>
    <w:rsid w:val="0068105E"/>
    <w:rsid w:val="00682FA2"/>
    <w:rsid w:val="00683FF2"/>
    <w:rsid w:val="006843B7"/>
    <w:rsid w:val="00684E52"/>
    <w:rsid w:val="0068572B"/>
    <w:rsid w:val="00687B1D"/>
    <w:rsid w:val="006906B0"/>
    <w:rsid w:val="00690827"/>
    <w:rsid w:val="00692774"/>
    <w:rsid w:val="00692B9A"/>
    <w:rsid w:val="00693E12"/>
    <w:rsid w:val="006A0468"/>
    <w:rsid w:val="006A13C9"/>
    <w:rsid w:val="006A1CCD"/>
    <w:rsid w:val="006A268F"/>
    <w:rsid w:val="006A27C7"/>
    <w:rsid w:val="006A27D8"/>
    <w:rsid w:val="006A2D2E"/>
    <w:rsid w:val="006A376D"/>
    <w:rsid w:val="006A6577"/>
    <w:rsid w:val="006A657A"/>
    <w:rsid w:val="006A695B"/>
    <w:rsid w:val="006A7048"/>
    <w:rsid w:val="006A7D16"/>
    <w:rsid w:val="006B0A8F"/>
    <w:rsid w:val="006B1189"/>
    <w:rsid w:val="006B2C99"/>
    <w:rsid w:val="006B43BD"/>
    <w:rsid w:val="006B477E"/>
    <w:rsid w:val="006B4CC8"/>
    <w:rsid w:val="006B4E67"/>
    <w:rsid w:val="006B540F"/>
    <w:rsid w:val="006B613F"/>
    <w:rsid w:val="006C1138"/>
    <w:rsid w:val="006C1259"/>
    <w:rsid w:val="006C13A2"/>
    <w:rsid w:val="006C168A"/>
    <w:rsid w:val="006C4C94"/>
    <w:rsid w:val="006C5017"/>
    <w:rsid w:val="006C7281"/>
    <w:rsid w:val="006D00C8"/>
    <w:rsid w:val="006D1E9E"/>
    <w:rsid w:val="006D373B"/>
    <w:rsid w:val="006D41CE"/>
    <w:rsid w:val="006D4681"/>
    <w:rsid w:val="006D4BDB"/>
    <w:rsid w:val="006D536B"/>
    <w:rsid w:val="006D71BB"/>
    <w:rsid w:val="006E3E55"/>
    <w:rsid w:val="006E5BD9"/>
    <w:rsid w:val="006E652B"/>
    <w:rsid w:val="006F0894"/>
    <w:rsid w:val="006F1263"/>
    <w:rsid w:val="006F180F"/>
    <w:rsid w:val="006F3B40"/>
    <w:rsid w:val="006F51FF"/>
    <w:rsid w:val="006F572E"/>
    <w:rsid w:val="006F5CA7"/>
    <w:rsid w:val="006F6BA3"/>
    <w:rsid w:val="006F7683"/>
    <w:rsid w:val="00700DAF"/>
    <w:rsid w:val="00701FD5"/>
    <w:rsid w:val="00702F3A"/>
    <w:rsid w:val="007031F5"/>
    <w:rsid w:val="007059D4"/>
    <w:rsid w:val="00707ED4"/>
    <w:rsid w:val="00707FF0"/>
    <w:rsid w:val="007104EF"/>
    <w:rsid w:val="00712019"/>
    <w:rsid w:val="007125F0"/>
    <w:rsid w:val="007126DF"/>
    <w:rsid w:val="00713008"/>
    <w:rsid w:val="00714225"/>
    <w:rsid w:val="00716494"/>
    <w:rsid w:val="0071745D"/>
    <w:rsid w:val="007200BA"/>
    <w:rsid w:val="00722CD9"/>
    <w:rsid w:val="00723A88"/>
    <w:rsid w:val="00723C12"/>
    <w:rsid w:val="00723E3E"/>
    <w:rsid w:val="00724EBC"/>
    <w:rsid w:val="00725311"/>
    <w:rsid w:val="00725A6E"/>
    <w:rsid w:val="00727095"/>
    <w:rsid w:val="00730599"/>
    <w:rsid w:val="007305EA"/>
    <w:rsid w:val="00730609"/>
    <w:rsid w:val="00730C93"/>
    <w:rsid w:val="00731B30"/>
    <w:rsid w:val="00731DA9"/>
    <w:rsid w:val="00733915"/>
    <w:rsid w:val="00733D6D"/>
    <w:rsid w:val="007348DD"/>
    <w:rsid w:val="00734F76"/>
    <w:rsid w:val="00735149"/>
    <w:rsid w:val="007409C9"/>
    <w:rsid w:val="00740BEA"/>
    <w:rsid w:val="007419D0"/>
    <w:rsid w:val="0074285C"/>
    <w:rsid w:val="007429CB"/>
    <w:rsid w:val="007431B9"/>
    <w:rsid w:val="00743666"/>
    <w:rsid w:val="0074564C"/>
    <w:rsid w:val="00750323"/>
    <w:rsid w:val="00751570"/>
    <w:rsid w:val="00751FB8"/>
    <w:rsid w:val="00753272"/>
    <w:rsid w:val="0075420F"/>
    <w:rsid w:val="00756C81"/>
    <w:rsid w:val="0076255E"/>
    <w:rsid w:val="0076274A"/>
    <w:rsid w:val="0076480B"/>
    <w:rsid w:val="00765445"/>
    <w:rsid w:val="00766CAF"/>
    <w:rsid w:val="00766F37"/>
    <w:rsid w:val="00767530"/>
    <w:rsid w:val="00771553"/>
    <w:rsid w:val="0077177B"/>
    <w:rsid w:val="00771898"/>
    <w:rsid w:val="00771999"/>
    <w:rsid w:val="00773173"/>
    <w:rsid w:val="0077373B"/>
    <w:rsid w:val="0077502C"/>
    <w:rsid w:val="00775C1C"/>
    <w:rsid w:val="00775CCC"/>
    <w:rsid w:val="00780A9E"/>
    <w:rsid w:val="00781450"/>
    <w:rsid w:val="0078364C"/>
    <w:rsid w:val="00783E73"/>
    <w:rsid w:val="007857D0"/>
    <w:rsid w:val="00785882"/>
    <w:rsid w:val="0078698A"/>
    <w:rsid w:val="007875C7"/>
    <w:rsid w:val="00787913"/>
    <w:rsid w:val="007911F5"/>
    <w:rsid w:val="00791D77"/>
    <w:rsid w:val="007948BA"/>
    <w:rsid w:val="007955BA"/>
    <w:rsid w:val="0079592B"/>
    <w:rsid w:val="00795F99"/>
    <w:rsid w:val="007A0B17"/>
    <w:rsid w:val="007A100A"/>
    <w:rsid w:val="007A1FFA"/>
    <w:rsid w:val="007A22A5"/>
    <w:rsid w:val="007A2819"/>
    <w:rsid w:val="007A3363"/>
    <w:rsid w:val="007A48FF"/>
    <w:rsid w:val="007A63A1"/>
    <w:rsid w:val="007A6679"/>
    <w:rsid w:val="007B0112"/>
    <w:rsid w:val="007B1FC5"/>
    <w:rsid w:val="007B39EB"/>
    <w:rsid w:val="007B4956"/>
    <w:rsid w:val="007B4D33"/>
    <w:rsid w:val="007B5257"/>
    <w:rsid w:val="007B5343"/>
    <w:rsid w:val="007B6B66"/>
    <w:rsid w:val="007B7066"/>
    <w:rsid w:val="007C0C28"/>
    <w:rsid w:val="007C0DB1"/>
    <w:rsid w:val="007C3918"/>
    <w:rsid w:val="007C59DA"/>
    <w:rsid w:val="007C6FEE"/>
    <w:rsid w:val="007C7091"/>
    <w:rsid w:val="007C783E"/>
    <w:rsid w:val="007D08BA"/>
    <w:rsid w:val="007D0B28"/>
    <w:rsid w:val="007D1B10"/>
    <w:rsid w:val="007D29CB"/>
    <w:rsid w:val="007D339C"/>
    <w:rsid w:val="007D731B"/>
    <w:rsid w:val="007E02AC"/>
    <w:rsid w:val="007E0D3A"/>
    <w:rsid w:val="007E20D5"/>
    <w:rsid w:val="007E2A3A"/>
    <w:rsid w:val="007E30A8"/>
    <w:rsid w:val="007E3C5B"/>
    <w:rsid w:val="007E5D5F"/>
    <w:rsid w:val="007E7F43"/>
    <w:rsid w:val="007F0ECF"/>
    <w:rsid w:val="007F160B"/>
    <w:rsid w:val="007F40B4"/>
    <w:rsid w:val="007F5266"/>
    <w:rsid w:val="007F66AA"/>
    <w:rsid w:val="007F71ED"/>
    <w:rsid w:val="008033E7"/>
    <w:rsid w:val="0080370D"/>
    <w:rsid w:val="00805396"/>
    <w:rsid w:val="00805DB9"/>
    <w:rsid w:val="00807BF6"/>
    <w:rsid w:val="00811766"/>
    <w:rsid w:val="008128F2"/>
    <w:rsid w:val="008130EC"/>
    <w:rsid w:val="00815120"/>
    <w:rsid w:val="0081598B"/>
    <w:rsid w:val="00817A1B"/>
    <w:rsid w:val="008208BC"/>
    <w:rsid w:val="00821F68"/>
    <w:rsid w:val="0082224A"/>
    <w:rsid w:val="008229E9"/>
    <w:rsid w:val="00824213"/>
    <w:rsid w:val="008243C3"/>
    <w:rsid w:val="0082528B"/>
    <w:rsid w:val="008258DD"/>
    <w:rsid w:val="0082590C"/>
    <w:rsid w:val="00825F9B"/>
    <w:rsid w:val="0082645A"/>
    <w:rsid w:val="008275E8"/>
    <w:rsid w:val="00830619"/>
    <w:rsid w:val="00830AE1"/>
    <w:rsid w:val="0083138F"/>
    <w:rsid w:val="00833D26"/>
    <w:rsid w:val="00834F37"/>
    <w:rsid w:val="008372D7"/>
    <w:rsid w:val="00837F7E"/>
    <w:rsid w:val="00840CDC"/>
    <w:rsid w:val="00840D9E"/>
    <w:rsid w:val="008423CC"/>
    <w:rsid w:val="00842D0C"/>
    <w:rsid w:val="008440FE"/>
    <w:rsid w:val="00844C0C"/>
    <w:rsid w:val="00846467"/>
    <w:rsid w:val="00847717"/>
    <w:rsid w:val="0084795B"/>
    <w:rsid w:val="00847EA8"/>
    <w:rsid w:val="008503B6"/>
    <w:rsid w:val="008504BA"/>
    <w:rsid w:val="008508D6"/>
    <w:rsid w:val="00851532"/>
    <w:rsid w:val="008515E4"/>
    <w:rsid w:val="00852734"/>
    <w:rsid w:val="00852A13"/>
    <w:rsid w:val="00852B62"/>
    <w:rsid w:val="00854084"/>
    <w:rsid w:val="008543A2"/>
    <w:rsid w:val="008544C5"/>
    <w:rsid w:val="00854E8E"/>
    <w:rsid w:val="00855F58"/>
    <w:rsid w:val="00856C6A"/>
    <w:rsid w:val="008607B6"/>
    <w:rsid w:val="00860DB9"/>
    <w:rsid w:val="00861FA1"/>
    <w:rsid w:val="00863FF3"/>
    <w:rsid w:val="008670C5"/>
    <w:rsid w:val="00867229"/>
    <w:rsid w:val="00867774"/>
    <w:rsid w:val="00872CB1"/>
    <w:rsid w:val="00875805"/>
    <w:rsid w:val="008767EC"/>
    <w:rsid w:val="00876CA4"/>
    <w:rsid w:val="008777C0"/>
    <w:rsid w:val="00877BD0"/>
    <w:rsid w:val="00877FAE"/>
    <w:rsid w:val="00881607"/>
    <w:rsid w:val="00883124"/>
    <w:rsid w:val="00883321"/>
    <w:rsid w:val="00884893"/>
    <w:rsid w:val="0088535E"/>
    <w:rsid w:val="00885AF0"/>
    <w:rsid w:val="008873F0"/>
    <w:rsid w:val="00890A57"/>
    <w:rsid w:val="00890AAE"/>
    <w:rsid w:val="0089131A"/>
    <w:rsid w:val="00891502"/>
    <w:rsid w:val="00891BD9"/>
    <w:rsid w:val="0089326F"/>
    <w:rsid w:val="00893E1F"/>
    <w:rsid w:val="00895009"/>
    <w:rsid w:val="00895069"/>
    <w:rsid w:val="00896464"/>
    <w:rsid w:val="00897BE2"/>
    <w:rsid w:val="008A0D64"/>
    <w:rsid w:val="008A0E5E"/>
    <w:rsid w:val="008A1F58"/>
    <w:rsid w:val="008A2707"/>
    <w:rsid w:val="008A2965"/>
    <w:rsid w:val="008A2A67"/>
    <w:rsid w:val="008A3D37"/>
    <w:rsid w:val="008A4765"/>
    <w:rsid w:val="008A6A20"/>
    <w:rsid w:val="008A6B25"/>
    <w:rsid w:val="008A6BCA"/>
    <w:rsid w:val="008B09CC"/>
    <w:rsid w:val="008B1DDB"/>
    <w:rsid w:val="008B36A9"/>
    <w:rsid w:val="008B37A0"/>
    <w:rsid w:val="008B6774"/>
    <w:rsid w:val="008C21E3"/>
    <w:rsid w:val="008C255A"/>
    <w:rsid w:val="008C32EE"/>
    <w:rsid w:val="008C4DA5"/>
    <w:rsid w:val="008C5029"/>
    <w:rsid w:val="008C5D4A"/>
    <w:rsid w:val="008C6C41"/>
    <w:rsid w:val="008C7849"/>
    <w:rsid w:val="008D2EA0"/>
    <w:rsid w:val="008D540D"/>
    <w:rsid w:val="008D734B"/>
    <w:rsid w:val="008D77FF"/>
    <w:rsid w:val="008D7DA9"/>
    <w:rsid w:val="008E21C7"/>
    <w:rsid w:val="008E33D2"/>
    <w:rsid w:val="008E4154"/>
    <w:rsid w:val="008E61BC"/>
    <w:rsid w:val="008E63AE"/>
    <w:rsid w:val="008E6554"/>
    <w:rsid w:val="008F258A"/>
    <w:rsid w:val="008F3DAC"/>
    <w:rsid w:val="008F4218"/>
    <w:rsid w:val="008F4DFD"/>
    <w:rsid w:val="008F51F6"/>
    <w:rsid w:val="008F6009"/>
    <w:rsid w:val="008F75CD"/>
    <w:rsid w:val="008F7B4C"/>
    <w:rsid w:val="00900F08"/>
    <w:rsid w:val="00902529"/>
    <w:rsid w:val="00904843"/>
    <w:rsid w:val="00905C86"/>
    <w:rsid w:val="0090600C"/>
    <w:rsid w:val="00906603"/>
    <w:rsid w:val="0090703C"/>
    <w:rsid w:val="009075C5"/>
    <w:rsid w:val="00907BF3"/>
    <w:rsid w:val="00910654"/>
    <w:rsid w:val="00910E41"/>
    <w:rsid w:val="00910F0F"/>
    <w:rsid w:val="009110D2"/>
    <w:rsid w:val="009123BF"/>
    <w:rsid w:val="00912B4E"/>
    <w:rsid w:val="00913BFB"/>
    <w:rsid w:val="00915998"/>
    <w:rsid w:val="00916103"/>
    <w:rsid w:val="009168A5"/>
    <w:rsid w:val="00916D74"/>
    <w:rsid w:val="00917E27"/>
    <w:rsid w:val="00920694"/>
    <w:rsid w:val="00920A88"/>
    <w:rsid w:val="00920FD5"/>
    <w:rsid w:val="0092240C"/>
    <w:rsid w:val="0092272B"/>
    <w:rsid w:val="00922876"/>
    <w:rsid w:val="0092306D"/>
    <w:rsid w:val="009257EC"/>
    <w:rsid w:val="00931044"/>
    <w:rsid w:val="009338E9"/>
    <w:rsid w:val="00934D4D"/>
    <w:rsid w:val="009352F4"/>
    <w:rsid w:val="00936DB1"/>
    <w:rsid w:val="00940C43"/>
    <w:rsid w:val="0094106B"/>
    <w:rsid w:val="009426FB"/>
    <w:rsid w:val="00943C17"/>
    <w:rsid w:val="00945EEE"/>
    <w:rsid w:val="00947648"/>
    <w:rsid w:val="009479BC"/>
    <w:rsid w:val="00947D1F"/>
    <w:rsid w:val="0095118D"/>
    <w:rsid w:val="0095241B"/>
    <w:rsid w:val="00953456"/>
    <w:rsid w:val="00953D99"/>
    <w:rsid w:val="00955B6F"/>
    <w:rsid w:val="00960180"/>
    <w:rsid w:val="009602FA"/>
    <w:rsid w:val="00962B8F"/>
    <w:rsid w:val="00963CA2"/>
    <w:rsid w:val="009662E6"/>
    <w:rsid w:val="0097058F"/>
    <w:rsid w:val="00971D97"/>
    <w:rsid w:val="00971F2D"/>
    <w:rsid w:val="00972F17"/>
    <w:rsid w:val="00976BA9"/>
    <w:rsid w:val="009771B4"/>
    <w:rsid w:val="00977950"/>
    <w:rsid w:val="00981304"/>
    <w:rsid w:val="00982286"/>
    <w:rsid w:val="00982504"/>
    <w:rsid w:val="00982F67"/>
    <w:rsid w:val="009840F3"/>
    <w:rsid w:val="00984E78"/>
    <w:rsid w:val="00986FC6"/>
    <w:rsid w:val="00990CF3"/>
    <w:rsid w:val="009912AB"/>
    <w:rsid w:val="00993701"/>
    <w:rsid w:val="00994EF4"/>
    <w:rsid w:val="00995CBC"/>
    <w:rsid w:val="00995DF9"/>
    <w:rsid w:val="00997BD2"/>
    <w:rsid w:val="009A0960"/>
    <w:rsid w:val="009A13E4"/>
    <w:rsid w:val="009A25F9"/>
    <w:rsid w:val="009A315C"/>
    <w:rsid w:val="009A3CB1"/>
    <w:rsid w:val="009A4144"/>
    <w:rsid w:val="009A5539"/>
    <w:rsid w:val="009A7C98"/>
    <w:rsid w:val="009A7CF9"/>
    <w:rsid w:val="009B04FD"/>
    <w:rsid w:val="009B27B0"/>
    <w:rsid w:val="009B5206"/>
    <w:rsid w:val="009C01EB"/>
    <w:rsid w:val="009C15F7"/>
    <w:rsid w:val="009C3A83"/>
    <w:rsid w:val="009C3CEB"/>
    <w:rsid w:val="009C3DAC"/>
    <w:rsid w:val="009C47A4"/>
    <w:rsid w:val="009C4817"/>
    <w:rsid w:val="009C4F74"/>
    <w:rsid w:val="009C6877"/>
    <w:rsid w:val="009D1747"/>
    <w:rsid w:val="009D36C2"/>
    <w:rsid w:val="009D3A51"/>
    <w:rsid w:val="009D5836"/>
    <w:rsid w:val="009D608C"/>
    <w:rsid w:val="009D6A8C"/>
    <w:rsid w:val="009D6F34"/>
    <w:rsid w:val="009D6FA4"/>
    <w:rsid w:val="009D7983"/>
    <w:rsid w:val="009D7994"/>
    <w:rsid w:val="009E13D0"/>
    <w:rsid w:val="009E2D68"/>
    <w:rsid w:val="009E3FB9"/>
    <w:rsid w:val="009E4800"/>
    <w:rsid w:val="009E5AA1"/>
    <w:rsid w:val="009E5CD7"/>
    <w:rsid w:val="009F31AE"/>
    <w:rsid w:val="009F3E6D"/>
    <w:rsid w:val="009F449C"/>
    <w:rsid w:val="009F4FEB"/>
    <w:rsid w:val="009F58FD"/>
    <w:rsid w:val="009F654F"/>
    <w:rsid w:val="009F6BF9"/>
    <w:rsid w:val="00A00A12"/>
    <w:rsid w:val="00A0221C"/>
    <w:rsid w:val="00A02982"/>
    <w:rsid w:val="00A02CD8"/>
    <w:rsid w:val="00A03042"/>
    <w:rsid w:val="00A052E5"/>
    <w:rsid w:val="00A055BA"/>
    <w:rsid w:val="00A07796"/>
    <w:rsid w:val="00A12CE7"/>
    <w:rsid w:val="00A135D7"/>
    <w:rsid w:val="00A13A9D"/>
    <w:rsid w:val="00A1726D"/>
    <w:rsid w:val="00A211CC"/>
    <w:rsid w:val="00A215E3"/>
    <w:rsid w:val="00A21974"/>
    <w:rsid w:val="00A22C07"/>
    <w:rsid w:val="00A2310A"/>
    <w:rsid w:val="00A2358C"/>
    <w:rsid w:val="00A247DD"/>
    <w:rsid w:val="00A249EE"/>
    <w:rsid w:val="00A25353"/>
    <w:rsid w:val="00A2562B"/>
    <w:rsid w:val="00A256C7"/>
    <w:rsid w:val="00A264EB"/>
    <w:rsid w:val="00A27565"/>
    <w:rsid w:val="00A27653"/>
    <w:rsid w:val="00A32146"/>
    <w:rsid w:val="00A335DA"/>
    <w:rsid w:val="00A3575D"/>
    <w:rsid w:val="00A40CDC"/>
    <w:rsid w:val="00A41CB4"/>
    <w:rsid w:val="00A41D3F"/>
    <w:rsid w:val="00A41F05"/>
    <w:rsid w:val="00A428B2"/>
    <w:rsid w:val="00A42942"/>
    <w:rsid w:val="00A437E4"/>
    <w:rsid w:val="00A43C38"/>
    <w:rsid w:val="00A44CC0"/>
    <w:rsid w:val="00A44D81"/>
    <w:rsid w:val="00A45E0C"/>
    <w:rsid w:val="00A45E94"/>
    <w:rsid w:val="00A475CD"/>
    <w:rsid w:val="00A4785F"/>
    <w:rsid w:val="00A478DF"/>
    <w:rsid w:val="00A50498"/>
    <w:rsid w:val="00A507D9"/>
    <w:rsid w:val="00A50DBA"/>
    <w:rsid w:val="00A50F6F"/>
    <w:rsid w:val="00A51EE8"/>
    <w:rsid w:val="00A527CA"/>
    <w:rsid w:val="00A5328F"/>
    <w:rsid w:val="00A5435B"/>
    <w:rsid w:val="00A55DBB"/>
    <w:rsid w:val="00A5675A"/>
    <w:rsid w:val="00A56A3D"/>
    <w:rsid w:val="00A60BCA"/>
    <w:rsid w:val="00A61AF5"/>
    <w:rsid w:val="00A63998"/>
    <w:rsid w:val="00A63B90"/>
    <w:rsid w:val="00A63CB7"/>
    <w:rsid w:val="00A6428A"/>
    <w:rsid w:val="00A64385"/>
    <w:rsid w:val="00A6438C"/>
    <w:rsid w:val="00A6455F"/>
    <w:rsid w:val="00A64C62"/>
    <w:rsid w:val="00A64FBD"/>
    <w:rsid w:val="00A65D9E"/>
    <w:rsid w:val="00A66AB6"/>
    <w:rsid w:val="00A66D39"/>
    <w:rsid w:val="00A676ED"/>
    <w:rsid w:val="00A71E0B"/>
    <w:rsid w:val="00A728D0"/>
    <w:rsid w:val="00A72EA3"/>
    <w:rsid w:val="00A8007A"/>
    <w:rsid w:val="00A816F3"/>
    <w:rsid w:val="00A82383"/>
    <w:rsid w:val="00A8330B"/>
    <w:rsid w:val="00A85283"/>
    <w:rsid w:val="00A8626A"/>
    <w:rsid w:val="00A8709B"/>
    <w:rsid w:val="00A87B83"/>
    <w:rsid w:val="00A90A11"/>
    <w:rsid w:val="00A911DB"/>
    <w:rsid w:val="00A91D0A"/>
    <w:rsid w:val="00A93014"/>
    <w:rsid w:val="00A9313C"/>
    <w:rsid w:val="00A93DCD"/>
    <w:rsid w:val="00A94408"/>
    <w:rsid w:val="00A958EE"/>
    <w:rsid w:val="00A964C5"/>
    <w:rsid w:val="00AA46EA"/>
    <w:rsid w:val="00AA4AEB"/>
    <w:rsid w:val="00AA598B"/>
    <w:rsid w:val="00AA6159"/>
    <w:rsid w:val="00AA64D7"/>
    <w:rsid w:val="00AA6E8E"/>
    <w:rsid w:val="00AA7190"/>
    <w:rsid w:val="00AB29A4"/>
    <w:rsid w:val="00AB3EB6"/>
    <w:rsid w:val="00AB4944"/>
    <w:rsid w:val="00AB4A1E"/>
    <w:rsid w:val="00AB514A"/>
    <w:rsid w:val="00AB515C"/>
    <w:rsid w:val="00AB7B07"/>
    <w:rsid w:val="00AC0C34"/>
    <w:rsid w:val="00AC44C3"/>
    <w:rsid w:val="00AC7115"/>
    <w:rsid w:val="00AC7120"/>
    <w:rsid w:val="00AD176B"/>
    <w:rsid w:val="00AD248E"/>
    <w:rsid w:val="00AD28AD"/>
    <w:rsid w:val="00AD3EDD"/>
    <w:rsid w:val="00AD5C5B"/>
    <w:rsid w:val="00AD71EC"/>
    <w:rsid w:val="00AD77D4"/>
    <w:rsid w:val="00AE0288"/>
    <w:rsid w:val="00AE0A4E"/>
    <w:rsid w:val="00AE24D4"/>
    <w:rsid w:val="00AE296A"/>
    <w:rsid w:val="00AE38E5"/>
    <w:rsid w:val="00AE3B1B"/>
    <w:rsid w:val="00AE3E57"/>
    <w:rsid w:val="00AE45CB"/>
    <w:rsid w:val="00AE70F6"/>
    <w:rsid w:val="00AF0251"/>
    <w:rsid w:val="00AF4E37"/>
    <w:rsid w:val="00B0282B"/>
    <w:rsid w:val="00B03F23"/>
    <w:rsid w:val="00B04B9F"/>
    <w:rsid w:val="00B05343"/>
    <w:rsid w:val="00B05B20"/>
    <w:rsid w:val="00B05B74"/>
    <w:rsid w:val="00B06748"/>
    <w:rsid w:val="00B076D7"/>
    <w:rsid w:val="00B10727"/>
    <w:rsid w:val="00B10D98"/>
    <w:rsid w:val="00B122A3"/>
    <w:rsid w:val="00B1297D"/>
    <w:rsid w:val="00B14AEB"/>
    <w:rsid w:val="00B14D9E"/>
    <w:rsid w:val="00B14E4A"/>
    <w:rsid w:val="00B1551A"/>
    <w:rsid w:val="00B16596"/>
    <w:rsid w:val="00B16AE8"/>
    <w:rsid w:val="00B17436"/>
    <w:rsid w:val="00B17485"/>
    <w:rsid w:val="00B176FA"/>
    <w:rsid w:val="00B2210E"/>
    <w:rsid w:val="00B22248"/>
    <w:rsid w:val="00B22C57"/>
    <w:rsid w:val="00B232E9"/>
    <w:rsid w:val="00B25045"/>
    <w:rsid w:val="00B26B85"/>
    <w:rsid w:val="00B30AED"/>
    <w:rsid w:val="00B30B7F"/>
    <w:rsid w:val="00B313BF"/>
    <w:rsid w:val="00B3183F"/>
    <w:rsid w:val="00B332CF"/>
    <w:rsid w:val="00B34311"/>
    <w:rsid w:val="00B34F44"/>
    <w:rsid w:val="00B35A3B"/>
    <w:rsid w:val="00B373CF"/>
    <w:rsid w:val="00B4027B"/>
    <w:rsid w:val="00B4152D"/>
    <w:rsid w:val="00B42700"/>
    <w:rsid w:val="00B42818"/>
    <w:rsid w:val="00B42839"/>
    <w:rsid w:val="00B43F7A"/>
    <w:rsid w:val="00B449E2"/>
    <w:rsid w:val="00B45774"/>
    <w:rsid w:val="00B45C11"/>
    <w:rsid w:val="00B46D2F"/>
    <w:rsid w:val="00B479BB"/>
    <w:rsid w:val="00B47BEB"/>
    <w:rsid w:val="00B50767"/>
    <w:rsid w:val="00B51FD2"/>
    <w:rsid w:val="00B54AB9"/>
    <w:rsid w:val="00B54B95"/>
    <w:rsid w:val="00B554E6"/>
    <w:rsid w:val="00B5603A"/>
    <w:rsid w:val="00B56C84"/>
    <w:rsid w:val="00B6094A"/>
    <w:rsid w:val="00B6198C"/>
    <w:rsid w:val="00B620D4"/>
    <w:rsid w:val="00B6234F"/>
    <w:rsid w:val="00B6268C"/>
    <w:rsid w:val="00B632D6"/>
    <w:rsid w:val="00B6344A"/>
    <w:rsid w:val="00B66539"/>
    <w:rsid w:val="00B67140"/>
    <w:rsid w:val="00B67741"/>
    <w:rsid w:val="00B67A53"/>
    <w:rsid w:val="00B704BE"/>
    <w:rsid w:val="00B70744"/>
    <w:rsid w:val="00B70D7E"/>
    <w:rsid w:val="00B711C9"/>
    <w:rsid w:val="00B71825"/>
    <w:rsid w:val="00B71FFF"/>
    <w:rsid w:val="00B7243B"/>
    <w:rsid w:val="00B775E2"/>
    <w:rsid w:val="00B80067"/>
    <w:rsid w:val="00B80189"/>
    <w:rsid w:val="00B8082C"/>
    <w:rsid w:val="00B8121F"/>
    <w:rsid w:val="00B81B8D"/>
    <w:rsid w:val="00B82FE8"/>
    <w:rsid w:val="00B83DAC"/>
    <w:rsid w:val="00B8443F"/>
    <w:rsid w:val="00B86BC1"/>
    <w:rsid w:val="00B91668"/>
    <w:rsid w:val="00B918E3"/>
    <w:rsid w:val="00B91CD0"/>
    <w:rsid w:val="00B96490"/>
    <w:rsid w:val="00B96603"/>
    <w:rsid w:val="00BA2562"/>
    <w:rsid w:val="00BA5671"/>
    <w:rsid w:val="00BB048E"/>
    <w:rsid w:val="00BB441E"/>
    <w:rsid w:val="00BB4983"/>
    <w:rsid w:val="00BB4B3A"/>
    <w:rsid w:val="00BB6CA3"/>
    <w:rsid w:val="00BB7CBC"/>
    <w:rsid w:val="00BB7FE2"/>
    <w:rsid w:val="00BC1C64"/>
    <w:rsid w:val="00BC2417"/>
    <w:rsid w:val="00BC3AC2"/>
    <w:rsid w:val="00BC43B5"/>
    <w:rsid w:val="00BC44F6"/>
    <w:rsid w:val="00BC4C38"/>
    <w:rsid w:val="00BC4F9B"/>
    <w:rsid w:val="00BD23FB"/>
    <w:rsid w:val="00BD3049"/>
    <w:rsid w:val="00BD3E53"/>
    <w:rsid w:val="00BD4715"/>
    <w:rsid w:val="00BD47F5"/>
    <w:rsid w:val="00BD7310"/>
    <w:rsid w:val="00BD784D"/>
    <w:rsid w:val="00BE09E7"/>
    <w:rsid w:val="00BE0C81"/>
    <w:rsid w:val="00BE4FC8"/>
    <w:rsid w:val="00BE6F48"/>
    <w:rsid w:val="00BF0E13"/>
    <w:rsid w:val="00BF1B87"/>
    <w:rsid w:val="00BF37F0"/>
    <w:rsid w:val="00BF3D4B"/>
    <w:rsid w:val="00C00575"/>
    <w:rsid w:val="00C00D0B"/>
    <w:rsid w:val="00C00E09"/>
    <w:rsid w:val="00C01348"/>
    <w:rsid w:val="00C01F2D"/>
    <w:rsid w:val="00C02172"/>
    <w:rsid w:val="00C034CD"/>
    <w:rsid w:val="00C0388A"/>
    <w:rsid w:val="00C053B8"/>
    <w:rsid w:val="00C05A72"/>
    <w:rsid w:val="00C06C8C"/>
    <w:rsid w:val="00C070E3"/>
    <w:rsid w:val="00C10B6F"/>
    <w:rsid w:val="00C10DCB"/>
    <w:rsid w:val="00C11403"/>
    <w:rsid w:val="00C1290C"/>
    <w:rsid w:val="00C1299C"/>
    <w:rsid w:val="00C1336D"/>
    <w:rsid w:val="00C1353F"/>
    <w:rsid w:val="00C178BA"/>
    <w:rsid w:val="00C2070A"/>
    <w:rsid w:val="00C207A1"/>
    <w:rsid w:val="00C230EE"/>
    <w:rsid w:val="00C23505"/>
    <w:rsid w:val="00C24166"/>
    <w:rsid w:val="00C25C63"/>
    <w:rsid w:val="00C32324"/>
    <w:rsid w:val="00C32F52"/>
    <w:rsid w:val="00C3309B"/>
    <w:rsid w:val="00C33154"/>
    <w:rsid w:val="00C33C8E"/>
    <w:rsid w:val="00C3434D"/>
    <w:rsid w:val="00C3591A"/>
    <w:rsid w:val="00C36910"/>
    <w:rsid w:val="00C40093"/>
    <w:rsid w:val="00C41542"/>
    <w:rsid w:val="00C416D1"/>
    <w:rsid w:val="00C431F2"/>
    <w:rsid w:val="00C43628"/>
    <w:rsid w:val="00C43916"/>
    <w:rsid w:val="00C4421F"/>
    <w:rsid w:val="00C44AD7"/>
    <w:rsid w:val="00C44DE0"/>
    <w:rsid w:val="00C50473"/>
    <w:rsid w:val="00C50DFB"/>
    <w:rsid w:val="00C50F18"/>
    <w:rsid w:val="00C52F20"/>
    <w:rsid w:val="00C5340A"/>
    <w:rsid w:val="00C53B23"/>
    <w:rsid w:val="00C5464C"/>
    <w:rsid w:val="00C5470E"/>
    <w:rsid w:val="00C556B2"/>
    <w:rsid w:val="00C57258"/>
    <w:rsid w:val="00C5772E"/>
    <w:rsid w:val="00C57E2C"/>
    <w:rsid w:val="00C57F94"/>
    <w:rsid w:val="00C62F77"/>
    <w:rsid w:val="00C6375B"/>
    <w:rsid w:val="00C63A59"/>
    <w:rsid w:val="00C65A81"/>
    <w:rsid w:val="00C662E8"/>
    <w:rsid w:val="00C67196"/>
    <w:rsid w:val="00C67E56"/>
    <w:rsid w:val="00C717F1"/>
    <w:rsid w:val="00C71B5F"/>
    <w:rsid w:val="00C74957"/>
    <w:rsid w:val="00C7676F"/>
    <w:rsid w:val="00C77D6B"/>
    <w:rsid w:val="00C80A32"/>
    <w:rsid w:val="00C80EFC"/>
    <w:rsid w:val="00C8142F"/>
    <w:rsid w:val="00C82682"/>
    <w:rsid w:val="00C83003"/>
    <w:rsid w:val="00C83A08"/>
    <w:rsid w:val="00C83DE8"/>
    <w:rsid w:val="00C85D45"/>
    <w:rsid w:val="00C868CD"/>
    <w:rsid w:val="00C8769B"/>
    <w:rsid w:val="00C87AB1"/>
    <w:rsid w:val="00C90C9F"/>
    <w:rsid w:val="00C9141D"/>
    <w:rsid w:val="00C936A5"/>
    <w:rsid w:val="00C936FA"/>
    <w:rsid w:val="00C93735"/>
    <w:rsid w:val="00C93E12"/>
    <w:rsid w:val="00C96762"/>
    <w:rsid w:val="00C97431"/>
    <w:rsid w:val="00C9743D"/>
    <w:rsid w:val="00CA0F13"/>
    <w:rsid w:val="00CA12BB"/>
    <w:rsid w:val="00CA1339"/>
    <w:rsid w:val="00CA4E51"/>
    <w:rsid w:val="00CA639E"/>
    <w:rsid w:val="00CA7B94"/>
    <w:rsid w:val="00CB04DD"/>
    <w:rsid w:val="00CB14E0"/>
    <w:rsid w:val="00CB28E7"/>
    <w:rsid w:val="00CB3AE1"/>
    <w:rsid w:val="00CB3CF0"/>
    <w:rsid w:val="00CB44AA"/>
    <w:rsid w:val="00CB4E92"/>
    <w:rsid w:val="00CB52EC"/>
    <w:rsid w:val="00CB5817"/>
    <w:rsid w:val="00CB7165"/>
    <w:rsid w:val="00CB7882"/>
    <w:rsid w:val="00CB78B1"/>
    <w:rsid w:val="00CB7F55"/>
    <w:rsid w:val="00CC1212"/>
    <w:rsid w:val="00CC7BAA"/>
    <w:rsid w:val="00CD3251"/>
    <w:rsid w:val="00CD3544"/>
    <w:rsid w:val="00CD3B6A"/>
    <w:rsid w:val="00CD3E03"/>
    <w:rsid w:val="00CD46E3"/>
    <w:rsid w:val="00CD52A7"/>
    <w:rsid w:val="00CE248E"/>
    <w:rsid w:val="00CE2ECF"/>
    <w:rsid w:val="00CE2F78"/>
    <w:rsid w:val="00CE2FA4"/>
    <w:rsid w:val="00CE5857"/>
    <w:rsid w:val="00CE5C71"/>
    <w:rsid w:val="00CE6A2B"/>
    <w:rsid w:val="00CF05D5"/>
    <w:rsid w:val="00CF1A51"/>
    <w:rsid w:val="00CF3A3C"/>
    <w:rsid w:val="00CF3E7B"/>
    <w:rsid w:val="00CF4A04"/>
    <w:rsid w:val="00CF56F6"/>
    <w:rsid w:val="00CF7090"/>
    <w:rsid w:val="00D005C2"/>
    <w:rsid w:val="00D013DB"/>
    <w:rsid w:val="00D0164C"/>
    <w:rsid w:val="00D02227"/>
    <w:rsid w:val="00D04743"/>
    <w:rsid w:val="00D0518B"/>
    <w:rsid w:val="00D05552"/>
    <w:rsid w:val="00D06FB2"/>
    <w:rsid w:val="00D11763"/>
    <w:rsid w:val="00D119A5"/>
    <w:rsid w:val="00D15452"/>
    <w:rsid w:val="00D15570"/>
    <w:rsid w:val="00D16BA0"/>
    <w:rsid w:val="00D217A4"/>
    <w:rsid w:val="00D229F0"/>
    <w:rsid w:val="00D243BF"/>
    <w:rsid w:val="00D24907"/>
    <w:rsid w:val="00D24E54"/>
    <w:rsid w:val="00D268F3"/>
    <w:rsid w:val="00D27ED8"/>
    <w:rsid w:val="00D31AC1"/>
    <w:rsid w:val="00D31E3A"/>
    <w:rsid w:val="00D32029"/>
    <w:rsid w:val="00D32E6B"/>
    <w:rsid w:val="00D3640E"/>
    <w:rsid w:val="00D36AC0"/>
    <w:rsid w:val="00D36B67"/>
    <w:rsid w:val="00D37A04"/>
    <w:rsid w:val="00D409D7"/>
    <w:rsid w:val="00D44526"/>
    <w:rsid w:val="00D46CC8"/>
    <w:rsid w:val="00D47ABA"/>
    <w:rsid w:val="00D511B9"/>
    <w:rsid w:val="00D55689"/>
    <w:rsid w:val="00D5674D"/>
    <w:rsid w:val="00D56899"/>
    <w:rsid w:val="00D568B0"/>
    <w:rsid w:val="00D578CC"/>
    <w:rsid w:val="00D57B9F"/>
    <w:rsid w:val="00D608B7"/>
    <w:rsid w:val="00D62748"/>
    <w:rsid w:val="00D63DA8"/>
    <w:rsid w:val="00D64D16"/>
    <w:rsid w:val="00D65A01"/>
    <w:rsid w:val="00D66009"/>
    <w:rsid w:val="00D6797A"/>
    <w:rsid w:val="00D7446E"/>
    <w:rsid w:val="00D74B00"/>
    <w:rsid w:val="00D74CA7"/>
    <w:rsid w:val="00D74DA9"/>
    <w:rsid w:val="00D75CF8"/>
    <w:rsid w:val="00D769F3"/>
    <w:rsid w:val="00D83EA9"/>
    <w:rsid w:val="00D84856"/>
    <w:rsid w:val="00D8552E"/>
    <w:rsid w:val="00D8604E"/>
    <w:rsid w:val="00D86786"/>
    <w:rsid w:val="00D87697"/>
    <w:rsid w:val="00D87833"/>
    <w:rsid w:val="00D904E0"/>
    <w:rsid w:val="00D908CB"/>
    <w:rsid w:val="00D9227F"/>
    <w:rsid w:val="00D929C8"/>
    <w:rsid w:val="00D9318A"/>
    <w:rsid w:val="00D9353A"/>
    <w:rsid w:val="00D94BE7"/>
    <w:rsid w:val="00D97B54"/>
    <w:rsid w:val="00DA022D"/>
    <w:rsid w:val="00DA119B"/>
    <w:rsid w:val="00DA27BD"/>
    <w:rsid w:val="00DA2EA2"/>
    <w:rsid w:val="00DA4F50"/>
    <w:rsid w:val="00DA7986"/>
    <w:rsid w:val="00DB007F"/>
    <w:rsid w:val="00DB1225"/>
    <w:rsid w:val="00DB1F2F"/>
    <w:rsid w:val="00DB21C8"/>
    <w:rsid w:val="00DB5136"/>
    <w:rsid w:val="00DB64C7"/>
    <w:rsid w:val="00DB7DD6"/>
    <w:rsid w:val="00DC0454"/>
    <w:rsid w:val="00DC0AE2"/>
    <w:rsid w:val="00DC15A8"/>
    <w:rsid w:val="00DC2537"/>
    <w:rsid w:val="00DC2795"/>
    <w:rsid w:val="00DC2CD4"/>
    <w:rsid w:val="00DC6E32"/>
    <w:rsid w:val="00DC7A10"/>
    <w:rsid w:val="00DC7D1F"/>
    <w:rsid w:val="00DD1F3A"/>
    <w:rsid w:val="00DD6A05"/>
    <w:rsid w:val="00DD6AC8"/>
    <w:rsid w:val="00DD6E56"/>
    <w:rsid w:val="00DD794B"/>
    <w:rsid w:val="00DE03EC"/>
    <w:rsid w:val="00DE0A11"/>
    <w:rsid w:val="00DE0E14"/>
    <w:rsid w:val="00DE1C11"/>
    <w:rsid w:val="00DE46BB"/>
    <w:rsid w:val="00DE4D1A"/>
    <w:rsid w:val="00DE7085"/>
    <w:rsid w:val="00DE77B0"/>
    <w:rsid w:val="00DE7ADA"/>
    <w:rsid w:val="00DF25D1"/>
    <w:rsid w:val="00DF3E6E"/>
    <w:rsid w:val="00DF3F98"/>
    <w:rsid w:val="00DF46CB"/>
    <w:rsid w:val="00DF46F2"/>
    <w:rsid w:val="00DF487C"/>
    <w:rsid w:val="00DF5417"/>
    <w:rsid w:val="00DF57CD"/>
    <w:rsid w:val="00DF5DD4"/>
    <w:rsid w:val="00DF7228"/>
    <w:rsid w:val="00DF7C0A"/>
    <w:rsid w:val="00E009AF"/>
    <w:rsid w:val="00E013C9"/>
    <w:rsid w:val="00E01550"/>
    <w:rsid w:val="00E025EC"/>
    <w:rsid w:val="00E03B9D"/>
    <w:rsid w:val="00E06787"/>
    <w:rsid w:val="00E07912"/>
    <w:rsid w:val="00E10D3F"/>
    <w:rsid w:val="00E11142"/>
    <w:rsid w:val="00E112AD"/>
    <w:rsid w:val="00E1146B"/>
    <w:rsid w:val="00E11B95"/>
    <w:rsid w:val="00E14DC9"/>
    <w:rsid w:val="00E154DA"/>
    <w:rsid w:val="00E20961"/>
    <w:rsid w:val="00E213E1"/>
    <w:rsid w:val="00E25627"/>
    <w:rsid w:val="00E26240"/>
    <w:rsid w:val="00E26BF6"/>
    <w:rsid w:val="00E275A7"/>
    <w:rsid w:val="00E279FE"/>
    <w:rsid w:val="00E27AE5"/>
    <w:rsid w:val="00E306C0"/>
    <w:rsid w:val="00E30D64"/>
    <w:rsid w:val="00E33468"/>
    <w:rsid w:val="00E3524B"/>
    <w:rsid w:val="00E3555C"/>
    <w:rsid w:val="00E37DC0"/>
    <w:rsid w:val="00E420FE"/>
    <w:rsid w:val="00E4276D"/>
    <w:rsid w:val="00E42F73"/>
    <w:rsid w:val="00E44095"/>
    <w:rsid w:val="00E45E53"/>
    <w:rsid w:val="00E4648D"/>
    <w:rsid w:val="00E46CB4"/>
    <w:rsid w:val="00E47557"/>
    <w:rsid w:val="00E50055"/>
    <w:rsid w:val="00E503C7"/>
    <w:rsid w:val="00E51AB7"/>
    <w:rsid w:val="00E52792"/>
    <w:rsid w:val="00E52DF1"/>
    <w:rsid w:val="00E53957"/>
    <w:rsid w:val="00E542CB"/>
    <w:rsid w:val="00E54F7A"/>
    <w:rsid w:val="00E558CF"/>
    <w:rsid w:val="00E570DA"/>
    <w:rsid w:val="00E603B5"/>
    <w:rsid w:val="00E62F07"/>
    <w:rsid w:val="00E62FCA"/>
    <w:rsid w:val="00E63094"/>
    <w:rsid w:val="00E6382A"/>
    <w:rsid w:val="00E661FE"/>
    <w:rsid w:val="00E70773"/>
    <w:rsid w:val="00E70BFB"/>
    <w:rsid w:val="00E7129E"/>
    <w:rsid w:val="00E732B6"/>
    <w:rsid w:val="00E73D56"/>
    <w:rsid w:val="00E75555"/>
    <w:rsid w:val="00E765BD"/>
    <w:rsid w:val="00E76B68"/>
    <w:rsid w:val="00E80456"/>
    <w:rsid w:val="00E8172B"/>
    <w:rsid w:val="00E82546"/>
    <w:rsid w:val="00E832EE"/>
    <w:rsid w:val="00E90485"/>
    <w:rsid w:val="00E914C2"/>
    <w:rsid w:val="00E92760"/>
    <w:rsid w:val="00E927AC"/>
    <w:rsid w:val="00E932FC"/>
    <w:rsid w:val="00E949AB"/>
    <w:rsid w:val="00E96023"/>
    <w:rsid w:val="00E97354"/>
    <w:rsid w:val="00EA0679"/>
    <w:rsid w:val="00EA0BFC"/>
    <w:rsid w:val="00EA1CFE"/>
    <w:rsid w:val="00EA468A"/>
    <w:rsid w:val="00EA47FB"/>
    <w:rsid w:val="00EA52C9"/>
    <w:rsid w:val="00EA5A0C"/>
    <w:rsid w:val="00EA5E0A"/>
    <w:rsid w:val="00EA6881"/>
    <w:rsid w:val="00EA698B"/>
    <w:rsid w:val="00EB0C99"/>
    <w:rsid w:val="00EB15AE"/>
    <w:rsid w:val="00EB281F"/>
    <w:rsid w:val="00EB2AC0"/>
    <w:rsid w:val="00EB5F29"/>
    <w:rsid w:val="00EC022B"/>
    <w:rsid w:val="00EC4E27"/>
    <w:rsid w:val="00EC6316"/>
    <w:rsid w:val="00EC701E"/>
    <w:rsid w:val="00EC7A5C"/>
    <w:rsid w:val="00EC7F3A"/>
    <w:rsid w:val="00ED0450"/>
    <w:rsid w:val="00ED14D5"/>
    <w:rsid w:val="00ED14DA"/>
    <w:rsid w:val="00ED2465"/>
    <w:rsid w:val="00ED2B5C"/>
    <w:rsid w:val="00ED2C97"/>
    <w:rsid w:val="00ED4779"/>
    <w:rsid w:val="00EE0180"/>
    <w:rsid w:val="00EE02E1"/>
    <w:rsid w:val="00EE0B97"/>
    <w:rsid w:val="00EE1587"/>
    <w:rsid w:val="00EE209D"/>
    <w:rsid w:val="00EE2654"/>
    <w:rsid w:val="00EE33E8"/>
    <w:rsid w:val="00EE38B2"/>
    <w:rsid w:val="00EE488B"/>
    <w:rsid w:val="00EE52B9"/>
    <w:rsid w:val="00EE5945"/>
    <w:rsid w:val="00EE6D94"/>
    <w:rsid w:val="00EF194B"/>
    <w:rsid w:val="00EF1CD7"/>
    <w:rsid w:val="00EF2363"/>
    <w:rsid w:val="00EF293E"/>
    <w:rsid w:val="00EF3F48"/>
    <w:rsid w:val="00EF4332"/>
    <w:rsid w:val="00EF43DA"/>
    <w:rsid w:val="00EF5F16"/>
    <w:rsid w:val="00EF75BB"/>
    <w:rsid w:val="00EF7C4A"/>
    <w:rsid w:val="00F00FB6"/>
    <w:rsid w:val="00F01974"/>
    <w:rsid w:val="00F10D54"/>
    <w:rsid w:val="00F11E58"/>
    <w:rsid w:val="00F124F3"/>
    <w:rsid w:val="00F12650"/>
    <w:rsid w:val="00F130D5"/>
    <w:rsid w:val="00F14977"/>
    <w:rsid w:val="00F15462"/>
    <w:rsid w:val="00F159B9"/>
    <w:rsid w:val="00F17073"/>
    <w:rsid w:val="00F17B66"/>
    <w:rsid w:val="00F17F35"/>
    <w:rsid w:val="00F22C7B"/>
    <w:rsid w:val="00F22DD0"/>
    <w:rsid w:val="00F2303C"/>
    <w:rsid w:val="00F23449"/>
    <w:rsid w:val="00F2630C"/>
    <w:rsid w:val="00F3241B"/>
    <w:rsid w:val="00F32E77"/>
    <w:rsid w:val="00F33C28"/>
    <w:rsid w:val="00F33C42"/>
    <w:rsid w:val="00F33CBB"/>
    <w:rsid w:val="00F375ED"/>
    <w:rsid w:val="00F411A5"/>
    <w:rsid w:val="00F42105"/>
    <w:rsid w:val="00F4231B"/>
    <w:rsid w:val="00F425B0"/>
    <w:rsid w:val="00F429B2"/>
    <w:rsid w:val="00F46E0E"/>
    <w:rsid w:val="00F4738E"/>
    <w:rsid w:val="00F474A3"/>
    <w:rsid w:val="00F47B88"/>
    <w:rsid w:val="00F52891"/>
    <w:rsid w:val="00F52926"/>
    <w:rsid w:val="00F55366"/>
    <w:rsid w:val="00F56326"/>
    <w:rsid w:val="00F56BAB"/>
    <w:rsid w:val="00F57FCD"/>
    <w:rsid w:val="00F60B18"/>
    <w:rsid w:val="00F62A14"/>
    <w:rsid w:val="00F63010"/>
    <w:rsid w:val="00F640B3"/>
    <w:rsid w:val="00F645A0"/>
    <w:rsid w:val="00F66502"/>
    <w:rsid w:val="00F66AF2"/>
    <w:rsid w:val="00F67591"/>
    <w:rsid w:val="00F70C39"/>
    <w:rsid w:val="00F70EBF"/>
    <w:rsid w:val="00F71F03"/>
    <w:rsid w:val="00F72B9F"/>
    <w:rsid w:val="00F76942"/>
    <w:rsid w:val="00F77BAE"/>
    <w:rsid w:val="00F77F9B"/>
    <w:rsid w:val="00F809A7"/>
    <w:rsid w:val="00F80F04"/>
    <w:rsid w:val="00F812C4"/>
    <w:rsid w:val="00F81674"/>
    <w:rsid w:val="00F819A2"/>
    <w:rsid w:val="00F81A49"/>
    <w:rsid w:val="00F82E51"/>
    <w:rsid w:val="00F844A5"/>
    <w:rsid w:val="00F84BD7"/>
    <w:rsid w:val="00F85183"/>
    <w:rsid w:val="00F87667"/>
    <w:rsid w:val="00F87DD6"/>
    <w:rsid w:val="00F90585"/>
    <w:rsid w:val="00F909DF"/>
    <w:rsid w:val="00F92262"/>
    <w:rsid w:val="00F95C8A"/>
    <w:rsid w:val="00F96E06"/>
    <w:rsid w:val="00FA09A4"/>
    <w:rsid w:val="00FA0B0F"/>
    <w:rsid w:val="00FA0C6D"/>
    <w:rsid w:val="00FA1A8E"/>
    <w:rsid w:val="00FA2BB5"/>
    <w:rsid w:val="00FA4364"/>
    <w:rsid w:val="00FA470D"/>
    <w:rsid w:val="00FA68C9"/>
    <w:rsid w:val="00FA7524"/>
    <w:rsid w:val="00FA7696"/>
    <w:rsid w:val="00FA79C0"/>
    <w:rsid w:val="00FA79DF"/>
    <w:rsid w:val="00FA7AA8"/>
    <w:rsid w:val="00FB0251"/>
    <w:rsid w:val="00FB06AF"/>
    <w:rsid w:val="00FB0B7E"/>
    <w:rsid w:val="00FB0C42"/>
    <w:rsid w:val="00FB1E75"/>
    <w:rsid w:val="00FB2851"/>
    <w:rsid w:val="00FB3B6E"/>
    <w:rsid w:val="00FB44D9"/>
    <w:rsid w:val="00FB4B4E"/>
    <w:rsid w:val="00FB609D"/>
    <w:rsid w:val="00FC199E"/>
    <w:rsid w:val="00FC19A9"/>
    <w:rsid w:val="00FC2C47"/>
    <w:rsid w:val="00FC35AD"/>
    <w:rsid w:val="00FC4339"/>
    <w:rsid w:val="00FC4E0C"/>
    <w:rsid w:val="00FC5AFE"/>
    <w:rsid w:val="00FC6017"/>
    <w:rsid w:val="00FD02C2"/>
    <w:rsid w:val="00FD03F0"/>
    <w:rsid w:val="00FD0E45"/>
    <w:rsid w:val="00FD0F3C"/>
    <w:rsid w:val="00FD3AB9"/>
    <w:rsid w:val="00FD533B"/>
    <w:rsid w:val="00FD7845"/>
    <w:rsid w:val="00FE03A1"/>
    <w:rsid w:val="00FE1B8C"/>
    <w:rsid w:val="00FE2994"/>
    <w:rsid w:val="00FE5EF6"/>
    <w:rsid w:val="00FF0726"/>
    <w:rsid w:val="00FF20A9"/>
    <w:rsid w:val="00FF20D2"/>
    <w:rsid w:val="00FF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8AE8F"/>
  <w15:chartTrackingRefBased/>
  <w15:docId w15:val="{CEAD6BDC-6B39-4E03-B644-0BA4C63A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4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4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17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0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0A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0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0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0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0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2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4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E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6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544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44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00F08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A17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2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D7D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7DA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330A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1330A0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1330A0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1330A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1330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1330A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1330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1330A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1330A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1330A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330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1330A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0A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1330A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0A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1330A0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0A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1330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0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1330A0"/>
    <w:pPr>
      <w:spacing w:after="80" w:line="22" w:lineRule="atLeast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1330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0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1330A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qFormat/>
    <w:rsid w:val="00910F0F"/>
    <w:rPr>
      <w:vertAlign w:val="superscript"/>
    </w:rPr>
  </w:style>
  <w:style w:type="paragraph" w:customStyle="1" w:styleId="EndNoteBibliography">
    <w:name w:val="EndNote Bibliography"/>
    <w:basedOn w:val="Normal"/>
    <w:link w:val="EndNoteBibliographyZchn"/>
    <w:rsid w:val="00910F0F"/>
    <w:pPr>
      <w:spacing w:line="240" w:lineRule="auto"/>
    </w:pPr>
    <w:rPr>
      <w:rFonts w:ascii="Calibri" w:hAnsi="Calibri" w:cs="Calibri"/>
      <w:noProof/>
      <w:szCs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10F0F"/>
    <w:rPr>
      <w:rFonts w:ascii="Calibri" w:hAnsi="Calibri" w:cs="Calibri"/>
      <w:noProof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9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9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BD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E5E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64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4EB"/>
  </w:style>
  <w:style w:type="paragraph" w:styleId="Footer">
    <w:name w:val="footer"/>
    <w:basedOn w:val="Normal"/>
    <w:link w:val="FooterChar"/>
    <w:uiPriority w:val="99"/>
    <w:unhideWhenUsed/>
    <w:rsid w:val="00A264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4EB"/>
  </w:style>
  <w:style w:type="character" w:styleId="Emphasis">
    <w:name w:val="Emphasis"/>
    <w:basedOn w:val="DefaultParagraphFont"/>
    <w:uiPriority w:val="20"/>
    <w:qFormat/>
    <w:rsid w:val="00632DDE"/>
    <w:rPr>
      <w:i/>
      <w:iCs/>
    </w:rPr>
  </w:style>
  <w:style w:type="character" w:customStyle="1" w:styleId="highlight">
    <w:name w:val="highlight"/>
    <w:basedOn w:val="DefaultParagraphFont"/>
    <w:rsid w:val="000B0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01CC7-B44A-4689-80F1-7ED3588AF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581</Words>
  <Characters>9125</Characters>
  <Application>Microsoft Office Word</Application>
  <DocSecurity>0</DocSecurity>
  <Lines>162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el, Milena</dc:creator>
  <cp:keywords/>
  <dc:description/>
  <cp:lastModifiedBy>Bethany Kumar</cp:lastModifiedBy>
  <cp:revision>4</cp:revision>
  <dcterms:created xsi:type="dcterms:W3CDTF">2026-04-25T20:55:00Z</dcterms:created>
  <dcterms:modified xsi:type="dcterms:W3CDTF">2026-04-26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S-Demenz</vt:lpwstr>
  </property>
  <property fmtid="{D5CDD505-2E9C-101B-9397-08002B2CF9AE}" pid="3" name="CitaviDocumentProperty_0">
    <vt:lpwstr>4ff64a13-57ec-44ff-b14a-01076d3d767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8.0.1</vt:lpwstr>
  </property>
  <property fmtid="{D5CDD505-2E9C-101B-9397-08002B2CF9AE}" pid="6" name="CitaviDocumentProperty_8">
    <vt:lpwstr>C:\Users\milena.weitzel\Documents\Citavi 6\Projects\DS-Demenz\DS-Demenz.ctv6</vt:lpwstr>
  </property>
</Properties>
</file>